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 xml:space="preserve">DATA COLLECTION TOOLS: </w:t>
      </w: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INVESTIGATION OF AN ANTHRAX OUTBREAK IN MAKONI DISTRICT, ZIMBABWE</w:t>
      </w: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 xml:space="preserve">PART 1: </w:t>
      </w: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QUESTIONNAIRE</w:t>
      </w:r>
    </w:p>
    <w:p w:rsidR="008C6625" w:rsidRPr="008C6625" w:rsidRDefault="008C6625" w:rsidP="008C6625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bookmarkStart w:id="0" w:name="_GoBack"/>
      <w:bookmarkEnd w:id="0"/>
    </w:p>
    <w:p w:rsidR="008C6625" w:rsidRPr="008C6625" w:rsidRDefault="008C6625" w:rsidP="008C6625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Status of Respondent Statu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6985" r="8255" b="6985"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0D8A13" id="Rectangle 11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uNuIgIAAD8EAAAOAAAAZHJzL2Uyb0RvYy54bWysU9uO0zAQfUfiHyy/0yS9QBs1Xa26FCEt&#10;sGLhA6aO01g4thm7TcvXM3a6pQs8IfJgeTzjkzPnjJc3x06zg0SvrKl4Mco5k0bYWpldxb9+2bya&#10;c+YDmBq0NbLiJ+n5zerli2XvSjm2rdW1REYgxpe9q3gbgiuzzItWduBH1klDycZiB4FC3GU1Qk/o&#10;nc7Gef466y3WDq2Q3tPp3ZDkq4TfNFKET03jZWC64sQtpBXTuo1rtlpCuUNwrRJnGvAPLDpQhn56&#10;gbqDAGyP6g+oTgm03jZhJGyX2aZRQqYeqJsi/62bxxacTL2QON5dZPL/D1Z8PDwgUzV5V0w4M9CR&#10;SZ9JNjA7LVk8JIl650uqfHQPGJv07t6Kb54Zu26pTt4i2r6VUBOxItZnzy7EwNNVtu0/2JrwYR9s&#10;UuvYYBcBSQd2TKacLqbIY2CCDotFPsvJOkGpYjKfTpJpGZRPlx368E7ajsVNxZHIJ3A43PsQyUD5&#10;VJLIW63qjdI6BbjbrjWyA9B8bNKX+FOP12XasL7ii9l4lpCf5fw1RJ6+v0F0KtCga9VVfH4pgjKq&#10;9tbUaQwDKD3sibI2ZxmjcoMDW1ufSEW0wxTTq6NNa/EHZz1NcMX99z2g5Ey/N+TEophO48inYDp7&#10;M6YArzPb6wwYQVAVD5wN23UYnsneodq19Kci9W7sLbnXqKRsdHZgdSZLU5oEP7+o+Ayu41T1692v&#10;fgI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S/rjbi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 xml:space="preserve">Case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985" r="9525" b="6985"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930AA6" id="Rectangle 11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nbAIgIAAD8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FVPODPRk&#10;0meSDUyrJYuHJNHgfEmVD+4eY5Pe3VnxzTNjNx3VyRtEO3QSaiJWxPrs2YUYeLrKdsMHWxM+7INN&#10;ah0b7CMg6cCOyZTHsynyGJigw2KZz3OyTlCquFrMrpJpGZRPlx368E7ansVNxZHIJ3A43PkQyUD5&#10;VJLIW63qrdI6BdjuNhrZAWg+tulL/KnHyzJt2FDx5Xw6T8jPcv4SIk/f3yB6FWjQteorvjgXQRlV&#10;e2vqNIYBlB73RFmbk4xRudGBna0fSUW04xTTq6NNZ/EHZwNNcMX99z2g5Ey/N+TEspjN4sinYDZ/&#10;M6UALzO7ywwYQVAVD5yN200Yn8neoWo7+lORejf2htxrVFI2OjuyOpGlKU2Cn15UfAaXcar69e7X&#10;Pw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0vZ2wC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Control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  Sequence Number……….</w:t>
      </w:r>
    </w:p>
    <w:p w:rsidR="008C6625" w:rsidRPr="008C6625" w:rsidRDefault="008C6625" w:rsidP="008C6625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Date Questionnaire was administered (DD/MM/</w:t>
      </w:r>
      <w:proofErr w:type="spellStart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YYYY</w:t>
      </w:r>
      <w:proofErr w:type="spellEnd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) ----/----/--------</w:t>
      </w:r>
    </w:p>
    <w:p w:rsidR="008C6625" w:rsidRPr="008C6625" w:rsidRDefault="008C6625" w:rsidP="008C662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1. Demographic Data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. District ………………Ward ……………………Village……………………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2. What was your age on you last birthday? ………… Date of Birth 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ex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0160" r="9525" b="13335"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3FD9E3" id="Rectangle 11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bjoIQIAAD8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TbUrCs6csFSk&#10;zySbcFujWH9JEnU+lBT55B+xTzL4B5DfAnOwailO3SFC1ypRE7EUnz170BuBnrJN9wFqwhe7CEmt&#10;Q4O2ByQd2CEV5XgpijpEJumymOfTnEonyVXczCY3qWiZKM+PPYb4ToFl/aHiSOQTuNg/hEjkKfQc&#10;ksiD0fVaG5MM3G5WBtleUH+s0+rzpSfhOsw41lV8Ph1PE/IzX7iGyNP6G4TVkRrdaFvx2SVIlL1q&#10;b12d2jAKbYYz/W8c0TgrN1RgA/WRVEQYupimjg4t4A/OOurgiofvO4GKM/PeUSXmxWTSt3wyJtM3&#10;YzLw2rO59ggnCarikbPhuIrDmOw86m1LPxUpdwd3VL1GJ2V7fgOrE1nq0qTeaaL6Mbi2U9SvuV/+&#10;B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45bjoIQIAAD8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Male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10160" r="10795" b="13335"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0C7B57" id="Rectangle 11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S1GIQIAAD8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baFaSPgZ6K&#10;9JlkA9NqyeIlSTQ4X1Lkg7vHmKR3d1Z888zYTUdx8gbRDp2EmogVMT579iAanp6y3fDB1oQP+2CT&#10;WscG+whIOrBjKsrjuSjyGJigy2KZz3OiJshVXC1mV4lRBuXTY4c+vJO2Z/FQcSTyCRwOdz5EMlA+&#10;hSTyVqt6q7ROBra7jUZ2AOqPbVqJP+V4GaYNGyq+nE/nCfmZz19C5Gn9DaJXgRpdq77ii3MQlFG1&#10;t6ZObRhA6fFMlLU5yRiVGyuws/UjqYh27GKaOjp0Fn9wNlAHV9x/3wNKzvR7Q5VYFrNZbPlkzOZv&#10;pmTgpWd36QEjCKrigbPxuAnjmOwdqrajn4qUu7E3VL1GJWVjZUdWJ7LUpUnw00TFMbi0U9SvuV//&#10;B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h6S1GIQIAAD8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Female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. What is your level of education?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9525" r="5715" b="13970"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E4E3A4" id="Rectangle 10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DoVIgIAAD8EAAAOAAAAZHJzL2Uyb0RvYy54bWysU8GO0zAQvSPxD5bvNEm3hTZqulp1KUJa&#10;YMXCB7iOk1g4HjN2my5fz9jpli5wQuRgeTzjlzfvjVfXx96wg0KvwVa8mOScKSuh1rat+Ncv21cL&#10;znwQthYGrKr4o/L8ev3yxWpwpZpCB6ZWyAjE+nJwFe9CcGWWedmpXvgJOGUp2QD2IlCIbVajGAi9&#10;N9k0z19nA2DtEKTynk5vxyRfJ/ymUTJ8ahqvAjMVJ24hrZjWXVyz9UqULQrXaXmiIf6BRS+0pZ+e&#10;oW5FEGyP+g+oXksED02YSOgzaBotVeqBuiny37p56IRTqRcSx7uzTP7/wcqPh3tkuibv8iVnVvRk&#10;0meSTdjWKBYPSaLB+ZIqH9w9xia9uwP5zTMLm47q1A0iDJ0SNRErYn327EIMPF1lu+ED1IQv9gGS&#10;WscG+whIOrBjMuXxbIo6BibpsFjm85ysk5Qqrhazq2RaJsqnyw59eKegZ3FTcSTyCVwc7nyIZET5&#10;VJLIg9H1VhuTAmx3G4PsIGg+tulL/KnHyzJj2VDx5Xw6T8jPcv4SIk/f3yB6HWjQje4rvjgXiTKq&#10;9tbWaQyD0GbcE2VjTzJG5UYHdlA/kooI4xTTq6NNB/iDs4EmuOL++16g4sy8t+TEspjN4sinYDZ/&#10;M6UALzO7y4ywkqAqHjgbt5swPpO9Q9129Kci9W7hhtxrdFI2OjuyOpGlKU2Cn15UfAaXcar69e7X&#10;Pw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2yw6FS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Never Been to School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9525" r="7620" b="13970"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8E556B" id="Rectangle 10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K+7IgIAAD8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5WSVgZ5M&#10;+kyygWm1ZPGQJBqcL6nywd1jbNK7Oyu+eWbspqM6eYNoh05CTcSKWJ89uxADT1fZbvhga8KHfbBJ&#10;rWODfQQkHdgxmfJ4NkUeAxN0WCzzeU7WCUoVV4vZVTItg/LpskMf3knbs7ipOBL5BA6HOx8iGSif&#10;ShJ5q1W9VVqnANvdRiM7AM3HNn2JP/V4WaYNGyq+nE/nCflZzl9C5On7G0SvAg26Vn3FF+ciKKNq&#10;b02dxjCA0uOeKGtzkjEqNzqws/UjqYh2nGJ6dbTpLP7gbKAJrrj/vgeUnOn3hpxYFrNZHPkUzOZv&#10;phTgZWZ3mQEjCKrigbNxuwnjM9k7VG1HfypS78bekHuNSspGZ0dWJ7I0pUnw04uKz+AyTlW/3v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QiCvuy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Primary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9525" r="12065" b="13970"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DE77A0" id="Rectangle 10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FkwIwIAAD8EAAAOAAAAZHJzL2Uyb0RvYy54bWysU8GO0zAQvSPxD5bvNEm3Zduo6WrVpQhp&#10;gRULHzB1nMbCsc3YbVq+fsdOt3SBEyIHy+MZv7x5b7y4OXSa7SV6ZU3Fi1HOmTTC1spsK/7t6/rN&#10;jDMfwNSgrZEVP0rPb5avXy16V8qxba2uJTICMb7sXcXbEFyZZV60sgM/sk4aSjYWOwgU4jarEXpC&#10;73Q2zvO3WW+xdmiF9J5O74YkXyb8ppEifG4aLwPTFSduIa2Y1k1cs+UCyi2Ca5U40YB/YNGBMvTT&#10;M9QdBGA7VH9AdUqg9bYJI2G7zDaNEjL1QN0U+W/dPLbgZOqFxPHuLJP/f7Di0/4BmarJu/yaMwMd&#10;mfSFZAOz1ZLFQ5Kod76kykf3gLFJ7+6t+O6ZsauW6uQtou1bCTURK2J99uJCDDxdZZv+o60JH3bB&#10;JrUODXYRkHRgh2TK8WyKPAQm6LCY59OcrBOUKq5mk6tkWgbl82WHPryXtmNxU3Ek8gkc9vc+RDJQ&#10;Ppck8lareq20TgFuNyuNbA80H+v0Jf7U42WZNqyv+Hw6nibkFzl/CZGn728QnQo06Fp1FZ+di6CM&#10;qr0zdRrDAEoPe6KszUnGqNzgwMbWR1IR7TDF9Opo01r8yVlPE1xx/2MHKDnTHww5MS8mkzjyKZhM&#10;r8cU4GVmc5kBIwiq4oGzYbsKwzPZOVTblv5UpN6NvSX3GpWUjc4OrE5kaUqT4KcXFZ/BZZyqfr37&#10;5RMAAAD//wMAUEsDBBQABgAIAAAAIQAlPnuf2QAAAAMBAAAPAAAAZHJzL2Rvd25yZXYueG1sTI9B&#10;S8NAEIXvgv9hGcGb3W0KUmM2RZQKHtv04m2STJPU7GzIbtror3f0opcHjze89022mV2vzjSGzrOF&#10;5cKAIq583XFj4VBs79agQkSusfdMFj4pwCa/vsowrf2Fd3Tex0ZJCYcULbQxDqnWoWrJYVj4gViy&#10;ox8dRrFjo+sRL1Luep0Yc68ddiwLLQ703FL1sZ+chbJLDvi1K16Ne9iu4ttcnKb3F2tvb+anR1CR&#10;5vh3DD/4gg65MJV+4jqo3oI8En9VspURV1pIlmvQeab/s+ffAAAA//8DAFBLAQItABQABgAIAAAA&#10;IQC2gziS/gAAAOEBAAATAAAAAAAAAAAAAAAAAAAAAABbQ29udGVudF9UeXBlc10ueG1sUEsBAi0A&#10;FAAGAAgAAAAhADj9If/WAAAAlAEAAAsAAAAAAAAAAAAAAAAALwEAAF9yZWxzLy5yZWxzUEsBAi0A&#10;FAAGAAgAAAAhAAB8WTAjAgAAPwQAAA4AAAAAAAAAAAAAAAAALgIAAGRycy9lMm9Eb2MueG1sUEsB&#10;Ai0AFAAGAAgAAAAhACU+e5/ZAAAAAwEAAA8AAAAAAAAAAAAAAAAAfQQAAGRycy9kb3ducmV2Lnht&#10;bFBLBQYAAAAABAAEAPMAAACD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2 Year Secondary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13970" r="13970" b="9525"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D21881" id="Rectangle 10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MyeIwIAAD8EAAAOAAAAZHJzL2Uyb0RvYy54bWysU8GO0zAQvSPxD5bvNEm3Xdqo6WrVpQhp&#10;gRULH+A6TmPheMzYbVq+fsdOt3SBEyIHy+MZv7x5b7y4OXSG7RV6DbbixSjnTFkJtbbbin/7un4z&#10;48wHYWthwKqKH5XnN8vXrxa9K9UYWjC1QkYg1pe9q3gbgiuzzMtWdcKPwClLyQawE4FC3GY1ip7Q&#10;O5ON8/w66wFrhyCV93R6NyT5MuE3jZLhc9N4FZipOHELacW0buKaLRei3KJwrZYnGuIfWHRCW/rp&#10;GepOBMF2qP+A6rRE8NCEkYQug6bRUqUeqJsi/62bx1Y4lXohcbw7y+T/H6z8tH9ApmvyLr/mzIqO&#10;TPpCsgm7NYrFQ5Kod76kykf3gLFJ7+5BfvfMwqqlOnWLCH2rRE3EilifvbgQA09X2ab/CDXhi12A&#10;pNahwS4Ckg7skEw5nk1Rh8AkHRbzfJqTdZJSxdVscpVMy0T5fNmhD+8VdCxuKo5EPoGL/b0PkYwo&#10;n0sSeTC6XmtjUoDbzcog2wuaj3X6En/q8bLMWNZXfD4dTxPyi5y/hMjT9zeITgcadKO7is/ORaKM&#10;qr2zdRrDILQZ9kTZ2JOMUbnBgQ3UR1IRYZhienW0aQF/ctbTBFfc/9gJVJyZD5acmBeTSRz5FEym&#10;b8cU4GVmc5kRVhJUxQNnw3YVhmeyc6i3Lf2pSL1buCX3Gp2Ujc4OrE5kaUqT4KcXFZ/BZZyqfr37&#10;5RMAAAD//wMAUEsDBBQABgAIAAAAIQAlPnuf2QAAAAMBAAAPAAAAZHJzL2Rvd25yZXYueG1sTI9B&#10;S8NAEIXvgv9hGcGb3W0KUmM2RZQKHtv04m2STJPU7GzIbtror3f0opcHjze89022mV2vzjSGzrOF&#10;5cKAIq583XFj4VBs79agQkSusfdMFj4pwCa/vsowrf2Fd3Tex0ZJCYcULbQxDqnWoWrJYVj4gViy&#10;ox8dRrFjo+sRL1Luep0Yc68ddiwLLQ703FL1sZ+chbJLDvi1K16Ne9iu4ttcnKb3F2tvb+anR1CR&#10;5vh3DD/4gg65MJV+4jqo3oI8En9VspURV1pIlmvQeab/s+ffAAAA//8DAFBLAQItABQABgAIAAAA&#10;IQC2gziS/gAAAOEBAAATAAAAAAAAAAAAAAAAAAAAAABbQ29udGVudF9UeXBlc10ueG1sUEsBAi0A&#10;FAAGAAgAAAAhADj9If/WAAAAlAEAAAsAAAAAAAAAAAAAAAAALwEAAF9yZWxzLy5yZWxzUEsBAi0A&#10;FAAGAAgAAAAhAJlwzJ4jAgAAPwQAAA4AAAAAAAAAAAAAAAAALgIAAGRycy9lMm9Eb2MueG1sUEsB&#10;Ai0AFAAGAAgAAAAhACU+e5/ZAAAAAwEAAA8AAAAAAAAAAAAAAAAAfQQAAGRycy9kb3ducmV2Lnht&#10;bFBLBQYAAAAABAAEAPMAAACD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4 Year Secondary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13970" r="8255" b="9525"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0A8B21" id="Rectangle 10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wK2IgIAAD8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5XPODPRk&#10;0meSDUyrJYuHJNHgfEmVD+4eY5Pe3VnxzTNjNx3VyRtEO3QSaiJWxPrs2YUYeLrKdsMHWxM+7INN&#10;ah0b7CMg6cCOyZTHsynyGJigw2KZz3OyTlCquFrMrpJpGZRPlx368E7ansVNxZHIJ3A43PkQyUD5&#10;VJLIW63qrdI6BdjuNhrZAWg+tulL/KnHyzJt2FDx5Xw6T8jPcv4SIk/f3yB6FWjQteorvjgXQRlV&#10;e2vqNIYBlB73RFmbk4xRudGBna0fSUW04xTTq6NNZ/EHZwNNcMX99z2g5Ey/N+TEspjN4sinYDZ/&#10;M6UALzO7ywwYQVAVD5yN200Yn8neoWo7+lORejf2htxrVFI2OjuyOpGlKU2Cn15UfAaXcar69e7X&#10;Pw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c2MCti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Tertiary/College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4. What is your marital status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12700" r="13970" b="10795"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381A39" id="Rectangle 10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5cYIgIAAD8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5TPODPRk&#10;0meSDUyrJYuHJNHgfEmVD+4eY5Pe3VnxzTNjNx3VyRtEO3QSaiJWxPrs2YUYeLrKdsMHWxM+7INN&#10;ah0b7CMg6cCOyZTHsynyGJigw2KZz3OyTlCquFrMrpJpGZRPlx368E7ansVNxZHIJ3A43PkQyUD5&#10;VJLIW63qrdI6BdjuNhrZAWg+tulL/KnHyzJt2FDx5Xw6T8jPcv4SIk/f3yB6FWjQteorvjgXQRlV&#10;e2vqNIYBlB73RFmbk4xRudGBna0fSUW04xTTq6NNZ/EHZwNNcMX99z2g5Ey/N+TEspjN4sinYDZ/&#10;M6UALzO7ywwYQVAVD5yN200Yn8neoWo7+lORejf2htxrVFI2OjuyOpGlKU2Cn15UfAaXcar69e7X&#10;Pw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6m+XGC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ever Married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12700" r="8255" b="10795"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3B03DF" id="Rectangle 10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J7nIgIAAD8EAAAOAAAAZHJzL2Uyb0RvYy54bWysU9uO0zAQfUfiHyy/0yS9QBs1Xa26FCEt&#10;sGLhA6aO01g4thm7TcvXM3a6pQs8IfJgeTzjkzPnjJc3x06zg0SvrKl4Mco5k0bYWpldxb9+2bya&#10;c+YDmBq0NbLiJ+n5zerli2XvSjm2rdW1REYgxpe9q3gbgiuzzItWduBH1klDycZiB4FC3GU1Qk/o&#10;nc7Gef466y3WDq2Q3tPp3ZDkq4TfNFKET03jZWC64sQtpBXTuo1rtlpCuUNwrRJnGvAPLDpQhn56&#10;gbqDAGyP6g+oTgm03jZhJGyX2aZRQqYeqJsi/62bxxacTL2QON5dZPL/D1Z8PDwgUzV5l084M9CR&#10;SZ9JNjA7LVk8JIl650uqfHQPGJv07t6Kb54Zu26pTt4i2r6VUBOxItZnzy7EwNNVtu0/2JrwYR9s&#10;UuvYYBcBSQd2TKacLqbIY2CCDotFPsvJOkGpYjKfTpJpGZRPlx368E7ajsVNxZHIJ3A43PsQyUD5&#10;VJLIW63qjdI6BbjbrjWyA9B8bNKX+FOP12XasL7ii9l4lpCf5fw1RJ6+v0F0KtCga9VVfH4pgjKq&#10;9tbUaQwDKD3sibI2ZxmjcoMDW1ufSEW0wxTTq6NNa/EHZz1NcMX99z2g5Ey/N+TEophO48inYDp7&#10;M6YArzPb6wwYQVAVD5wN23UYnsneodq19Kci9W7sLbnXqKRsdHZgdSZLU5oEP7+o+Ayu41T1692v&#10;fgI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p0Se5y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</w:t>
      </w:r>
      <w:proofErr w:type="spellStart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Married</w:t>
      </w:r>
      <w:proofErr w:type="spellEnd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350" t="12700" r="12700" b="10795"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0C74D0" id="Rectangle 10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AtJIgIAAD8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5VPODPRk&#10;0meSDUyrJYuHJNHgfEmVD+4eY5Pe3VnxzTNjNx3VyRtEO3QSaiJWxPrs2YUYeLrKdsMHWxM+7INN&#10;ah0b7CMg6cCOyZTHsynyGJigw2KZz3OyTlCquFrMrpJpGZRPlx368E7ansVNxZHIJ3A43PkQyUD5&#10;VJLIW63qrdI6BdjuNhrZAWg+tulL/KnHyzJt2FDx5Xw6T8jPcv4SIk/f3yB6FWjQteorvjgXQRlV&#10;e2vqNIYBlB73RFmbk4xRudGBna0fSUW04xTTq6NNZ/EHZwNNcMX99z2g5Ey/N+TEspjN4sinYDZ/&#10;M6UALzO7ywwYQVAVD5yN200Yn8neoWo7+lORejf2htxrVFI2OjuyOpGlKU2Cn15UfAaXcar69e7X&#10;Pw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PkgLSSICAAA/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Divorced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12700" r="7620" b="10795"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78FC99" id="Rectangle 10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8VhIQIAAD8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TbXLC86csFSk&#10;zySbcFujWH9JEnU+lBT55B+xTzL4B5DfAnOwailO3SFC1ypRE7EUnz170BuBnrJN9wFqwhe7CEmt&#10;Q4O2ByQd2CEV5XgpijpEJumymOfTnEonyVXczCY3qWiZKM+PPYb4ToFl/aHiSOQTuNg/hEjkKfQc&#10;ksiD0fVaG5MM3G5WBtleUH+s0+rzpSfhOsw41lV8Ph1PE/IzX7iGyNP6G4TVkRrdaFvx2SVIlL1q&#10;b12d2jAKbYYz/W8c0TgrN1RgA/WRVEQYupimjg4t4A/OOurgiofvO4GKM/PeUSXmxWTSt3wyJtM3&#10;YzLw2rO59ggnCarikbPhuIrDmOw86m1LPxUpdwd3VL1GJ2V7fgOrE1nq0qTeaaL6Mbi2U9SvuV/+&#10;B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DUW8VhIQIAAD8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eparated      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160" t="7620" r="8890" b="6350"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C98122" id="Rectangle 10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1DPIQIAAD8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ba5aSPgZ6K&#10;9JlkA9NqyeIlSTQ4X1Lkg7vHmKR3d1Z888zYTUdx8gbRDp2EmogVMT579iAanp6y3fDB1oQP+2CT&#10;WscG+whIOrBjKsrjuSjyGJigy2KZzyM1Qa7iajG7SowyKJ8eO/ThnbQ9i4eKI5FP4HC48yGSgfIp&#10;JJG3WtVbpXUysN1tNLIDUH9s00r8KcfLMG3YUPHlfDpPyM98/hIiT+tvEL0K1Oha9RVfnIOgjKq9&#10;NXVqwwBKj2eirM1JxqjcWIGdrR9JRbRjF9PU0aGz+IOzgTq44v77HlBypt8bqsSymM1iyydjNn8z&#10;JQMvPbtLDxhBUBUPnI3HTRjHZO9QtR39VKTcjb2h6jUqKRsrO7I6kaUuTYKfJiqOwaWdon7N/fo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NV1DPIQIAAD8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Widowed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5. How many are you in your household? . ...........................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6. What is your employment status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13970" r="7620" b="9525"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7C1AD8F" id="Rectangle 9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zlfIQ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lkjMnLNXo&#10;M6kmXGsUozsSqPehpLgHf49DisHfgfwWmINNR2HqBhH6TomaaBVDfPbswWAEesp2/QeoCV7sIySt&#10;jg3aAZBUYMdUksdzSdQxMkmXxTKf51Q4Sa7iajG7SiXLRPn02GOI7xRYNhwqjsQ9gYvDXYgDGVE+&#10;hSTyYHS91cYkA9vdxiA7COqObVqJP+V4GWYc60mf+XSekJ/5wiVEntbfIKyO1OZG24ovzkGiHFR7&#10;6+rUhFFoM56JsnEnGQflxgrsoH4kFRHGHqaZo0MH+IOznvq34uH7XqDizLx3VIllMZsNDZ+M2fzN&#10;lAy89OwuPcJJgqp45Gw8buI4JHuPuu3opyLl7uCGqtfopOxQ2ZHViSz1aBL8NE/DEFzaKerX1K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n0zlf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t Employed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890" t="13970" r="10160" b="9525"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7B172E" id="Rectangle 9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4tRIQIAAD0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F3xJTlloCeP&#10;PpNqYFotGZ2RQIPzJdU9uHuMLXp3Z8U3z4zddFQmbxDt0EmoiVYR67NnF2Lg6SrbDR9sTfCwDzZp&#10;dWywj4CkAjsmSx7PlshjYIIOi2U+z8k4QaniajG7SpZlUD5ddujDO2l7FjcVR+KewOFw50MkA+VT&#10;SSJvtaq3SusUYLvbaGQHoOnYpi/xpx4vy7RhA+kzn84T8rOcv4TI0/c3iF4FGnOt+oovzkVQRtXe&#10;mjoNYQClxz1R1uYkY1RudGBn60dSEe04w/TmaNNZ/MHZQPNbcf99Dyg50+8NObEsZrM48CmYzd9M&#10;KcDLzO4yA0YQVMUDZ+N2E8ZHsneo2o7+VKTejb0h9xqVlI3OjqxOZGlGk+Cn9xQfwWWcqn69+v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u44tR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Full time Employment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7620" t="13970" r="11430" b="9525"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9B87D0" id="Rectangle 9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wQNIgIAAD0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z685M9BR&#10;jb6QamC2WjK6I4F650uKe3QPGFP07t6K754Zu2opTN4i2r6VUBOtIsZnLx5Ew9NTtuk/2prgYRds&#10;0urQYBcBSQV2SCU5nksiD4EJuizm+TSnwglyFVezyVUqWQbl82OHPryXtmPxUHEk7gkc9vc+RDJQ&#10;Pock8lareq20TgZuNyuNbA/UHeu0En/K8TJMG9aTPtPxNCG/8PlLiDytv0F0KlCba9VVfHYOgjKq&#10;9s7UqQkDKD2cibI2JxmjckMFNrY+kopohx6mmaNDa/EnZz31b8X9jx2g5Ex/MFSJeTGZxIZPxmR6&#10;PSYDLz2bSw8YQVAVD5wNx1UYhmTnUG1b+qlIuRt7S9VrVFI2VnZgdSJLPZoEP81THIJLO0X9mvrl&#10;E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GfMED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Part time Employment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8255" r="10795" b="5715"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25C928" id="Rectangle 9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7YD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82vOrOio&#10;Rl9INWG3RjG6I4F650uKe3QPGFP07h7kd88srFoKU7eI0LdK1ESriPHZiwfR8PSUbfqPUBO82AVI&#10;Wh0a7CIgqcAOqSTHc0nUITBJl8U8n+ZUOEmu4mo2uUoly0T5/NihD+8VdCweKo7EPYGL/b0PkYwo&#10;n0MSeTC6XmtjkoHbzcog2wvqjnVaiT/leBlmLOtJn+l4mpBf+PwlRJ7W3yA6HajNje4qPjsHiTKq&#10;9s7WqQmD0GY4E2VjTzJG5YYKbKA+kooIQw/TzNGhBfzJWU/9W3H/YydQcWY+WKrEvJhMYsMnYzJ9&#10;OyYDLz2bS4+wkqAqHjgbjqswDMnOod629FORcrdwS9VrdFI2VnZgdSJLPZoEP81THIJLO0X9mvrl&#10;E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EMO2A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elf Employed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8255" r="5715" b="5715"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3EA714" id="Rectangle 9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2AQIAIAAD0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OefMip5q&#10;9JlUE7Y1itEdCTQ4X1Lcg7vHmKJ3dyC/eWZh01GYukGEoVOiJlpFjM+ePYiGp6dsN3yAmuDFPkDS&#10;6thgHwFJBXZMJXk8l0QdA5N0WSzzeU6Fk+Qqrhazq1SyTJRPjx368E5Bz+Kh4kjcE7g43PkQyYjy&#10;KSSRB6PrrTYmGdjuNgbZQVB3bNNK/CnHyzBj2RD1mc4T8jOfv4TI0/obRK8DtbnRfcUX5yBRRtXe&#10;2jo1YRDajGeibOxJxqjcWIEd1I+kIsLYwzRzdOgAf3A2UP9W3H/fC1ScmfeWKrEsZrPY8MmYzd9M&#10;ycBLz+7SI6wkqIoHzsbjJoxDsneo245+KlLuFm6oeo1OysbKjqxOZKlHk+CneYpDcGmnqF9Tv/4J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AuTYBA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Peasant Farmer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8255" r="5080" b="5715"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F94FC2" id="Rectangle 9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9Ie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ljDMLhmr0&#10;mVQD22rJ6I4E6n0oKe7B3+OQYvB3TnwLzLpNR2HyBtH1nYSaaBVDfPbswWAEesp2/QdXEzzso0ta&#10;HRs0AyCpwI6pJI/nkshjZIIui2U+z6lwglzF1WJ2lUqWQfn02GOI76QzbDhUHIl7AofDXYgDGSif&#10;QhJ5p1W9VVonA9vdRiM7AHXHNq3En3K8DNOW9aTPfDpPyM984RIiT+tvEEZFanOtTMUX5yAoB9Xe&#10;2jo1YQSlxzNR1vYk46DcWIGdqx9JRXRjD9PM0aFz+IOznvq34uH7HlBypt9bqsSymM2Ghk/GbP5m&#10;SgZeenaXHrCCoCoeORuPmzgOyd6jajv6qUi5W3dD1WtUUnao7MjqRJZ6NAl+mqdhCC7tFPVr6t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Co9Ie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tudent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7. What is average monthly income?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715" t="6985" r="13335" b="6985"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9F9794" id="Rectangle 9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8w3IQIAAD0EAAAOAAAAZHJzL2Uyb0RvYy54bWysU9uO0zAQfUfiHyy/0yS9QBs1Xa26FCEt&#10;sGLhA6aO01j4xthtWr6eidMtXeAJ4QfL4xkfnzkzs7w5Gs0OEoNytuLFKOdMWuFqZXcV//pl82rO&#10;WYhga9DOyoqfZOA3q5cvlp0v5di1TtcSGYHYUHa+4m2MvsyyIFppIIycl5acjUMDkUzcZTVCR+hG&#10;Z+M8f511DmuPTsgQ6PZucPJVwm8aKeKnpgkyMl1x4hbTjmnf9nu2WkK5Q/CtEmca8A8sDChLn16g&#10;7iAC26P6A8oogS64Jo6EM5lrGiVkyoGyKfLfsnlswcuUC4kT/EWm8P9gxcfDAzJVV3wx4cyCoRp9&#10;JtXA7rRkdEcCdT6UFPfoH7BPMfh7J74FZt26pTB5i+i6VkJNtIo+Pnv2oDcCPWXb7oOrCR720SWt&#10;jg2aHpBUYMdUktOlJPIYmaDLYpHPciqcIFcxmU8nqWQZlE+PPYb4TjrD+kPFkbgncDjch9iTgfIp&#10;JJF3WtUbpXUycLdda2QHoO7YpJX4U47XYdqyjvSZjWcJ+ZkvXEPkaf0NwqhIba6Vqfj8EgRlr9pb&#10;W6cmjKD0cCbK2p5l7JUbKrB19YlURDf0MM0cHVqHPzjrqH8rHr7vASVn+r2lSiyK6bRv+GRMZ2/G&#10;ZOC1Z3vtASsIquKRs+G4jsOQ7D2qXUs/FSl3626peo1KyvaVHVidyVKPJsHP89QPwbWdon5N/eo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9M8w3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None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065" t="6985" r="6985" b="6985"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CE7AB3" id="Rectangle 9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345IQ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csqZgZ5q&#10;9JlUA9NqyeiOBBqcLynuwd1jTNG7Oyu+eWbspqMweYNoh05CTbSKGJ89exANT0/Zbvhga4KHfbBJ&#10;q2ODfQQkFdgxleTxXBJ5DEzQZbHM5zkVTpCruFrMrlLJMiifHjv04Z20PYuHiiNxT+BwuPMhkoHy&#10;KSSRt1rVW6V1MrDdbTSyA1B3bNNK/CnHyzBt2ED6zKfzhPzM5y8h8rT+BtGrQG2uVV/xxTkIyqja&#10;W1OnJgyg9HgmytqcZIzKjRXY2fqRVEQ79jDNHB06iz84G6h/K+6/7wElZ/q9oUosi9ksNnwyZvM3&#10;UzLw0rO79IARBFXxwNl43IRxSPYOVdvRT0XK3dgbql6jkrKxsiOrE1nq0ST4aZ7iEFzaKerX1K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0A345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&lt; $100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065" t="6985" r="6985" b="6985"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2DE0318" id="Rectangle 9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6gqIA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XfF5wZkTlmr0&#10;mVQTbmsUozsSqPOhpLgn/4h9isE/gPwWmINVS2HqDhG6VomaaKX47NmD3gj0lG26D1ATvNhFSFod&#10;GrQ9IKnADqkkx0tJ1CEySZfFPJ/mVDhJruJmNrlJJctEeX7sMcR3CizrDxVH4p7Axf4hRCJPoeeQ&#10;RB6MrtfamGTgdrMyyPaCumOdVp8vPQnXYcaxjvSZjqcJ+ZkvXEPkaf0NwupIbW60rfjsEiTKXrW3&#10;rk5NGIU2w5n+N45onJUbKrCB+kgqIgw9TDNHhxbwB2cd9W/Fw/edQMWZee+oEvNiMukbPhmT6Zsx&#10;GXjt2Vx7hJMEVfHI2XBcxWFIdh71tqWfipS7gzuqXqOTsj2/gdWJLPVoUu80T/0QXNsp6tfUL38C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C9TqCo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Between $100 and $200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1430" r="9525" b="12065"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9F9823" id="Rectangle 9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xokIA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kuQx0FON&#10;PpNqYFotGd2RQIPzJcU9uHuMKXp3Z8U3z4zddBQmbxDt0EmoiVYR47NnD6Lh6SnbDR9sTfCwDzZp&#10;dWywj4CkAjumkjyeSyKPgQm6LJb5PCdmglzF1WJ2lRhlUD49dujDO2l7Fg8VR+KewOFw50MkA+VT&#10;SCJvtaq3SutkYLvbaGQHoO7YppX4U46XYdqwgfSZT+cJ+ZnPX0Lkaf0NoleB2lyrvuKLcxCUUbW3&#10;pk5NGEDp8UyUtTnJGJUbK7Cz9SOpiHbsYZo5OnQWf3A2UP9W3H/fA0rO9HtDlVgWs1ls+GTM5m+m&#10;ZOClZ3fpASMIquKBs/G4CeOQ7B2qtqOfipS7sTdUvUYlZWNlR1YnstSjSfDTPMUhuLRT1K+pX/8E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CZjGiQ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Between $200 and $300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160" t="11430" r="8890" b="12065"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0B00BB" id="Rectangle 8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esmIQ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FkjMnLNXo&#10;M6kmXGsUozsSqPehpLgHf49DisHfgfwWmINNR2HqBhH6TomaaBVDfPbswWAEesp2/QeoCV7sIySt&#10;jg3aAZBUYMdUksdzSdQxMkmXxTKf51Q4Sa7iajG7SiXLRPn02GOI7xRYNhwqjsQ9gYvDXYgDGVE+&#10;hSTyYHS91cYkA9vdxiA7COqObVqJP+V4GWYc6yu+nE/nCfmZL1xC5Gn9DcLqSG1utCWdz0GiHFR7&#10;6+rUhFFoM56JsnEnGQflxgrsoH4kFRHGHqaZo0MH+IOznvq34uH7XqDizLx3VIllMZsNDZ+M2fzN&#10;lAy89OwuPcJJgqp45Gw8buI4JHuPuu3opyLl7uCGqtfopOxQ2ZHViSz1aBL8NE/DEFzaKerX1K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Dz2esm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Between $300  and $400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11430" r="8255" b="12065"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D0FDF8" id="Rectangle 8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VkoIQIAAD0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F3xBTlloCeP&#10;PpNqYFotGZ2RQIPzJdU9uHuMLXp3Z8U3z4zddFQmbxDt0EmoiVYR67NnF2Lg6SrbDR9sTfCwDzZp&#10;dWywj4CkAjsmSx7PlshjYIIOi2U+z8k4QaniajG7SpZlUD5ddujDO2l7FjcVR+KewOFw50MkA+VT&#10;SSJvtaq3SusUYLvbaGQHoOnYpi/xpx4vy7RhQ8WX8+k8IT/L+UuIPH1/g+hVoDHXqiedz0VQRtXe&#10;mjoNYQClxz1R1uYkY1RudGBn60dSEe04w/TmaNNZ/MHZQPNbcf99Dyg50+8NObEsZrM48CmYzd9M&#10;KcDLzO4yA0YQVMUDZ+N2E8ZHsneo2o7+VKTejb0h9xqVlI3OjqxOZGlGk+Cn9xQfwWWcqn69+v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D66Vko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Between $300  and $400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350" r="9525" b="7620"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76A499" id="Rectangle 8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dZ0IgIAAD0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z645M9BR&#10;jb6QamC2WjK6I4F650uKe3QPGFP07t6K754Zu2opTN4i2r6VUBOtIsZnLx5Ew9NTtuk/2prgYRds&#10;0urQYBcBSQV2SCU5nksiD4EJuizm+TSnwglyFVezyVUqWQbl82OHPryXtmPxUHEk7gkc9vc+RDJQ&#10;Pock8lareq20TgZuNyuNbA/UHeu0En/K8TJMG9ZXfD4dTxPyC5+/hMjT+htEpwK1uVYd6XwOgjKq&#10;9s7UqQkDKD2cibI2JxmjckMFNrY+kopohx6mmaNDa/EnZz31b8X9jx2g5Ex/MFSJeTGZxIZPxmR6&#10;PSYDLz2bSw8YQVAVD5wNx1UYhmTnUG1b+qlIuRt7S9VrVFI2VnZgdSJLPZoEP81THIJLO0X9mvrl&#10;E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jfnWd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&gt;$500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8. What is your religion?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5080" r="13970" b="8890"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3B8A30" id="Rectangle 8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WR6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s2vOrOio&#10;Rl9INWG3RjG6I4F650uKe3QPGFP07h7kd88srFoKU7eI0LdK1ESriPHZiwfR8PSUbfqPUBO82AVI&#10;Wh0a7CIgqcAOqSTHc0nUITBJl8U8n+ZUOEmu4mo2uUoly0T5/NihD+8VdCweKo7EPYGL/b0PkYwo&#10;n0MSeTC6XmtjkoHbzcog2wvqjnVaiT/leBlmLOsrPp+Opwn5hc9fQuRp/Q2i04Ha3OiOdD4HiTKq&#10;9s7WqQmD0GY4E2VjTzJG5YYKbKA+kooIQw/TzNGhBfzJWU/9W3H/YydQcWY+WKrEvJhMYsMnYzJ9&#10;OyYDLz2bS4+wkqAqHjgbjqswDMnOod629FORcrdwS9VrdFI2VnZgdSJLPZoEP81THIJLO0X9mvrl&#10;E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hMlke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Apostolic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5080" r="12065" b="8890"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AFC98A" id="Rectangle 8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bJp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FnDMLhmr0&#10;mVQD22rJ6I4E6n0oKe7B3+OQYvB3TnwLzLpNR2HyBtH1nYSaaBVDfPbswWAEesp2/QdXEzzso0ta&#10;HRs0AyCpwI6pJI/nkshjZIIui2U+z6lwglzF1WJ2lUqWQfn02GOI76QzbDhUHIl7AofDXYgDGSif&#10;QhJ5p1W9VVonA9vdRiM7AHXHNq3En3K8DNOW9RVfzqfzhPzMFy4h8rT+BmFUpDbXypDO5yAoB9Xe&#10;2jo1YQSlxzNR1vYk46DcWIGdqx9JRXRjD9PM0aFz+IOznvq34uH7HlBypt9bqsSymM2Ghk/GbP5m&#10;SgZeenaXHrCCoCoeORuPmzgOyd6jajv6qUi5W3dD1WtUUnao7MjqRJZ6NAl+mqdhCC7tFPVr6t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fmbJp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DA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5080" r="12065" b="8890"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D36900" id="Rectangle 8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QBn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FjDMLhmr0&#10;mVQD22rJ6I4E6n0oKe7B3+OQYvB3TnwLzLpNR2HyBtH1nYSaaBVDfPbswWAEesp2/QdXEzzso0ta&#10;HRs0AyCpwI6pJI/nkshjZIIui2U+z6lwglzF1WJ2lUqWQfn02GOI76QzbDhUHIl7AofDXYgDGSif&#10;QhJ5p1W9VVonA9vdRiM7AHXHNq3En3K8DNOW9RVfzqfzhPzMFy4h8rT+BmFUpDbXypDO5yAoB9Xe&#10;2jo1YQSlxzNR1vYk46DcWIGdqx9JRXRjD9PM0aFz+IOznvq34uH7HlBypt9bqsSymM2Ghk/GbP5m&#10;SgZeenaXHrCCoCoeORuPmzgOyd6jajv6qUi5W3dD1WtUUnao7MjqRJZ6NAl+mqdhCC7tFPVr6t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WqQBn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AFM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5080" r="5715" b="8890"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4BC084D" id="Rectangle 8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R5OIQIAAD0EAAAOAAAAZHJzL2Uyb0RvYy54bWysU9uO0zAQfUfiHyy/0yS9QBs1Xa26FCEt&#10;sGLhA6aO01j4xthtWr6eidMtXeAJ4QfL4xkfnzkzs7w5Gs0OEoNytuLFKOdMWuFqZXcV//pl82rO&#10;WYhga9DOyoqfZOA3q5cvlp0v5di1TtcSGYHYUHa+4m2MvsyyIFppIIycl5acjUMDkUzcZTVCR+hG&#10;Z+M8f511DmuPTsgQ6PZucPJVwm8aKeKnpgkyMl1x4hbTjmnf9nu2WkK5Q/CtEmca8A8sDChLn16g&#10;7iAC26P6A8oogS64Jo6EM5lrGiVkyoGyKfLfsnlswcuUC4kT/EWm8P9gxcfDAzJVV3w+4cyCoRp9&#10;JtXA7rRkdEcCdT6UFPfoH7BPMfh7J74FZt26pTB5i+i6VkJNtIo+Pnv2oDcCPWXb7oOrCR720SWt&#10;jg2aHpBUYMdUktOlJPIYmaDLYpHPciqcIFcxmU8nqWQZlE+PPYb4TjrD+kPFkbgncDjch9iTgfIp&#10;JJF3WtUbpXUycLdda2QHoO7YpJX4U47XYdqyruKL2XiWkJ/5wjVEntbfIIyK1OZaGdL5EgRlr9pb&#10;W6cmjKD0cCbK2p5l7JUbKrB19YlURDf0MM0cHVqHPzjrqH8rHr7vASVn+r2lSiyK6bRv+GRMZ2/G&#10;ZOC1Z3vtASsIquKRs+G4jsOQ7D2qXUs/FSl3626peo1KyvaVHVidyVKPJsHP89QPwbWdon5N/eo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pOR5O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Roman Catholic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5080" r="10795" b="8890"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341C5B" id="Rectangle 8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axAIQ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YsqZgZ5q&#10;9JlUA9NqyeiOBBqcLynuwd1jTNG7Oyu+eWbspqMweYNoh05CTbSKGJ89exANT0/Zbvhga4KHfbBJ&#10;q2ODfQQkFdgxleTxXBJ5DEzQZbHM5zkVTpCruFrMrlLJMiifHjv04Z20PYuHiiNxT+BwuPMhkoHy&#10;KSSRt1rVW6V1MrDdbTSyA1B3bNNK/CnHyzBt2FDx5Xw6T8jPfP4SIk/rbxC9CtTmWvWk8zkIyqja&#10;W1OnJgyg9HgmytqcZIzKjRXY2fqRVEQ79jDNHB06iz84G6h/K+6/7wElZ/q9oUosi9ksNnwyZvM3&#10;UzLw0rO79IARBFXxwNl43IRxSPYOVdvRT0XK3dgbql6jkrKxsiOrE1nq0ST4aZ7iEFzaKerX1K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gCaxA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Methodist 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9525" r="10795" b="13970"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14B5730" id="Rectangle 8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XpTIA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XfFZwZkTlmr0&#10;mVQTbmsUozsSqPOhpLgn/4h9isE/gPwWmINVS2HqDhG6VomaaKX47NmD3gj0lG26D1ATvNhFSFod&#10;GrQ9IKnADqkkx0tJ1CEySZfFPJ/mVDhJruJmNrlJJctEeX7sMcR3CizrDxVH4p7Axf4hRCJPoeeQ&#10;RB6MrtfamGTgdrMyyPaCumOdVp8vPQnXYcaxruLz6XiakJ/5wjVEntbfIKyO1OZGW9L5EiTKXrW3&#10;rk5NGIU2w5n+N45onJUbKrCB+kgqIgw9TDNHhxbwB2cd9W/Fw/edQMWZee+oEvNiMukbPhmT6Zsx&#10;GXjt2Vx7hJMEVfHI2XBcxWFIdh71tqWfipS7gzuqXqOTsj2/gdWJLPVoUu80T/0QXNsp6tfUL38C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LtZelM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Traditional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9525" r="9525" b="13970"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153B56" id="Rectangle 8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chdIQIAAD0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QfJY0VON&#10;PpNqwrZGMbojgQbnS4p7cPcYU/TuDuQ3zyxsOgpTN4gwdErURKuI8dmzB9Hw9JTthg9QE7zYB0ha&#10;HRvsIyCpwI6pJI/nkqhjYJIui2U+z4mZJFdxtZhdJUaZKJ8eO/ThnYKexUPFkbgncHG48yGSEeVT&#10;SCIPRtdbbUwysN1tDLKDoO7YppX4U46XYcayoeLL+XSekJ/5/CVEntbfIHodqM2N7qPOccUgUUbV&#10;3to6nYPQZjwTZWNPMkblxgrsoH4kFRHGHqaZo0MH+IOzgfq34v77XqDizLy3VIllMZvFhk/GbP5m&#10;SgZeenaXHmElQVU8cDYeN2Eckr1D3Xb0U5Fyt3BD1Wt0UjZWdmR1Iks9mgQ/zVMcgks7Rf2a+v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yachd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9. Does your religion permits eating of animals that has been slaughtered due to ill health or died on its own?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700" t="12065" r="6350" b="11430"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F6B37E6" id="Rectangle 7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tboIgIAAD0EAAAOAAAAZHJzL2Uyb0RvYy54bWysU9uO0zAQfUfiHyy/0yTdlm2jpqtVlyKk&#10;BVYsfMDUcRoL3xi7TcvX78Tpli7whPCD5fGMj8+cmVncHIxme4lBOVvxYpRzJq1wtbLbin/7un4z&#10;4yxEsDVoZ2XFjzLwm+XrV4vOl3LsWqdriYxAbCg7X/E2Rl9mWRCtNBBGzktLzsahgUgmbrMaoSN0&#10;o7Nxnr/NOoe1RydkCHR7Nzj5MuE3jRTxc9MEGZmuOHGLace0b/o9Wy6g3CL4VokTDfgHFgaUpU/P&#10;UHcQge1Q/QFllEAXXBNHwpnMNY0SMuVA2RT5b9k8tuBlyoXECf4sU/h/sOLT/gGZqit+PefMgqEa&#10;fSHVwG61ZHRHAnU+lBT36B+wTzH4eye+B2bdqqUweYvoulZCTbSKPj578aA3Aj1lm+6jqwkedtEl&#10;rQ4Nmh6QVGCHVJLjuSTyEJmgy2KeT3MqnCBXcTWbXKWSZVA+P/YY4nvpDOsPFUfinsBhfx9iTwbK&#10;55BE3mlVr5XWycDtZqWR7YG6Y51W4k85XoZpy7qKz6fjaUJ+4QuXEHlaf4MwKlKba2UqPjsHQdmr&#10;9s7WqQkjKD2cibK2Jxl75YYKbFx9JBXRDT1MM0eH1uFPzjrq34qHHztAyZn+YKkS82Iy6Rs+GZPp&#10;9ZgMvPRsLj1gBUFVPHI2HFdxGJKdR7Vt6aci5W7dLVWvUUnZvrIDqxNZ6tEk+Gme+i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fLLW6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12065" r="7620" b="11430"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FC606C" id="Rectangle 7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mTmIgIAAD0EAAAOAAAAZHJzL2Uyb0RvYy54bWysU8GO0zAQvSPxD5bvNEm3Zduo6WrVpQhp&#10;gRULHzB1nMbCsc3YbVq+fsdOt3SBEyIHy+MZv7x5b7y4OXSa7SV6ZU3Fi1HOmTTC1spsK/7t6/rN&#10;jDMfwNSgrZEVP0rPb5avXy16V8qxba2uJTICMb7sXcXbEFyZZV60sgM/sk4aSjYWOwgU4jarEXpC&#10;73Q2zvO3WW+xdmiF9J5O74YkXyb8ppEifG4aLwPTFSduIa2Y1k1cs+UCyi2Ca5U40YB/YNGBMvTT&#10;M9QdBGA7VH9AdUqg9bYJI2G7zDaNEjL1QN0U+W/dPLbgZOqFxPHuLJP/f7Di0/4Bmaorfk1OGejI&#10;oy+kGpitlozOSKDe+ZLqHt0Dxha9u7fiu2fGrloqk7eItm8l1ESriPXZiwsx8HSVbfqPtiZ42AWb&#10;tDo02EVAUoEdkiXHsyXyEJigw2KeT3MyTlCquJpNrpJlGZTPlx368F7ajsVNxZG4J3DY3/sQyUD5&#10;XJLIW63qtdI6BbjdrDSyPdB0rNOX+FOPl2XasL7i8+l4mpBf5PwlRJ6+v0F0KtCYa9VVfHYugjKq&#10;9s7UaQgDKD3sibI2JxmjcoMDG1sfSUW0wwzTm6NNa/EnZz3Nb8X9jx2g5Ex/MOTEvJhM4sCnYDK9&#10;HlOAl5nNZQaMIKiKB86G7SoMj2TnUG1b+lORejf2ltxrVFI2OjuwOpGlGU2Cn95TfASXcar69eqX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dYJk5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</w:t>
      </w:r>
    </w:p>
    <w:p w:rsidR="008C6625" w:rsidRPr="008C6625" w:rsidRDefault="008C6625" w:rsidP="008C6625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2. Clinical Information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0. What was the date of onset of symptoms? (DD/MM/</w:t>
      </w:r>
      <w:proofErr w:type="spellStart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YYYY</w:t>
      </w:r>
      <w:proofErr w:type="spellEnd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) ----/----/-------- (</w:t>
      </w: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t xml:space="preserve">Verify with medical records)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1. What was the date of diagnosis at health institution? (DD/MM/</w:t>
      </w:r>
      <w:proofErr w:type="spellStart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YYYY</w:t>
      </w:r>
      <w:proofErr w:type="spellEnd"/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) ----/----/-------- (</w:t>
      </w: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t>Verify with medical records)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lastRenderedPageBreak/>
        <w:t xml:space="preserve">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2. Have you ever had anthrax before?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985" r="9525" b="6985"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6525BD" id="Rectangle 7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uu6IgIAAD0EAAAOAAAAZHJzL2Uyb0RvYy54bWysU1Fv0zAQfkfiP1h+p0m6lrVR02nqKEIa&#10;MDH4Aa7jNBa2z5zdpuXX7+J0pQOeEH6wfL7z5+++u1vcHKxhe4VBg6t4Mco5U05Crd224t++rt/M&#10;OAtRuFoYcKriRxX4zfL1q0XnSzWGFkytkBGIC2XnK97G6MssC7JVVoQReOXI2QBaEcnEbVaj6Ajd&#10;mmyc52+zDrD2CFKFQLd3g5MvE37TKBk/N01QkZmKE7eYdkz7pt+z5UKUWxS+1fJEQ/wDCyu0o0/P&#10;UHciCrZD/QeU1RIhQBNHEmwGTaOlSjlQNkX+WzaPrfAq5ULiBH+WKfw/WPlp/4BM1xW/vubMCUs1&#10;+kKqCbc1itEdCdT5UFLco3/APsXg70F+D8zBqqUwdYsIXatETbSKPj578aA3Aj1lm+4j1AQvdhGS&#10;VocGbQ9IKrBDKsnxXBJ1iEzSZTHPpzkVTpKruJpNrlLJMlE+P/YY4nsFlvWHiiNxT+Bifx9iT0aU&#10;zyGJPBhdr7UxycDtZmWQ7QV1xzqtxJ9yvAwzjnUVn0/H04T8whcuIfK0/gZhdaQ2N9pWfHYOEmWv&#10;2jtXpyaMQpvhTJSNO8nYKzdUYAP1kVREGHqYZo4OLeBPzjrq34qHHzuBijPzwVEl5sVk0jd8MibT&#10;6zEZeOnZXHqEkwRV8cjZcFzFYUh2HvW2pZ+KlLuDW6peo5OyfWUHViey1KNJ8NM89UNwaaeoX1O/&#10;fAI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ApLru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No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6985" r="13970" b="6985"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BA07E0A" id="Rectangle 7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lm0IgIAAD0EAAAOAAAAZHJzL2Uyb0RvYy54bWysU1Fv0zAQfkfiP1h+p0m6dmujptPUUYQ0&#10;YGLwA66O01g4tjm7Tcuv5+x0pQOeEH6wfL7z5+++u1vcHjrN9hK9sqbixSjnTBpha2W2Ff/6Zf1m&#10;xpkPYGrQ1siKH6Xnt8vXrxa9K+XYtlbXEhmBGF/2ruJtCK7MMi9a2YEfWScNORuLHQQycZvVCD2h&#10;dzob5/l11lusHVohvafb+8HJlwm/aaQIn5rGy8B0xYlbSDumfRP3bLmAcovgWiVONOAfWHSgDH16&#10;hrqHAGyH6g+oTgm03jZhJGyX2aZRQqYcKJsi/y2bpxacTLmQON6dZfL/D1Z83D8iU3XFb645M9BR&#10;jT6TamC2WjK6I4F650uKe3KPGFP07sGKb54Zu2opTN4h2r6VUBOtIsZnLx5Ew9NTtuk/2JrgYRds&#10;0urQYBcBSQV2SCU5nksiD4EJuizm+TSnwglyFVezyVUqWQbl82OHPryTtmPxUHEk7gkc9g8+RDJQ&#10;Pock8lareq20TgZuNyuNbA/UHeu0En/K8TJMG9ZXfD4dTxPyC5+/hMjT+htEpwK1uVZdxWfnICij&#10;am9NnZowgNLDmShrc5IxKjdUYGPrI6mIduhhmjk6tBZ/cNZT/1bcf98BSs70e0OVmBeTSWz4ZEym&#10;N2My8NKzufSAEQRV8cDZcFyFYUh2DtW2pZ+KlLuxd1S9RiVlY2UHViey1KNJ8NM8xSG4tFPUr6lf&#10;/gQ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C6JZt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nce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700" t="6985" r="6350" b="6985"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0735DF" id="Rectangle 7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o+nIgIAAD0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r6ecWdFR&#10;jb6QasJujWJ0RwL1zpcU9+geMKbo3T3I755ZWLUUpm4RoW+VqIlWEeOzFw+i4ekp2/QfoSZ4sQuQ&#10;tDo02EVAUoEdUkmO55KoQ2CSLot5Ps2pcJJcxdVscpVKlony+bFDH94r6Fg8VByJewIX+3sfIhlR&#10;Pock8mB0vdbGJAO3m5VBthfUHeu0En/K8TLMWNZXfD4dTxPyC5+/hMjT+htEpwO1udFdxWfnIFFG&#10;1d7ZOjVhENoMZ6Js7EnGqNxQgQ3UR1IRYehhmjk6tIA/Oeupfyvuf+wEKs7MB0uVmBeTSWz4ZEym&#10;1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EPKPp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Twice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065" t="6985" r="6985" b="6985"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889BED" id="Rectangle 7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j2pIgIAAD0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084M9BR&#10;jb6QamC2WjK6I4F650uKe3QPGFP07t6K754Zu2opTN4i2r6VUBOtIsZnLx5Ew9NTtuk/2prgYRds&#10;0urQYBcBSQV2SCU5nksiD4EJuizm+TSnwglyFVezyVUqWQbl82OHPryXtmPxUHEk7gkc9vc+RDJQ&#10;Pock8lareq20TgZuNyuNbA/UHeu0En/K8TJMG9ZXfD4dTxPyC5+/hMjT+htEpwK1uVZdxWfnICij&#10;au9MnZowgNLDmShrc5IxKjdUYGPrI6mIduhhmjk6tBZ/ctZT/1bc/9gBSs70B0OVmBeTSWz4ZEym&#10;12My8NKzufSAEQRV8cDZcFyFYUh2DtW2pZ+KlLuxt1S9RiV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GcI9q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Three times and above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Signs and Symptoms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3. What are the signs and symptoms did you experience during your illness with anthrax?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t>(Tick the symptoms and signs in the tables below and also verify some of them with the medical records)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14. Gener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1235"/>
        <w:gridCol w:w="1058"/>
        <w:gridCol w:w="5109"/>
      </w:tblGrid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Yes </w:t>
            </w: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o </w:t>
            </w: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Unknown </w:t>
            </w: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Fever 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Chills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Myalgia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Joint Pain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Fatigue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16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, specify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526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15. Cutaneo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7"/>
        <w:gridCol w:w="1072"/>
        <w:gridCol w:w="1306"/>
        <w:gridCol w:w="3201"/>
      </w:tblGrid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Yes </w:t>
            </w: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o </w:t>
            </w: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Unknown </w:t>
            </w: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Papule 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Vesicle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epressed eschar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Oedema around eschar 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Erythema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Blisters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5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, specify</w:t>
            </w:r>
          </w:p>
        </w:tc>
        <w:tc>
          <w:tcPr>
            <w:tcW w:w="10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3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328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16. If Yes to any of the Cutaneous symptoms and signs state the si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1232"/>
        <w:gridCol w:w="979"/>
        <w:gridCol w:w="893"/>
        <w:gridCol w:w="1061"/>
        <w:gridCol w:w="885"/>
        <w:gridCol w:w="929"/>
      </w:tblGrid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Lower Limbs</w:t>
            </w: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Upper Limbs</w:t>
            </w: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Trunk Back</w:t>
            </w: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Trunk </w:t>
            </w:r>
          </w:p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Front</w:t>
            </w: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Face</w:t>
            </w: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Head</w:t>
            </w:r>
          </w:p>
        </w:tc>
      </w:tr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Papule 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Vesicle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epressed eschar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Erythema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316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Blisters</w:t>
            </w:r>
          </w:p>
        </w:tc>
        <w:tc>
          <w:tcPr>
            <w:tcW w:w="126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9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0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944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 xml:space="preserve">17. Pulmonar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2246"/>
        <w:gridCol w:w="2244"/>
        <w:gridCol w:w="2268"/>
      </w:tblGrid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Yes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o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Unknown </w:t>
            </w: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Cough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Short of Breath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Chest pain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, specify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18. Gastrointestin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2242"/>
        <w:gridCol w:w="2239"/>
        <w:gridCol w:w="2265"/>
      </w:tblGrid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Yes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o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Unknown </w:t>
            </w: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ausea 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Vomiting 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Abdominal Pain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iarrhoea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lastRenderedPageBreak/>
              <w:t>Other, Specify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19. Neurologic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4"/>
        <w:gridCol w:w="2240"/>
        <w:gridCol w:w="2238"/>
        <w:gridCol w:w="2264"/>
      </w:tblGrid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Yes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No </w:t>
            </w: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Unknown </w:t>
            </w: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Headache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Photophobia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Neck stiffness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, specify</w:t>
            </w:r>
          </w:p>
        </w:tc>
        <w:tc>
          <w:tcPr>
            <w:tcW w:w="23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2311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20. Did you seek medical attention?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7620" r="8255" b="6350"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452F58" id="Rectangle 7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iOAIgIAAD0EAAAOAAAAZHJzL2Uyb0RvYy54bWysU9uO0zAQfUfiHyy/0yS9sG3UdLXqUoS0&#10;wIqFD5g6TmPhG2O36fL1O3G6pQs8IfxgeTzj4zNnZpbXR6PZQWJQzla8GOWcSStcreyu4t++bt7M&#10;OQsRbA3aWVnxRxn49er1q2XnSzl2rdO1REYgNpSdr3gboy+zLIhWGggj56UlZ+PQQCQTd1mN0BG6&#10;0dk4z99mncPaoxMyBLq9HZx8lfCbRor4uWmCjExXnLjFtGPat/2erZZQ7hB8q8SJBvwDCwPK0qdn&#10;qFuIwPao/oAySqALrokj4UzmmkYJmXKgbIr8t2weWvAy5ULiBH+WKfw/WPHpcI9M1RW/mnBmwVCN&#10;vpBqYHdaMrojgTofSop78PfYpxj8nRPfA7Nu3VKYvEF0XSuhJlpFH5+9eNAbgZ6ybffR1QQP++iS&#10;VscGTQ9IKrBjKsnjuSTyGJmgy2KRz3IqnCBXMZlPJ6lkGZTPjz2G+F46w/pDxZG4J3A43IXYk4Hy&#10;OSSRd1rVG6V1MnC3XWtkB6Du2KSV+FOOl2Hasq7ii9l4lpBf+MIlRJ7W3yCMitTmWpmKz89BUPaq&#10;vbN1asIISg9noqztScZeuaECW1c/korohh6mmaND6/AnZx31b8XDjz2g5Ex/sFSJRTGd9g2fjOns&#10;akwGXnq2lx6wgqAqHjkbjus4DMneo9q19FORcrfuhqrXqKRsX9mB1Yks9WgS/DRP/RBc2inq19Sv&#10;ng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JlIjg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Yes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160" t="7620" r="8890" b="6350"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2B93DC5" id="Rectangle 7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pGOIgIAAD0EAAAOAAAAZHJzL2Uyb0RvYy54bWysU1Fv0zAQfkfiP1h+p0m6lrVR02nqKEIa&#10;MDH4Aa7jNBa2z5zdpuXX7+J0pQOeEH6wfL7z5+++u1vcHKxhe4VBg6t4Mco5U05Crd224t++rt/M&#10;OAtRuFoYcKriRxX4zfL1q0XnSzWGFkytkBGIC2XnK97G6MssC7JVVoQReOXI2QBaEcnEbVaj6Ajd&#10;mmyc52+zDrD2CFKFQLd3g5MvE37TKBk/N01QkZmKE7eYdkz7pt+z5UKUWxS+1fJEQ/wDCyu0o0/P&#10;UHciCrZD/QeU1RIhQBNHEmwGTaOlSjlQNkX+WzaPrfAq5ULiBH+WKfw/WPlp/4BM1xW/HnPmhKUa&#10;fSHVhNsaxeiOBOp8KCnu0T9gn2Lw9yC/B+Zg1VKYukWErlWiJlpFH5+9eNAbgZ6yTfcRaoIXuwhJ&#10;q0ODtgckFdghleR4Lok6RCbpspjn05wKJ8lVXM0mV6lkmSifH3sM8b0Cy/pDxZG4J3Cxvw+xJyPK&#10;55BEHoyu19qYZOB2szLI9oK6Y51W4k85XoYZx7qKz6fjaUJ+4QuXEHlaf4OwOlKbG20rPjsHibJX&#10;7Z2rUxNGoc1wJsrGnWTslRsqsIH6SCoiDD1MM0eHFvAnZx31b8XDj51AxZn54KgS82Iy6Rs+GZPp&#10;9ZgMvPRsLj3CSYKqeORsOK7iMCQ7j3rb0k9Fyt3BLVWv0UnZvrIDqxNZ6tEk+Gme+i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L2KRj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21. If the client answer to 17 is Yes, where did you seek medical attention?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6350" r="12065" b="7620"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97F05C" id="Rectangle 7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kedIQIAAD0EAAAOAAAAZHJzL2Uyb0RvYy54bWysU1Fv0zAQfkfiP1h+p0m6lrVR02nqKEIa&#10;MDH4Aa7jNBa2z5zdpuPX7+K0pQOeEH6wfL7z5+++u1vcHKxhe4VBg6t4Mco5U05Crd224t++rt/M&#10;OAtRuFoYcKriTyrwm+XrV4vOl2oMLZhaISMQF8rOV7yN0ZdZFmSrrAgj8MqRswG0IpKJ26xG0RG6&#10;Ndk4z99mHWDtEaQKgW7vBidfJvymUTJ+bpqgIjMVJ24x7Zj2Tb9ny4Uotyh8q+WRhvgHFlZoR5+e&#10;oe5EFGyH+g8oqyVCgCaOJNgMmkZLlXKgbIr8t2weW+FVyoXECf4sU/h/sPLT/gGZrit+XXDmhKUa&#10;fSHVhNsaxeiOBOp8KCnu0T9gn2Lw9yC/B+Zg1VKYukWErlWiJlopPnvxoDcCPWWb7iPUBC92EZJW&#10;hwZtD0gqsEMqydO5JOoQmaTLYp5PcyqcJFdxNZtcpZJlojw99hjiewWW9YeKI3FP4GJ/HyKRp9BT&#10;SCIPRtdrbUwycLtZGWR7Qd2xTqvPl56EyzDjWFfx+XQ8TcgvfOESIk/rbxBWR2pzo23FZ+cgUfaq&#10;vXN1asIotBnO9L9xROOk3FCBDdRPpCLC0MM0c3RoAX9y1lH/Vjz82AlUnJkPjioxLyaTvuGTMZle&#10;j8nAS8/m0iOcJKiKR86G4yoOQ7LzqLct/VSk3B3cUvUanZTt+Q2sjmSpR5N6x3nqh+DSTlG/pn75&#10;D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0Mked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Local Clinic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0795" r="9525" b="12700"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42093E" id="Rectangle 7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vWTIQIAAD0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5M8Bjqq&#10;0RdSDcxWS0Z3JFDvfElxj+4BY4re3Vvx3TNjVy2FyVtE27cSaqJVxPjsxYNoeHrKNv1HWxM87IJN&#10;Wh0a7CIgqcAOqSTHc0nkITBBl8U8n+bETJCruJpNrhKjDMrnxw59eC9tx+Kh4kjcEzjs732IZKB8&#10;DknkrVb1WmmdDNxuVhrZHqg71mkl/pTjZZg2rK/4fDqeJuQXPn8Jkaf1N4hOBWpzrbqKz85BUEbV&#10;3pk6NWEApYczUdbmJGNUbqjAxtZHUhHt0MM0c3RoLf7krKf+rbj/sQOUnOkPhioxLyaT2PDJmEyv&#10;x2TgpWdz6QEjCKrigbPhuArDkOwcqm1LPxUpd2NvqXqNSsrGyg6sTmSpR5Pgp3mKQ3Bpp6hfU798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9AvWT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Rural Hospital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10795" r="12065" b="12700"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2604EC" id="Rectangle 6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ASRIgIAAD0EAAAOAAAAZHJzL2Uyb0RvYy54bWysU9uO0zAQfUfiHyy/0yTddmmjpqtVlyKk&#10;BVYsfMDUcRoL3xi7TcvX78Tpli7whPCD5fGMj8+cmVncHIxme4lBOVvxYpRzJq1wtbLbin/7un4z&#10;4yxEsDVoZ2XFjzLwm+XrV4vOl3LsWqdriYxAbCg7X/E2Rl9mWRCtNBBGzktLzsahgUgmbrMaoSN0&#10;o7Nxnl9nncPaoxMyBLq9G5x8mfCbRor4uWmCjExXnLjFtGPaN/2eLRdQbhF8q8SJBvwDCwPK0qdn&#10;qDuIwHao/oAySqALrokj4UzmmkYJmXKgbIr8t2weW/Ay5ULiBH+WKfw/WPFp/4BM1RW/nnNmwVCN&#10;vpBqYLdaMrojgTofSop79A/Ypxj8vRPfA7Nu1VKYvEV0XSuhJlpFH5+9eNAbgZ6yTffR1QQPu+iS&#10;VocGTQ9IKrBDKsnxXBJ5iEzQZTHPpzkVTpCruJpNrlLJMiifH3sM8b10hvWHiiNxT+Cwvw+xJwPl&#10;c0gi77Sq10rrZOB2s9LI9kDdsU4r8accL8O0ZV3F59PxNCG/8IVLiDytv0EYFanNtTIVn52DoOxV&#10;e2fr1IQRlB7ORFnbk4y9ckMFNq4+korohh6mmaND6/AnZx31b8XDjx2g5Ex/sFSJeTGZ9A2fjMn0&#10;7ZgMvPRsLj1gBUFVPHI2HFdxGJKdR7Vt6aci5W7dLVWvUUnZvrIDqxNZ6tEk+Gme+i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6LgEk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District Hospital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0795" r="9525" b="12700"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01E3B2D" id="Rectangle 6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LafIgIAAD0EAAAOAAAAZHJzL2Uyb0RvYy54bWysU8GO0zAQvSPxD5bvNEm3Xdqo6WrVpQhp&#10;gRULH+A6TmPheMzYbVq+fsdOt3SBEyIHy+MZv7x5b7y4OXSG7RV6DbbixSjnTFkJtbbbin/7un4z&#10;48wHYWthwKqKH5XnN8vXrxa9K9UYWjC1QkYg1pe9q3gbgiuzzMtWdcKPwClLyQawE4FC3GY1ip7Q&#10;O5ON8/w66wFrhyCV93R6NyT5MuE3jZLhc9N4FZipOHELacW0buKaLRei3KJwrZYnGuIfWHRCW/rp&#10;GepOBMF2qP+A6rRE8NCEkYQug6bRUqUeqJsi/62bx1Y4lXohcbw7y+T/H6z8tH9ApuuKX5NTVnTk&#10;0RdSTditUYzOSKDe+ZLqHt0Dxha9uwf53TMLq5bK1C0i9K0SNdEqYn324kIMPF1lm/4j1AQvdgGS&#10;VocGuwhIKrBDsuR4tkQdApN0WMzzaU7GSUoVV7PJVbIsE+XzZYc+vFfQsbipOBL3BC729z5EMqJ8&#10;Lknkweh6rY1JAW43K4NsL2g61ulL/KnHyzJjWV/x+XQ8Tcgvcv4SIk/f3yA6HWjMje4qPjsXiTKq&#10;9s7WaQiD0GbYE2VjTzJG5QYHNlAfSUWEYYbpzdGmBfzJWU/zW3H/YydQcWY+WHJiXkwmceBTMJm+&#10;HVOAl5nNZUZYSVAVD5wN21UYHsnOod629Kci9W7hltxrdFI2OjuwOpGlGU2Cn95TfASXcar69eqX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4Yi2n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, Specify…………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22. If you sought medical attention what is the name of the health institution? 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23. Before going to the health institution did you sought assistance somewhere else?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9525" r="9525" b="13970"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B0CB0C" id="Rectangle 6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DnDIgIAAD0EAAAOAAAAZHJzL2Uyb0RvYy54bWysU1Fv0zAQfkfiP1h+p0m6dmujptPUUYQ0&#10;YGLwA66O01g4tjm7Tcuv5+x0pQOeEH6wfL7z5+++u1vcHjrN9hK9sqbixSjnTBpha2W2Ff/6Zf1m&#10;xpkPYGrQ1siKH6Xnt8vXrxa9K+XYtlbXEhmBGF/2ruJtCK7MMi9a2YEfWScNORuLHQQycZvVCD2h&#10;dzob5/l11lusHVohvafb+8HJlwm/aaQIn5rGy8B0xYlbSDumfRP3bLmAcovgWiVONOAfWHSgDH16&#10;hrqHAGyH6g+oTgm03jZhJGyX2aZRQqYcKJsi/y2bpxacTLmQON6dZfL/D1Z83D8iU3XFr284M9BR&#10;jT6TamC2WjK6I4F650uKe3KPGFP07sGKb54Zu2opTN4h2r6VUBOtIsZnLx5Ew9NTtuk/2JrgYRds&#10;0urQYBcBSQV2SCU5nksiD4EJuizm+TSnwglyFVezyVUqWQbl82OHPryTtmPxUHEk7gkc9g8+RDJQ&#10;Pock8lareq20TgZuNyuNbA/UHeu0En/K8TJMG9ZXfD4dTxPyC5+/hMjT+htEpwK1uVZdxWfnICij&#10;am9NnZowgNLDmShrc5IxKjdUYGPrI6mIduhhmjk6tBZ/cNZT/1bcf98BSs70e0OVmBeTSWz4ZEym&#10;N2My8NKzufSAEQRV8cDZcFyFYUh2DtW2pZ+KlLuxd1S9RiVlY2UHViey1KNJ8NM8xSG4tFPUr6lf&#10;/gQ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lpg5w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Traditional healer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9525" r="8255" b="13970"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9CC547" id="Rectangle 6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IvNIgIAAD0EAAAOAAAAZHJzL2Uyb0RvYy54bWysU1Fv0zAQfkfiP1h+p0m6trRR02nqKEIa&#10;MDH4Aa7jNBa2z5zdpuPX7+J0pQOeEH6wfL7z5+++u1teH61hB4VBg6t4Mco5U05Crd2u4t++bt7M&#10;OQtRuFoYcKrijyrw69XrV8vOl2oMLZhaISMQF8rOV7yN0ZdZFmSrrAgj8MqRswG0IpKJu6xG0RG6&#10;Ndk4z2dZB1h7BKlCoNvbwclXCb9plIyfmyaoyEzFiVtMO6Z92+/ZainKHQrfanmiIf6BhRXa0adn&#10;qFsRBduj/gPKaokQoIkjCTaDptFSpRwomyL/LZuHVniVciFxgj/LFP4frPx0uEem64rPZpw5YalG&#10;X0g14XZGMbojgTofSop78PfYpxj8HcjvgTlYtxSmbhCha5WoiVbRx2cvHvRGoKds232EmuDFPkLS&#10;6tig7QFJBXZMJXk8l0QdI5N0WSzyaU6Fk+QqruaTq1SyTJTPjz2G+F6BZf2h4kjcE7g43IXYkxHl&#10;c0giD0bXG21MMnC3XRtkB0HdsUkr8accL8OMY13FF9PxNCG/8IVLiDytv0FYHanNjbYVn5+DRNmr&#10;9s7VqQmj0GY4E2XjTjL2yg0V2EL9SCoiDD1MM0eHFvAnZx31b8XDj71AxZn54KgSi2Iy6Rs+GZPp&#10;2zEZeOnZXnqEkwRV8cjZcFzHYUj2HvWupZ+KlLuDG6peo5OyfWUHViey1KNJ8NM89UNwaaeoX1O/&#10;egI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n6iLz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Prophet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890" t="9525" r="10160" b="13970"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33F6AB6" id="Rectangle 6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F3e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11POrOio&#10;Rl9INWG3RjG6I4F650uKe3QPGFP07h7kd88srFoKU7eI0LdK1ESriPHZiwfR8PSUbfqPUBO82AVI&#10;Wh0a7CIgqcAOqSTHc0nUITBJl8U8n+ZUOEmu4mo2uUoly0T5/NihD+8VdCweKo7EPYGL/b0PkYwo&#10;n0MSeTC6XmtjkoHbzcog2wvqjnVaiT/leBlmLOsrPp+Opwn5hc9fQuRp/Q2i04Ha3Oiu4rNzkCij&#10;au9snZowCG2GM1E29iRjVG6owAbqI6mIMPQwzRwdWsCfnPXUvxX3P3YCFWfmg6VKzIvJJDZ8MibT&#10;t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hPhd3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Pastor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890" t="9525" r="10160" b="13970"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E20B49" id="Rectangle 6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O/QIgIAAD0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3XFryecGeio&#10;Rl9INTBbLRndkUC98yXFPboHjCl6d2/Fd8+MXbUUJm8Rbd9KqIlWEeOzFw+i4ekp2/QfbU3wsAs2&#10;aXVosIuApAI7pJIczyWRh8AEXRbzfJpT4QS5iqvZ5CqVLIPy+bFDH95L27F4qDgS9wQO+3sfIhko&#10;n0MSeatVvVZaJwO3m5VGtgfqjnVaiT/leBmmDesrPp+Opwn5hc9fQuRp/Q2iU4HaXKuu4rNzEJRR&#10;tXemTk0YQOnhTJS1OckYlRsqsLH1kVREO/QwzRwdWos/Oeupfyvuf+wAJWf6g6FKzIvJJDZ8MibT&#10;t2My8NKzufSAEQRV8cDZcFyFYUh2DtW2pZ+KlLuxt1S9RiV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jcjv0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elf Medication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715" t="9525" r="13335" b="13970"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09C9C4" id="Rectangle 6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PH5IgIAAD0EAAAOAAAAZHJzL2Uyb0RvYy54bWysU9uO0zAQfUfiHyy/0yS9LG3UdLXqUoS0&#10;wIqFD5g6TmPhG2O36fL1O3G6pQs8IfxgeTzj4zNnZpbXR6PZQWJQzla8GOWcSStcreyu4t++bt7M&#10;OQsRbA3aWVnxRxn49er1q2XnSzl2rdO1REYgNpSdr3gboy+zLIhWGggj56UlZ+PQQCQTd1mN0BG6&#10;0dk4z6+yzmHt0QkZAt3eDk6+SvhNI0X83DRBRqYrTtxi2jHt237PVksodwi+VeJEA/6BhQFl6dMz&#10;1C1EYHtUf0AZJdAF18SRcCZzTaOETDlQNkX+WzYPLXiZciFxgj/LFP4frPh0uEem6opfTTizYKhG&#10;X0g1sDstGd2RQJ0PJcU9+HvsUwz+zonvgVm3bilM3iC6rpVQE62ij89ePOiNQE/ZtvvoaoKHfXRJ&#10;q2ODpgckFdgxleTxXBJ5jEzQZbHIZzkVTpCrmMynk1SyDMrnxx5DfC+dYf2h4kjcEzgc7kLsyUD5&#10;HJLIO63qjdI6GbjbrjWyA1B3bNJK/CnHyzBtWVfxxWw8S8gvfOESIk/rbxBGRWpzrUzF5+cgKHvV&#10;3tk6NWEEpYczUdb2JGOv3FCBrasfSUV0Qw/TzNGhdfiTs476t+Lhxx5QcqY/WKrEophO+4ZPxnT2&#10;dkwGXnq2lx6wgqAqHjkbjus4DMneo9q19FORcrfuhqrXqKRsX9mB1Yks9WgS/DRP/RBc2inq19Sv&#10;ng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sljx+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, specify……….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24. Do you know of any traditional or local treatment of anthrax?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8255" r="13970" b="5715"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E7E31D" id="Rectangle 6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EP3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12POrOio&#10;Rl9INWG3RjG6I4F650uKe3QPGFP07h7kd88srFoKU7eI0LdK1ESriPHZiwfR8PSUbfqPUBO82AVI&#10;Wh0a7CIgqcAOqSTHc0nUITBJl8U8n+ZUOEmu4mo2uUoly0T5/NihD+8VdCweKo7EPYGL/b0PkYwo&#10;n0MSeTC6XmtjkoHbzcog2wvqjnVaiT/leBlmLOsrPp+Opwn5hc9fQuRp/Q2i04Ha3Oiu4rNzkCij&#10;au9snZowCG2GM1E29iRjVG6owAbqI6mIMPQwzRwdWsCfnPXUvxX3P3YCFWfmg6VKzIvJJDZ8MibT&#10;t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u2hD9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Yes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8255" r="5715" b="5715"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79D3B9" id="Rectangle 6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JXkIQIAAD0EAAAOAAAAZHJzL2Uyb0RvYy54bWysU1Fv0zAQfkfiP1h+p0m6drRR02nqKEIa&#10;MDH4Aa7jNBa2z5zdpuPX7+K0pQOeEH6wfL7z5+++u1vcHKxhe4VBg6t4Mco5U05Crd224t++rt/M&#10;OAtRuFoYcKriTyrwm+XrV4vOl2oMLZhaISMQF8rOV7yN0ZdZFmSrrAgj8MqRswG0IpKJ26xG0RG6&#10;Ndk4z6+zDrD2CFKFQLd3g5MvE37TKBk/N01QkZmKE7eYdkz7pt+z5UKUWxS+1fJIQ/wDCyu0o0/P&#10;UHciCrZD/QeU1RIhQBNHEmwGTaOlSjlQNkX+WzaPrfAq5ULiBH+WKfw/WPlp/4BM1xW/LjhzwlKN&#10;vpBqwm2NYnRHAnU+lBT36B+wTzH4e5DfA3OwailM3SJC1ypRE60Un7140BuBnrJN9xFqghe7CEmr&#10;Q4O2ByQV2CGV5OlcEnWITNJlMc+nORVOkqu4mk2uUskyUZ4eewzxvQLL+kPFkbgncLG/D5HIU+gp&#10;JJEHo+u1NiYZuN2sDLK9oO5Yp9XnS0/CZZhxrKv4fDqeJuQXvnAJkaf1NwirI7W50bbis3OQKHvV&#10;3rk6NWEU2gxn+t84onFSbqjABuonUhFh6GGaOTq0gD8566h/Kx5+7AQqzswHR5WYF5NJ3/DJmEzf&#10;jsnAS8/m0iOcJKiKR86G4yoOQ7LzqLct/VSk3B3cUvUanZTt+Q2sjmSpR5N6x3nqh+DSTlG/pn75&#10;D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gOJXk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25. If you know of any traditional or local treatment, can you state it? ...........................................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26. Were you admitted at the health institution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7620" t="8890" r="11430" b="5080"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96984DB" id="Rectangle 6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CfqIQ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1ySPFR3V&#10;6AupJuzWKEZ3JFDvfElxj+4BY4re3YP87pmFVUth6hYR+laJmmgVMT578SAanp6yTf8RaoIXuwBJ&#10;q0ODXQQkFdghleR4Lok6BCbpspjn05yYSXIVV7PJVWKUifL5sUMf3ivoWDxUHIl7Ahf7ex8iGVE+&#10;hyTyYHS91sYkA7eblUG2F9Qd67QSf8rxMsxY1ld8Ph1PE/ILn7+EyNP6G0SnA7W50V3FZ+cgUUbV&#10;3tk6NWEQ2gxnomzsScao3FCBDdRHUhFh6GGaOTq0gD8566l/K+5/7AQqzswHS5WYF5NJbPhkTKZv&#10;x2TgpWdz6RFWElTFA2fDcRWGIdk51NuWfipS7hZuqXqNTsrGyg6sTmSpR5Pgp3mKQ3Bpp6hfU798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pCCfq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Yes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350" t="8890" r="12700" b="5080"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21AD00" id="Rectangle 5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3IbIg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5kjMnLNXo&#10;M6kmXGsUozsSqPehpLgHf49DisHfgfwWmINNR2HqBhH6TomaaBVDfPbswWAEesp2/QeoCV7sIySt&#10;jg3aAZBUYMdUksdzSdQxMkmXxTKf51Q4Sa7iajG7SiXLRPn02GOI7xRYNhwqjsQ9gYvDXYgDGVE+&#10;hSTyYHS91cYkA9vdxiA7COqObVqJP+V4GWYc6yu+nE/nCfmZL1xC5Gn9DcLqSG1utK344hwkykG1&#10;t65OTRiFNuOZKBt3knFQbqzADupHUhFh7GGaOTp0gD8466l/Kx6+7wUqzsx7R5VYFrPZ0PDJmM3f&#10;TMnAS8/u0iOcJKiKR87G4yaOQ7L3qNuOfipS7g5uqHqNTsoOlR1ZnchSjybBT/M0DM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VKdyG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27. If you were admitted what was: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Date of admission? ----/----/---- Date of Discharge? ----/----/------- Days in hospital? 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28. Did you have any laboratory tests done to you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9525" r="8255" b="13970"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271244" id="Rectangle 5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8AVIQIAAD0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F3xOTlloCeP&#10;PpNqYFotGZ2RQIPzJdU9uHuMLXp3Z8U3z4zddFQmbxDt0EmoiVYR67NnF2Lg6SrbDR9sTfCwDzZp&#10;dWywj4CkAjsmSx7PlshjYIIOi2U+z8k4QaniajG7SpZlUD5ddujDO2l7FjcVR+KewOFw50MkA+VT&#10;SSJvtaq3SusUYLvbaGQHoOnYpi/xpx4vy7RhQ8WX8+k8IT/L+UuIPH1/g+hVoDHXqq/44lwEZVTt&#10;ranTEAZQetwTZW1OMkblRgd2tn4kFdGOM0xvjjadxR+cDTS/Ffff94CSM/3ekBPLYjaLA5+C2fzN&#10;lAK8zOwuM2AEQVU8cDZuN2F8JHuHqu3oT0Xq3dgbcq9RSdno7MjqRJZmNAl+ek/xEVzGqerXq1//&#10;B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dl8AV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Yes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9525" r="9525" b="13970"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FAE9DB7" id="Rectangle 5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09JIgIAAD0EAAAOAAAAZHJzL2Uyb0RvYy54bWysU1Fv0zAQfkfiP1h+p0m6lrVR02nqKEIa&#10;MDH4Aa7jNBaOz5zdpuXX7+x0pQOeEH6wfL7z5+++u1vcHDrD9gq9BlvxYpRzpqyEWtttxb99Xb+Z&#10;ceaDsLUwYFXFj8rzm+XrV4velWoMLZhaISMQ68veVbwNwZVZ5mWrOuFH4JQlZwPYiUAmbrMaRU/o&#10;ncnGef426wFrhyCV93R7Nzj5MuE3jZLhc9N4FZipOHELace0b+KeLRei3KJwrZYnGuIfWHRCW/r0&#10;DHUngmA71H9AdVoieGjCSEKXQdNoqVIOlE2R/5bNYyucSrmQON6dZfL/D1Z+2j8g03XFp9ecWdFR&#10;jb6QasJujWJ0RwL1zpcU9+geMKbo3T3I755ZWLUUpm4RoW+VqIlWEeOzFw+i4ekp2/QfoSZ4sQuQ&#10;tDo02EVAUoEdUkmO55KoQ2CSLot5Ps2pcJJcxdVscpVKlony+bFDH94r6Fg8VByJewIX+3sfIhlR&#10;Pock8mB0vdbGJAO3m5VBthfUHeu0En/K8TLMWNZXfD4dTxPyC5+/hMjT+htEpwO1udFdxWfnIFFG&#10;1d7ZOjVhENoMZ6Js7EnGqNxQgQ3UR1IRYehhmjk6tIA/Oeupfyvuf+wEKs7MB0uVmBeTSWz4ZEym&#10;1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KodPS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t>(If laboratory tests were done attach the tests and results on a separate sheet)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29. The interviewer should check medication, treatment and medical procedures done to patient (</w:t>
      </w:r>
      <w:r w:rsidRPr="008C6625">
        <w:rPr>
          <w:rFonts w:ascii="Times New Roman" w:eastAsia="Calibri" w:hAnsi="Times New Roman" w:cs="Times New Roman"/>
          <w:i/>
          <w:sz w:val="24"/>
          <w:szCs w:val="24"/>
          <w:lang w:val="en-ZW"/>
        </w:rPr>
        <w:t>Verify with medical records)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0. The interviewer should check if the management of the case was in line with national guidelines for management of anthrax?  Yes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5715" r="5080" b="8255"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9CCC30" id="Rectangle 5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/1H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02vOrOio&#10;Rl9INWG3RjG6I4F650uKe3QPGFP07h7kd88srFoKU7eI0LdK1ESriPHZiwfR8PSUbfqPUBO82AVI&#10;Wh0a7CIgqcAOqSTHc0nUITBJl8U8n+ZUOEmu4mo2uUoly0T5/NihD+8VdCweKo7EPYGL/b0PkYwo&#10;n0MSeTC6XmtjkoHbzcog2wvqjnVaiT/leBlmLOsrPp+Opwn5hc9fQuRp/Q2i04Ha3Oiu4rNzkCij&#10;au9snZowCG2GM1E29iRjVG6owAbqI6mIMPQwzRwdWsCfnPXUvxX3P3YCFWfmg6VKzIvJJDZ8MibT&#10;t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I7f9R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No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5715" r="9525" b="8255"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E79D96" id="Rectangle 5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ytUIgIAAD0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PufMip5q&#10;9JlUE7Y1itEdCTQ4X1Lcg7vHmKJ3dyC/eWZh01GYukGEoVOiJlpFjM+ePYiGp6dsN3yAmuDFPkDS&#10;6thgHwFJBXZMJXk8l0QdA5N0WSzzeU6Fk+Qqrhazq1SyTJRPjx368E5Bz+Kh4kjcE7g43PkQyYjy&#10;KSSRB6PrrTYmGdjuNgbZQVB3bNNK/CnHyzBj2VDx5Xw6T8jPfP4SIk/rbxC9DtTmRvcVX5yDRBlV&#10;e2vr1IRBaDOeibKxJxmjcmMFdlA/kooIYw/TzNGhA/zB2UD9W3H/fS9QcWbeW6rEspjNYsMnYzZ/&#10;MyUDLz27S4+wkqAqHjgbj5swDsneoW47+qlIuVu4oeo1OikbKzuyOpGlHk2Cn+YpDs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OOcrV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.      If No state what was done wrong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 …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Outcome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1. Type of Anthrax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715" t="13970" r="13335" b="9525"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703A797" id="Rectangle 5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5laIg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5jDMnLNXo&#10;M6kmXGsUozsSqPehpLgHf49DisHfgfwWmINNR2HqBhH6TomaaBVDfPbswWAEesp2/QeoCV7sIySt&#10;jg3aAZBUYMdUksdzSdQxMkmXxTKf51Q4Sa7iajG7SiXLRPn02GOI7xRYNhwqjsQ9gYvDXYgDGVE+&#10;hSTyYHS91cYkA9vdxiA7COqObVqJP+V4GWYc6yu+nE/nCfmZL1xC5Gn9DcLqSG1utK344hwkykG1&#10;t65OTRiFNuOZKBt3knFQbqzADupHUhFh7GGaOTp0gD8466l/Kx6+7wUqzsx7R5VYFrPZ0PDJmM3f&#10;TMnAS8/u0iOcJKiKR87G4yaOQ7L3qNuOfipS7g5uqHqNTsoOlR1ZnchSjybBT/M0DM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MdeZW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Cutaneous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13970" r="7620" b="9525"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1DB055" id="Rectangle 5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4dz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swl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DkeHc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Gastrointestinal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13970" r="5080" b="9525"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24E244" id="Rectangle 5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zV9Ig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5lDMnLNXo&#10;M6kmXGsUozsSqPehpLgHf49DisHfgfwWmINNR2HqBhH6TomaaBVDfPbswWAEesp2/QeoCV7sIySt&#10;jg3aAZBUYMdUksdzSdQxMkmXxTKf51Q4Sa7iajG7SiXLRPn02GOI7xRYNhwqjsQ9gYvDXYgDGVE+&#10;hSTyYHS91cYkA9vdxiA7COqObVqJP+V4GWYc6yu+nE/nCfmZL1xC5Gn9DcLqSG1utK344hwkykG1&#10;t65OTRiFNuOZKBt3knFQbqzADupHUhFh7GGaOTp0gD8466l/Kx6+7wUqzsx7R5VYFrPZ0PDJmM3f&#10;TMnAS8/u0iOcJKiKR87G4yaOQ7L3qNuOfipS7g5uqHqNTsoOlR1ZnchSjybBT/M0DM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B3c1f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eurological         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8890" r="9525" b="5080"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907693" id="Rectangle 5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+NuIQ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XfFpwZkTlmr0&#10;mVQTbmsUozsSqPOhpLgn/4h9isE/gPwWmINVS2HqDhG6VomaaKX47NmD3gj0lG26D1ATvNhFSFod&#10;GrQ9IKnADqkkx0tJ1CEySZfFPJ/mVDhJruJmNrlJJctEeX7sMcR3CizrDxVH4p7Axf4hRCJPoeeQ&#10;RB6MrtfamGTgdrMyyPaCumOdVp8vPQnXYcaxruLz6XiakJ/5wjVEntbfIKyO1OZG24rPLkGi7FV7&#10;6+rUhFFoM5zpf+OIxlm5oQIbqI+kIsLQwzRzdGgBf3DWUf9WPHzfCVScmfeOKjEvJpO+4ZMxmb4Z&#10;k4HXns21RzhJUBWPnA3HVRyGZOdRb1v6qUi5O7ij6jU6KdvzG1idyFKPJvVO89QPwbWdon5N/fI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cJ+Nu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, specify 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2. Outcome of illness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7620" r="10795" b="6350"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39A41B9" id="Rectangle 5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1FgIQ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nOQx0FON&#10;PpNqYFotGd2RQIPzJcU9uHuMKXp3Z8U3z4zddBQmbxDt0EmoiVYR47NnD6Lh6SnbDR9sTfCwDzZp&#10;dWywj4CkAjumkjyeSyKPgQm6LJb5PCdmglzF1WJ2lRhlUD49dujDO2l7Fg8VR+KewOFw50MkA+VT&#10;SCJvtaq3SutkYLvbaGQHoO7YppX4U46XYdqwoeLL+XSekJ/5/CVEntbfIHoVqM216iu+OAdBGVV7&#10;a+rUhAGUHs9EWZuTjFG5sQI7Wz+SimjHHqaZo0Nn8QdnA/Vvxf33PaDkTL83VIllMZvFhk/GbP5m&#10;SgZeenaXHjCCoCoeOBuPmzAOyd6hajv6qUi5G3tD1WtUUjZWdmR1Iks9mgQ/zVMcgks7Rf2a+v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VF1Fg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Complete Recovery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7620" r="5715" b="6350"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F3A29A" id="Rectangle 4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aBiIg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ZkjMnLNXo&#10;M6kmXGsUozsSqPehpLgHf49DisHfgfwWmINNR2HqBhH6TomaaBVDfPbswWAEesp2/QeoCV7sIySt&#10;jg3aAZBUYMdUksdzSdQxMkmXxTKf51Q4Sa7iajG7SiXLRPn02GOI7xRYNhwqjsQ9gYvDXYgDGVE+&#10;hSTyYHS91cYkA9vdxiA7COqObVqJP+V4GWYc6yu+nE/nCfmZL1xC5Gn9DcLqSG1utK344hwkykG1&#10;t65OTRiFNuOZKBt3knFQbqzADupHUhFh7GGaOTp0gD8466l/Kx6+7wUqzsx7R5VYFrPZ0PDJmM3f&#10;TMnAS8/u0iOcJKiKR87G4yaOQ7L3qNuOfipS7g5uqHqNTsoOlR1ZnchSjybBT/M0DM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wK2gY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Death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715" t="7620" r="13335" b="6350"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57B5AE" id="Rectangle 4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RJsIQIAAD0EAAAOAAAAZHJzL2Uyb0RvYy54bWysU9uO0zAQfUfiHyy/0yTdFtqo6WrVpQhp&#10;gRULHzB1nMTCN8Zu0+XrmTjd0gWeEHmwPJ7xyZlzxqvro9HsIDEoZyteTHLOpBWuVrat+Ncv21cL&#10;zkIEW4N2Vlb8UQZ+vX75YtX7Uk5d53QtkRGIDWXvK97F6MssC6KTBsLEeWkp2Tg0ECnENqsRekI3&#10;Opvm+eusd1h7dEKGQKe3Y5KvE37TSBE/NU2QkemKE7eYVkzrbliz9QrKFsF3SpxowD+wMKAs/fQM&#10;dQsR2B7VH1BGCXTBNXEinMlc0yghUw/UTZH/1s1DB16mXkic4M8yhf8HKz4e7pGpuuIzcsqCIY8+&#10;k2pgWy0ZnZFAvQ8l1T34exxaDP7OiW+BWbfpqEzeILq+k1ATrWKoz55dGIJAV9mu/+Bqgod9dEmr&#10;Y4NmACQV2DFZ8ni2RB4jE3RYLPN5TsYJShVXi9lVsiyD8umyxxDfSWfYsKk4EvcEDoe7EAcyUD6V&#10;JPJOq3qrtE4BtruNRnYAmo5t+hJ/6vGyTFvWV3w5n84T8rNcuITI0/c3CKMijblWpuKLcxGUg2pv&#10;bZ2GMILS454oa3uScVBudGDn6kdSEd04w/TmaNM5/MFZT/Nb8fB9Dyg50+8tObEsZrNh4FMwm7+Z&#10;UoCXmd1lBqwgqIpHzsbtJo6PZO9RtR39qUi9W3dD7jUqKTs4O7I6kaUZTYKf3tPwCC7jVPXr1a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DJnRJs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Still recovering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33. If recovered duration of illness……………………………days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3. Risk Factors for Contracting Anthrax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34. Did you eat meat between 26 December 2013 and today?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350" r="9525" b="7620"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48E396" id="Rectangle 4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Z0wIgIAAD0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T645M9BR&#10;jb6QamC2WjK6I4F650uKe3QPGFP07t6K754Zu2opTN4i2r6VUBOtIsZnLx5Ew9NTtuk/2prgYRds&#10;0urQYBcBSQV2SCU5nksiD4EJuizm+TSnwglyFVezyVUqWQbl82OHPryXtmPxUHEk7gkc9vc+RDJQ&#10;Pock8lareq20TgZuNyuNbA/UHeu0En/K8TJMG9ZXfD4dTxPyC5+/hMjT+htEpwK1uVZdxWfnICij&#10;au9MnZowgNLDmShrc5IxKjdUYGPrI6mIduhhmjk6tBZ/ctZT/1bc/9gBSs70B0OVmBeTSWz4ZEym&#10;12My8NKzufSAEQRV8cDZcFyFYUh2DtW2pZ+KlLuxt1S9RiV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vo2dM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6350" r="10795" b="7620"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4B5067D" id="Rectangle 4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S8+IgIAAD0EAAAOAAAAZHJzL2Uyb0RvYy54bWysU1Fv0zAQfkfiP1h+p0m6drRR02nqKEIa&#10;MDH4AVfHaSwc25zdpuXX7+x0pQOeEH6wfL7z5+++u1vcHDrN9hK9sqbixSjnTBpha2W2Ff/2df1m&#10;xpkPYGrQ1siKH6XnN8vXrxa9K+XYtlbXEhmBGF/2ruJtCK7MMi9a2YEfWScNORuLHQQycZvVCD2h&#10;dzob5/l11lusHVohvafbu8HJlwm/aaQIn5vGy8B0xYlbSDumfRP3bLmAcovgWiVONOAfWHSgDH16&#10;hrqDAGyH6g+oTgm03jZhJGyX2aZRQqYcKJsi/y2bxxacTLmQON6dZfL/D1Z82j8gU3XFJ9ecGeio&#10;Rl9INTBbLRndkUC98yXFPboHjCl6d2/Fd8+MXbUUJm8Rbd9KqIlWEeOzFw+i4ekp2/QfbU3wsAs2&#10;aXVosIuApAI7pJIczyWRh8AEXRbzfJpT4QS5iqvZ5CqVLIPy+bFDH95L27F4qDgS9wQO+3sfIhko&#10;n0MSeatVvVZaJwO3m5VGtgfqjnVaiT/leBmmDesrPp+Opwn5hc9fQuRp/Q2iU4HaXKuu4rNzEJRR&#10;tXemTk0YQOnhTJS1OckYlRsqsLH1kVREO/QwzRwdWos/Oeupfyvuf+wAJWf6g6FKzIvJJDZ8MibT&#10;t2My8NKzufSAEQRV8cDZcFyFYUh2DtW2pZ+KlLuxt1S9RiV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t70vP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35. What was your source of meat?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5080" r="8255" b="8890"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7B5D9CD" id="Rectangle 4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fktIgIAAD0EAAAOAAAAZHJzL2Uyb0RvYy54bWysU8GO0zAQvSPxD5bvNEm3hTZqulp1KUJa&#10;YMXCB7iOk1jYHjN2my5fz8Tpli5wQvhgeTzj5zdvZlbXR2vYQWHQ4CpeTHLOlJNQa9dW/OuX7asF&#10;ZyEKVwsDTlX8UQV+vX75YtX7Uk2hA1MrZATiQtn7incx+jLLguyUFWECXjlyNoBWRDKxzWoUPaFb&#10;k03z/HXWA9YeQaoQ6PZ2dPJ1wm8aJeOnpgkqMlNx4hbTjmnfDXu2XomyReE7LU80xD+wsEI7+vQM&#10;dSuiYHvUf0BZLRECNHEiwWbQNFqqlANlU+S/ZfPQCa9SLiRO8GeZwv+DlR8P98h0XfHZnDMnLNXo&#10;M6kmXGsUozsSqPehpLgHf49DisHfgfwWmINNR2HqBhH6TomaaBVDfPbswWAEesp2/QeoCV7sIySt&#10;jg3aAZBUYMdUksdzSdQxMkmXxTKf51Q4Sa7iajG7SiXLRPn02GOI7xRYNhwqjsQ9gYvDXYgDGVE+&#10;hSTyYHS91cYkA9vdxiA7COqObVqJP+V4GWYc6yu+nE/nCfmZL1xC5Gn9DcLqSG1utK344hwkykG1&#10;t65OTRiFNuOZKBt3knFQbqzADupHUhFh7GGaOTp0gD8466l/Kx6+7wUqzsx7R5VYFrPZ0PDJmM3f&#10;TMnAS8/u0iOcJKiKR87G4yaOQ7L3qNuOfipS7g5uqHqNTsoOlR1ZnchSjybBT/M0DM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rO35L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uying from villagers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5080" r="5080" b="8890"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0B1488" id="Rectangle 4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Usj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ZjDMLhmr0&#10;mVQD22rJ6I4E6n0oKe7B3+OQYvB3TnwLzLpNR2HyBtH1nYSaaBVDfPbswWAEesp2/QdXEzzso0ta&#10;HRs0AyCpwI6pJI/nkshjZIIui2U+z6lwglzF1WJ2lUqWQfn02GOI76QzbDhUHIl7AofDXYgDGSif&#10;QhJ5p1W9VVonA9vdRiM7AHXHNq3En3K8DNOW9RVfzqfzhPzMFy4h8rT+BmFUpDbXylR8cQ6CclDt&#10;ra1TE0ZQejwTZW1PMg7KjRXYufqRVEQ39jDNHB06hz8466l/Kx6+7wElZ/q9pUosi9lsaPhkzOZv&#10;pmTgpWd36QErCKrikbPxuInjkOw9qrajn4qUu3U3VL1GJWWHyo6sTmSpR5Pgp3kahuDSTlG/pn79&#10;Ew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l3Usj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ceiving from villagers    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8890" r="9525" b="5080"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F3199F" id="Rectangle 4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VUK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0wl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mk1VC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utchery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350" t="8890" r="12700" b="5080"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40C64D" id="Rectangle 4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ecE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ZlDMLhmr0&#10;mVQD22rJ6I4E6n0oKe7B3+OQYvB3TnwLzLpNR2HyBtH1nYSaaBVDfPbswWAEesp2/QdXEzzso0ta&#10;HRs0AyCpwI6pJI/nkshjZIIui2U+z6lwglzF1WJ2lUqWQfn02GOI76QzbDhUHIl7AofDXYgDGSif&#10;QhJ5p1W9VVonA9vdRiM7AHXHNq3En3K8DNOW9RVfzqfzhPzMFy4h8rT+BmFUpDbXylR8cQ6CclDt&#10;ra1TE0ZQejwTZW1PMg7KjRXYufqRVEQ39jDNHB06hz8466l/Kx6+7wElZ/q9pUosi9lsaPhkzOZv&#10;pmTgpWd36QErCKrikbPxuInjkOw9qrajn4qUu3U3VL1GJWWHyo6sTmSpR5Pgp3kahuDSTlG/pn79&#10;Ew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TfecE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ther specify………………………………..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6. Did you ate meat from a dead animal?                       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7620" r="9525" b="6350"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A58E94" id="Rectangle 4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TEXIQ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XfFJwZkTlmr0&#10;mVQTbmsUozsSqPOhpLgn/4h9isE/gPwWmINVS2HqDhG6VomaaKX47NmD3gj0lG26D1ATvNhFSFod&#10;GrQ9IKnADqkkx0tJ1CEySZfFPJ/mVDhJruJmNrlJJctEeX7sMcR3CizrDxVH4p7Axf4hRCJPoeeQ&#10;RB6MrtfamGTgdrMyyPaCumOdVp8vPQnXYcaxruLz6XiakJ/5wjVEntbfIKyO1OZG24rPLkGi7FV7&#10;6+rUhFFoM5zpf+OIxlm5oQIbqI+kIsLQwzRzdGgBf3DWUf9WPHzfCVScmfeOKjEvJpO+4ZMxmb4Z&#10;k4HXns21RzhJUBWPnA3HVRyGZOdRb1v6qUi5O7ij6jU6KdvzG1idyFKPJvVO89QPwbWdon5N/fI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ILTEX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7620" r="10795" b="6350"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A5AAFD" id="Rectangle 4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YMZIA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jOQx0FON&#10;PpNqYFotGd2RQIPzJcU9uHuMKXp3Z8U3z4zddBQmbxDt0EmoiVYR47NnD6Lh6SnbDR9sTfCwDzZp&#10;dWywj4CkAjumkjyeSyKPgQm6LJb5PCdmglzF1WJ2lRhlUD49dujDO2l7Fg8VR+KewOFw50MkA+VT&#10;SCJvtaq3SutkYLvbaGQHoO7YppX4U46XYdqwoeLL+XSekJ/5/CVEntbfIHoVqM216iu+OAdBGVV7&#10;a+rUhAGUHs9EWZuTjFG5sQI7Wz+SimjHHqaZo0Nn8QdnA/Vvxf33PaDkTL83VIllMYsVDcmYzd9M&#10;ycBLz+7SA0YQVMUDZ+NxE8Yh2TtUbUc/FSl3Y2+oeo1KysbKjqxOZKlHk+CneYpDcGmnqF9Tv/4J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IEdgxk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37. Were you involved in Skinning meat of a dead animal?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350" r="9525" b="7620"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C1BA5D9" id="Rectangle 3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u/UIgIAAD0EAAAOAAAAZHJzL2Uyb0RvYy54bWysU9uO0zAQfUfiHyy/0yS9QBs1Xa26FCEt&#10;sGLhA1zHaSxsjxm7TcvXM3G6pQs8IfxgeTzj4zNnZpY3R2vYQWHQ4CpejHLOlJNQa7er+Ncvm1dz&#10;zkIUrhYGnKr4SQV+s3r5Ytn5Uo2hBVMrZATiQtn5ircx+jLLgmyVFWEEXjlyNoBWRDJxl9UoOkK3&#10;Jhvn+eusA6w9glQh0O3d4OSrhN80SsZPTRNUZKbixC2mHdO+7fdstRTlDoVvtTzTEP/Awgrt6NML&#10;1J2Igu1R/wFltUQI0MSRBJtB02ipUg6UTZH/ls1jK7xKuZA4wV9kCv8PVn48PCDTdcUnC86csFSj&#10;z6SacDujGN2RQJ0PJcU9+gfsUwz+HuS3wBysWwpTt4jQtUrURKvo47NnD3oj0FO27T5ATfBiHyFp&#10;dWzQ9oCkAjumkpwuJVHHyCRdFot8llPhJLmKyXw6SSXLRPn02GOI7xRY1h8qjsQ9gYvDfYg9GVE+&#10;hSTyYHS90cYkA3fbtUF2ENQdm7QSf8rxOsw41lV8MRvPEvIzX7iGyNP6G4TVkdrcaFvx+SVIlL1q&#10;b12dmjAKbYYzUTbuLGOv3FCBLdQnUhFh6GGaOTq0gD8466h/Kx6+7wUqzsx7R5VYFNNp3/DJmM7e&#10;jMnAa8/22iOcJKiKR86G4zoOQ7L3qHct/VSk3B3cUvUanZTtKzuwOpOlHk2Cn+epH4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bZ7v1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6350" r="10795" b="7620"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751AFB" id="Rectangle 3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l3aIQIAAD0EAAAOAAAAZHJzL2Uyb0RvYy54bWysU9uO0zAQfUfiHyy/0yS9QBs1Xa26FCEt&#10;sGLhA6aO01j4xthtWr6eidMtXeAJkQfL4xmfnDlnvLw5Gs0OEoNytuLFKOdMWuFqZXcV//pl82rO&#10;WYhga9DOyoqfZOA3q5cvlp0v5di1TtcSGYHYUHa+4m2MvsyyIFppIIycl5aSjUMDkULcZTVCR+hG&#10;Z+M8f511DmuPTsgQ6PRuSPJVwm8aKeKnpgkyMl1x4hbTimnd9mu2WkK5Q/CtEmca8A8sDChLP71A&#10;3UEEtkf1B5RRAl1wTRwJZzLXNErI1AN1U+S/dfPYgpepFxIn+ItM4f/Bio+HB2SqrviEnLJgyKPP&#10;pBrYnZaMzkigzoeS6h79A/YtBn/vxLfArFu3VCZvEV3XSqiJVtHXZ88u9EGgq2zbfXA1wcM+uqTV&#10;sUHTA5IK7JgsOV0skcfIBB0Wi3yWk3GCUsVkPp0kyzIony57DPGddIb1m4ojcU/gcLgPsScD5VNJ&#10;Iu+0qjdK6xTgbrvWyA5A07FJX+JPPV6Xacu6ii9m41lCfpYL1xB5+v4GYVSkMdfKVHx+KYKyV+2t&#10;rdMQRlB62BNlbc8y9soNDmxdfSIV0Q0zTG+ONq3DH5x1NL8VD9/3gJIz/d6SE4tiOu0HPgXT2Zsx&#10;BXid2V5nwAqCqnjkbNiu4/BI9h7VrqU/Fal3627JvUYlZXtnB1ZnsjSjSfDze+ofwXWcqn69+t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krl3a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38. Were you involved in cutting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9525" r="9525" b="13970"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3EBD7F" id="Rectangle 3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tKGIgIAAD0EAAAOAAAAZHJzL2Uyb0RvYy54bWysU9uO0zAQfUfiHyy/0yS9sG3UdLXqUoS0&#10;wIqFD5g6TmPhG2O36fL1O3G6pQs8IfxgeTzj4zNnZpbXR6PZQWJQzla8GOWcSStcreyu4t++bt7M&#10;OQsRbA3aWVnxRxn49er1q2XnSzl2rdO1REYgNpSdr3gboy+zLIhWGggj56UlZ+PQQCQTd1mN0BG6&#10;0dk4z99mncPaoxMyBLq9HZx8lfCbRor4uWmCjExXnLjFtGPat/2erZZQ7hB8q8SJBvwDCwPK0qdn&#10;qFuIwPao/oAySqALrokj4UzmmkYJmXKgbIr8t2weWvAy5ULiBH+WKfw/WPHpcI9M1RWfXHFmwVCN&#10;vpBqYHdaMrojgTofSop78PfYpxj8nRPfA7Nu3VKYvEF0XSuhJlpFH5+9eNAbgZ6ybffR1QQP++iS&#10;VscGTQ9IKrBjKsnjuSTyGJmgy2KRz3IqnCBXMZlPJ6lkGZTPjz2G+F46w/pDxZG4J3A43IXYk4Hy&#10;OSSRd1rVG6V1MnC3XWtkB6Du2KSV+FOOl2Hasq7ii9l4lpBf+MIlRJ7W3yCMitTmWpmKz89BUPaq&#10;vbN1asIISg9noqztScZeuaECW1c/korohh6mmaND6/AnZx31b8XDjz2g5Ex/sFSJRTGd9g2fjOns&#10;akwGXnq2lx6wgqAqHjkbjus4DMneo9q19FORcrfuhqrXqKRsX9mB1Yks9WgS/DRP/RBc2inq19Sv&#10;ng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E77Sh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9525" r="10795" b="13970"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07F8CD" id="Rectangle 3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mCIIgIAAD0EAAAOAAAAZHJzL2Uyb0RvYy54bWysU9uO0zAQfUfiHyy/0yS9LG3UdLXqUoS0&#10;wIqFD5g6TmPhG2O36fL1O3G6pQs8IfxgeTzj4zNnZpbXR6PZQWJQzla8GOWcSStcreyu4t++bt7M&#10;OQsRbA3aWVnxRxn49er1q2XnSzl2rdO1REYgNpSdr3gboy+zLIhWGggj56UlZ+PQQCQTd1mN0BG6&#10;0dk4z6+yzmHt0QkZAt3eDk6+SvhNI0X83DRBRqYrTtxi2jHt237PVksodwi+VeJEA/6BhQFl6dMz&#10;1C1EYHtUf0AZJdAF18SRcCZzTaOETDlQNkX+WzYPLXiZciFxgj/LFP4frPh0uEem6opPrjizYKhG&#10;X0g1sDstGd2RQJ0PJcU9+HvsUwz+zonvgVm3bilM3iC6rpVQE62ij89ePOiNQE/ZtvvoaoKHfXRJ&#10;q2ODpgckFdgxleTxXBJ5jEzQZbHIZzkVTpCrmMynk1SyDMrnxx5DfC+dYf2h4kjcEzgc7kLsyUD5&#10;HJLIO63qjdI6GbjbrjWyA1B3bNJK/CnHyzBtWVfxxWw8S8gvfOESIk/rbxBGRWpzrUzF5+cgKHvV&#10;3tk6NWEEpYczUdb2JGOv3FCBrasfSUV0Qw/TzNGhdfiTs476t+Lhxx5QcqY/WKrEophO+4ZPxnT2&#10;dkwGXnq2lx6wgqAqHjkbjus4DMneo9q19FORcrfuhqrXqKRsX9mB1Yks9WgS/DRP/RBc2inq19Sv&#10;ng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Go5giC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39. Were you involved in cooking meat?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8255" r="9525" b="5715"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E5C99E" id="Rectangle 3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rab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kxl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Ad62m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8255" r="10795" b="5715"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7CE631" id="Rectangle 3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gSV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kyl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CO4El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40. Did you handle a dead carcass or its products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  <w:t xml:space="preserve">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985" r="9525" b="6985"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7C50027" id="Rectangle 3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hq8IQIAAD0EAAAOAAAAZHJzL2Uyb0RvYy54bWysU9uO0zAQfUfiHyy/0yS9QBs1Xa26FCEt&#10;sGLhA6aO01j4xthtWr6eidMtXeAJ4QfL4xkfnzkzs7w5Gs0OEoNytuLFKOdMWuFqZXcV//pl82rO&#10;WYhga9DOyoqfZOA3q5cvlp0v5di1TtcSGYHYUHa+4m2MvsyyIFppIIycl5acjUMDkUzcZTVCR+hG&#10;Z+M8f511DmuPTsgQ6PZucPJVwm8aKeKnpgkyMl1x4hbTjmnf9nu2WkK5Q/CtEmca8A8sDChLn16g&#10;7iAC26P6A8oogS64Jo6EM5lrGiVkyoGyKfLfsnlswcuUC4kT/EWm8P9gxcfDAzJVV3wy4cyCoRp9&#10;JtXA7rRkdEcCdT6UFPfoH7BPMfh7J74FZt26pTB5i+i6VkJNtIo+Pnv2oDcCPWXb7oOrCR720SWt&#10;jg2aHpBUYMdUktOlJPIYmaDLYpHPciqcIFcxmU8nqWQZlE+PPYb4TjrD+kPFkbgncDjch9iTgfIp&#10;JJF3WtUbpXUycLdda2QHoO7YpJX4U47XYdqyruKL2XiWkJ/5wjVEntbfIIyK1OZamYrPL0FQ9qq9&#10;tXVqwghKD2eirO1Zxl65oQJbV59IRXRDD9PM0aF1+IOzjvq34uH7HlBypt9bqsSimE77hk/GdPZm&#10;TAZee7bXHrCCoCoeORuO6zgMyd6j2rX0U5Fyt+6WqteopGxf2YHVmSz1aBL8PE/9EFzbKerX1K9+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3fhq8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6985" r="10795" b="6985"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33E953" id="Rectangle 3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qiy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kzF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Pk6osi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41. Did you experience cuts or abrasion during skinning?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5715" r="9525" b="8255"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83AC06" id="Rectangle 3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n6hIQIAAD0EAAAOAAAAZHJzL2Uyb0RvYy54bWysU9uO0zAQfUfiHyy/0yS9QBs1Xa26FCEt&#10;sGLhA1zHaSxsjxm7TZevZ+K0pQs8IfxgeTzj4zNnZpY3R2vYQWHQ4CpejHLOlJNQa7er+Ncvm1dz&#10;zkIUrhYGnKr4kwr8ZvXyxbLzpRpDC6ZWyAjEhbLzFW9j9GWWBdkqK8IIvHLkbACtiGTiLqtRdIRu&#10;TTbO89dZB1h7BKlCoNu7wclXCb9plIyfmiaoyEzFiVtMO6Z92+/ZainKHQrfanmiIf6BhRXa0acX&#10;qDsRBduj/gPKaokQoIkjCTaDptFSpRwomyL/LZvHVniVciFxgr/IFP4frPx4eECm64pPCs6csFSj&#10;z6SacDujGN2RQJ0PJcU9+gfsUwz+HuS3wBysWwpTt4jQtUrURCvFZ88e9Eagp2zbfYCa4MU+QtLq&#10;2KDtAUkFdkwlebqURB0jk3RZLPJZToWT5Com8+kklSwT5fmxxxDfKbCsP1QciXsCF4f7EIk8hZ5D&#10;Enkwut5oY5KBu+3aIDsI6o5NWn2+9CRchxnHuoovZuNZQn7mC9cQeVp/g7A6UpsbbSs+vwSJslft&#10;ratTE0ahzXCm/40jGmflhgpsoX4iFRGGHqaZo0ML+IOzjvq34uH7XqDizLx3VIlFMZ32DZ+M6ezN&#10;mAy89myvPcJJgqp45Gw4ruMwJHuPetfST0XK3cEtVa/RSdme38DqRJZ6NKl3mqd+CK7tFPVr6l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lHn6h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5715" r="10795" b="8255"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B7DD45" id="Rectangle 3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syvIA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74FcljoKca&#10;fSbVwLRaMrojgQbnS4p7cPcYU/Tuzopvnhm76ShM3iDaoZNQE60ixmfPHkTD01O2Gz7YmuBhH2zS&#10;6thgHwFJBXZMJXk8l0QeAxN0WSzzeU7MBLmKq8VsZJRB+fTYoQ/vpO1ZPFQciXsCh8OdD5EMlE8h&#10;ibzVqt4qrZOB7W6jkR2AumObVuJPOV6GacOGii/n03lCfubzlxB5Wn+D6FWgNteqr/jiHARlVO2t&#10;qVMTBlB6PBNlbU4yRuXGCuxs/Ugqoh17mGaODp3FH5wN1L8V99/3gJIz/d5QJZbFbBYbPhmz+Zsp&#10;GXjp2V16wAiCqnjgbDxuwjgke4eq7einIuVu7A1Vr1FJ2VjZkdWJLPVoEvw0T3EILu0U9Wvq1z8B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CwuzK8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42. Did you experience cuts or abrasion during cutting meat?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3970" r="9525" b="9525"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9AAE219" id="Rectangle 2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D2tIgIAAD0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uuTMip5q&#10;9JlUE7Y1itEdCTQ4X1Lcg7vHmKJ3dyC/eWZh01GYukGEoVOiJlpFjM+ePYiGp6dsN3yAmuDFPkDS&#10;6thgHwFJBXZMJXk8l0QdA5N0WSzzeU6Fk+Qqrhazq1SyTJRPjx368E5Bz+Kh4kjcE7g43PkQyYjy&#10;KSSRB6PrrTYmGdjuNgbZQVB3bNNK/CnHyzBj2VDx5Xw6T8jPfP4SIk/rbxC9DtTmRvcVX5yDRBlV&#10;e2vr1IRBaDOeibKxJxmjcmMFdlA/kooIYw/TzNGhA/zB2UD9W3H/fS9QcWbeW6rEspjNYsMnYzZ/&#10;MyUDLz27S4+wkqAqHjgbj5swDsneoW47+qlIuVu4oeo1OikbKzuyOpGlHk2Cn+YpDsGlnaJ+Tf36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+ZQ9r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13970" r="10795" b="9525"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DB6867" id="Rectangle 2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I+jIQIAAD0EAAAOAAAAZHJzL2Uyb0RvYy54bWysU8GO0zAQvSPxD5bvNEm3hTZqulp1KUJa&#10;YMXCB7iOk1jYHjN2my5fz8Tpli5wQuRgeTzjlzfvjVfXR2vYQWHQ4CpeTHLOlJNQa9dW/OuX7asF&#10;ZyEKVwsDTlX8UQV+vX75YtX7Uk2hA1MrZATiQtn7incx+jLLguyUFWECXjlKNoBWRAqxzWoUPaFb&#10;k03z/HXWA9YeQaoQ6PR2TPJ1wm8aJeOnpgkqMlNx4hbTimndDWu2XomyReE7LU80xD+wsEI7+ukZ&#10;6lZEwfao/4CyWiIEaOJEgs2gabRUqQfqpsh/6+ahE16lXkic4M8yhf8HKz8e7pHpuuJTcsoJSx59&#10;JtWEa41idEYC9T6UVPfg73FoMfg7kN8Cc7DpqEzdIELfKVETrWKoz55dGIJAV9mu/wA1wYt9hKTV&#10;sUE7AJIK7JgseTxboo6RSToslvk8J+MkpYqrxewqWZaJ8umyxxDfKbBs2FQciXsCF4e7EAcyonwq&#10;SeTB6HqrjUkBtruNQXYQNB3b9CX+1ONlmXGsr/hyPp0n5Ge5cAmRp+9vEFZHGnOjbcUX5yJRDqq9&#10;dXUawii0GfdE2biTjINyowM7qB9JRYRxhunN0aYD/MFZT/Nb8fB9L1BxZt47cmJZzGbDwKdgNn8z&#10;pQAvM7vLjHCSoCoeORu3mzg+kr1H3Xb0pyL17uCG3Gt0UnZwdmR1IkszmgQ/vafhEVzGqerXq1//&#10;B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DwpI+j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43. Were you involved in the preparation of hide?      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2065" r="9525" b="11430"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69B6D5" id="Rectangle 2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AD/IgIAAD0EAAAOAAAAZHJzL2Uyb0RvYy54bWysU1Fv0zAQfkfiP1h+p0m6lrVR02nqKEIa&#10;MDH4Aa7jNBa2z5zdpuXX7+J0pQOeEH6wfL7z5+++u1vcHKxhe4VBg6t4Mco5U05Crd224t++rt/M&#10;OAtRuFoYcKriRxX4zfL1q0XnSzWGFkytkBGIC2XnK97G6MssC7JVVoQReOXI2QBaEcnEbVaj6Ajd&#10;mmyc52+zDrD2CFKFQLd3g5MvE37TKBk/N01QkZmKE7eYdkz7pt+z5UKUWxS+1fJEQ/wDCyu0o0/P&#10;UHciCrZD/QeU1RIhQBNHEmwGTaOlSjlQNkX+WzaPrfAq5ULiBH+WKfw/WPlp/4BM1xUfX3PmhKUa&#10;fSHVhNsaxeiOBOp8KCnu0T9gn2Lw9yC/B+Zg1VKYukWErlWiJlpFH5+9eNAbgZ6yTfcRaoIXuwhJ&#10;q0ODtgckFdghleR4Lok6RCbpspjn05wKJ8lVXM0mV6lkmSifH3sM8b0Cy/pDxZG4J3Cxvw+xJyPK&#10;55BEHoyu19qYZOB2szLI9oK6Y51W4k85XoYZx7qKz6fjaUJ+4QuXEHlaf4OwOlKbG20rPjsHibJX&#10;7Z2rUxNGoc1wJsrGnWTslRsqsIH6SCoiDD1MM0eHFvAnZx31b8XDj51AxZn54KgS82Iy6Rs+GZPp&#10;9ZgMvPRsLj3CSYKqeORsOK7iMCQ7j3rb0k9Fyt3BLVWv0UnZvrIDqxNZ6tEk+Gme+i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h7QA/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12065" r="10795" b="11430"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062C64" id="Rectangle 2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LLxIgIAAD0EAAAOAAAAZHJzL2Uyb0RvYy54bWysU1Fv0zAQfkfiP1h+p0m6drRR02nqKEIa&#10;MDH4Aa7jNBaOz5zdpuXX7+x0pQOeEH6wfL7z5+++u1vcHDrD9gq9BlvxYpRzpqyEWtttxb99Xb+Z&#10;ceaDsLUwYFXFj8rzm+XrV4velWoMLZhaISMQ68veVbwNwZVZ5mWrOuFH4JQlZwPYiUAmbrMaRU/o&#10;ncnGeX6d9YC1Q5DKe7q9G5x8mfCbRsnwuWm8CsxUnLiFtGPaN3HPlgtRblG4VssTDfEPLDqhLX16&#10;hroTQbAd6j+gOi0RPDRhJKHLoGm0VCkHyqbIf8vmsRVOpVxIHO/OMvn/Bys/7R+Q6bri42vOrOio&#10;Rl9INWG3RjG6I4F650uKe3QPGFP07h7kd88srFoKU7eI0LdK1ESriPHZiwfR8PSUbfqPUBO82AVI&#10;Wh0a7CIgqcAOqSTHc0nUITBJl8U8n+ZUOEmu4mo2uUoly0T5/NihD+8VdCweKo7EPYGL/b0PkYwo&#10;n0MSeTC6XmtjkoHbzcog2wvqjnVaiT/leBlmLOsrPp+Opwn5hc9fQuRp/Q2i04Ha3Oiu4rNzkCij&#10;au9snZowCG2GM1E29iRjVG6owAbqI6mIMPQwzRwdWsCfnPXUvxX3P3YCFWfmg6VKzIvJJDZ8MibT&#10;t2My8NKzufQIKwmq4oGz4bgKw5DsHOptSz8VKXcLt1S9RidlY2UHViey1KNJ8NM8xSG4tFPUr6lf&#10;PgE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joSy8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44. Do you think overcooking meat kills anthrax?</w: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ab/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0795" r="9525" b="12700"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981EF8" id="Rectangle 2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GTiHwIAAD0EAAAOAAAAZHJzL2Uyb0RvYy54bWysU9uO0zAQfUfiHyy/0yTdFtqo6WrVpQhp&#10;gRULH+A6TmJhe8zYbbp8PROnW8pFPCD8YHk84+MzZ2ZW10dr2EFh0OAqXkxyzpSTUGvXVvzzp+2L&#10;BWchClcLA05V/FEFfr1+/mzV+1JNoQNTK2QE4kLZ+4p3Mfoyy4LslBVhAl45cjaAVkQysc1qFD2h&#10;W5NN8/xl1gPWHkGqEOj2dnTydcJvGiXjh6YJKjJTceIW045p3w17tl6JskXhOy1PNMQ/sLBCO/r0&#10;DHUromB71L9BWS0RAjRxIsFm0DRaqpQDZVPkv2Tz0AmvUi4kTvBnmcL/g5XvD/fIdF3x6ZwzJyzV&#10;6COpJlxrFKM7Eqj3oaS4B3+PQ4rB34H8EpiDTUdh6gYR+k6JmmgVQ3z204PBCPSU7fp3UBO82EdI&#10;Wh0btAMgqcCOqSSP55KoY2SSLotlPs+pcJJcxdVidpVKlony6bHHEN8osGw4VByJewIXh7sQBzKi&#10;fApJ5MHoequNSQa2u41BdhDUHdu0En/K8TLMONZXfDknNf4Okaf1JwirI7W50bbii3OQKAfVXrs6&#10;NWEU2oxnomzcScZBubECO6gfSUWEsYdp5ujQAX7jrKf+rXj4uheoODNvHVViWcxmQ8MnYzZ/NSUD&#10;Lz27S49wkqAqHjkbj5s4Dsneo247+qlIuTu4oeo1Oik7VHZkdSJLPZoEP83TMASXdor6MfXr7wAA&#10;AP//AwBQSwMEFAAGAAgAAAAhACU+e5/ZAAAAAwEAAA8AAABkcnMvZG93bnJldi54bWxMj0FLw0AQ&#10;he+C/2EZwZvdbQpSYzZFlAoe2/TibZJMk9TsbMhu2uivd/SilwePN7z3TbaZXa/ONIbOs4XlwoAi&#10;rnzdcWPhUGzv1qBCRK6x90wWPinAJr++yjCt/YV3dN7HRkkJhxQttDEOqdahaslhWPiBWLKjHx1G&#10;sWOj6xEvUu56nRhzrx12LAstDvTcUvWxn5yFsksO+LUrXo172K7i21ycpvcXa29v5qdHUJHm+HcM&#10;P/iCDrkwlX7iOqjegjwSf1WylRFXWkiWa9B5pv+z598AAAD//wMAUEsBAi0AFAAGAAgAAAAhALaD&#10;OJL+AAAA4QEAABMAAAAAAAAAAAAAAAAAAAAAAFtDb250ZW50X1R5cGVzXS54bWxQSwECLQAUAAYA&#10;CAAAACEAOP0h/9YAAACUAQAACwAAAAAAAAAAAAAAAAAvAQAAX3JlbHMvLnJlbHNQSwECLQAUAAYA&#10;CAAAACEAldRk4h8CAAA9BAAADgAAAAAAAAAAAAAAAAAuAgAAZHJzL2Uyb0RvYy54bWxQSwECLQAU&#10;AAYACAAAACEAJT57n9kAAAADAQAADwAAAAAAAAAAAAAAAAB5BAAAZHJzL2Rvd25yZXYueG1sUEsF&#10;BgAAAAAEAAQA8wAAAH8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10795" r="10795" b="12700"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91D642" id="Rectangle 2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NbsIQIAAD0EAAAOAAAAZHJzL2Uyb0RvYy54bWysU9uO0zAQfUfiHyy/0yTdFtqo6WrVpQhp&#10;gRULHzB1nMTCN8Zu0+XrmTjd0gWeEH6wPJ7x8ZkzM6vro9HsIDEoZyteTHLOpBWuVrat+Ncv21cL&#10;zkIEW4N2Vlb8UQZ+vX75YtX7Uk5d53QtkRGIDWXvK97F6MssC6KTBsLEeWnJ2Tg0EMnENqsRekI3&#10;Opvm+eusd1h7dEKGQLe3o5OvE37TSBE/NU2QkemKE7eYdkz7btiz9QrKFsF3SpxowD+wMKAsfXqG&#10;uoUIbI/qDyijBLrgmjgRzmSuaZSQKQfKpsh/y+ahAy9TLiRO8GeZwv+DFR8P98hUXfHpjDMLhmr0&#10;mVQD22rJ6I4E6n0oKe7B3+OQYvB3TnwLzLpNR2HyBtH1nYSaaBVDfPbswWAEesp2/QdXEzzso0ta&#10;HRs0AyCpwI6pJI/nkshjZIIui2U+z6lwglzF1WJ2lUqWQfn02GOI76QzbDhUHIl7AofDXYgDGSif&#10;QhJ5p1W9VVonA9vdRiM7AHXHNq3En3K8DNOW9RVfzqfzhPzMFy4h8rT+BmFUpDbXylR8cQ6CclDt&#10;ra1TE0ZQejwTZW1PMg7KjRXYufqRVEQ39jDNHB06hz8466l/Kx6+7wElZ/q9pUosi9lsaPhkzOZv&#10;pmTgpWd36QErCKrikbPxuInjkOw9qrajn4qUu3U3VL1GJWWHyo6sTmSpR5Pgp3kahuDSTlG/pn79&#10;Ew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c5Nbs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History of Cattle Deaths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28"/>
        <w:gridCol w:w="810"/>
        <w:gridCol w:w="810"/>
        <w:gridCol w:w="2772"/>
      </w:tblGrid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Yes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No</w:t>
            </w: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If yes specify date or month</w:t>
            </w: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45. Have there been cattle deaths in this village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46. Have there been deaths of other animals not cattle in this village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47. Do you own cattle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48. Have any of your cattle died in the last one week or before.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49. Did you slaughter your cattle due to ill-health in the last week or before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50. How many cattle died in your house hold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////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/////</w:t>
            </w: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328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60. Did you report to the Veteran Department?</w:t>
            </w: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810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277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If the household had an animal death or slaughtered animal due to ill-health ask the following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lastRenderedPageBreak/>
        <w:t>61. What happened to the meat/carcass?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20"/>
        <w:gridCol w:w="1200"/>
        <w:gridCol w:w="1560"/>
      </w:tblGrid>
      <w:tr w:rsidR="008C6625" w:rsidRPr="008C6625" w:rsidTr="007808F4">
        <w:trPr>
          <w:cantSplit/>
          <w:trHeight w:val="278"/>
        </w:trPr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Yes</w:t>
            </w: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No</w:t>
            </w:r>
          </w:p>
        </w:tc>
      </w:tr>
      <w:tr w:rsidR="008C6625" w:rsidRPr="008C6625" w:rsidTr="007808F4">
        <w:trPr>
          <w:cantSplit/>
          <w:trHeight w:val="377"/>
        </w:trPr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estroyed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Sold 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ried as biltong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8280" w:type="dxa"/>
            <w:gridSpan w:val="3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s (specify)</w:t>
            </w: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62. If the meat/carcass was destroyed were you involved in destroying meat/ carcass?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8255" r="9525" b="5715"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FA607B" id="Rectangle 2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MjFIgIAAD0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4wlnBjqq&#10;0WdSDcxOS0Z3JFDvfElxj+4BY4re3VvxzTNj1y2FyVtE27cSaqJVxPjs2YNoeHrKtv0HWxM87INN&#10;Wh0b7CIgqcCOqSSnS0nkMTBBl8Uin+VUOEGuYjKfTlLJMiifHjv04Z20HYuHiiNxT+BwuPchkoHy&#10;KSSRt1rVG6V1MnC3XWtkB6Du2KSV+FOO12HasL7ii9l4lpCf+fw1RJ7W3yA6FajNteoqPr8EQRlV&#10;e2vq1IQBlB7ORFmbs4xRuaECW1ufSEW0Qw/TzNGhtfiDs576t+L++x5QcqbfG6rEophOY8MnYzp7&#10;MyYDrz3baw8YQVAVD5wNx3UYhmTvUO1a+qlIuRt7S9VrVFI2VnZgdSZLPZoEP89THIJr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o3TIx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8255" r="10795" b="5715"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CD25B1" id="Rectangle 2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HrLIgIAAD0EAAAOAAAAZHJzL2Uyb0RvYy54bWysU9tuEzEQfUfiHyy/k700gWSVTVWlBCEV&#10;qCh8wMTrzVp4bTN2silfz9ibhhR4QvjB8njGx2fOzCyvj71mB4leWVPzYpJzJo2wjTK7mn/9snk1&#10;58wHMA1oa2TNH6Xn16uXL5aDq2RpO6sbiYxAjK8GV/MuBFdlmRed7MFPrJOGnK3FHgKZuMsahIHQ&#10;e52Vef46Gyw2Dq2Q3tPt7ejkq4TftlKET23rZWC65sQtpB3Tvo17tlpCtUNwnRInGvAPLHpQhj49&#10;Q91CALZH9QdUrwRab9swEbbPbNsqIVMOlE2R/5bNQwdOplxIHO/OMvn/Bys+Hu6RqabmZcmZgZ5q&#10;9JlUA7PTktEdCTQ4X1Hcg7vHmKJ3d1Z888zYdUdh8gbRDp2EhmgVMT579iAanp6y7fDBNgQP+2CT&#10;VscW+whIKrBjKsnjuSTyGJigy2KRz3IqnCBXcTWfXqWSZVA9PXbowztpexYPNUfinsDhcOdDJAPV&#10;U0gib7VqNkrrZOBuu9bIDkDdsUkr8accL8O0YUPNF7NylpCf+fwlRJ7W3yB6FajNteprPj8HQRVV&#10;e2ua1IQBlB7PRFmbk4xRubECW9s8kopoxx6mmaNDZ/EHZwP1b8399z2g5Ey/N1SJRTGdxoZPxnT2&#10;piQDLz3bSw8YQVA1D5yNx3UYh2TvUO06+qlIuRt7Q9VrVVI2VnZkdSJLPZoEP81THIJLO0X9mvrV&#10;T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qkR6y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63. If meat/carcass Destroyed describe how it was destroyed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64. What happened to the hide?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20"/>
        <w:gridCol w:w="1200"/>
        <w:gridCol w:w="1560"/>
      </w:tblGrid>
      <w:tr w:rsidR="008C6625" w:rsidRPr="008C6625" w:rsidTr="007808F4">
        <w:trPr>
          <w:cantSplit/>
          <w:trHeight w:val="305"/>
        </w:trPr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Yes</w:t>
            </w: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  <w:t>No</w:t>
            </w:r>
          </w:p>
        </w:tc>
      </w:tr>
      <w:tr w:rsidR="008C6625" w:rsidRPr="008C6625" w:rsidTr="007808F4">
        <w:trPr>
          <w:cantSplit/>
          <w:trHeight w:val="377"/>
        </w:trPr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estroyed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Dried for reuse as sitting or sleeping mattress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Dried for reuse as harnesses 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52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Sold</w:t>
            </w:r>
          </w:p>
        </w:tc>
        <w:tc>
          <w:tcPr>
            <w:tcW w:w="120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  <w:tc>
          <w:tcPr>
            <w:tcW w:w="1560" w:type="dxa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8280" w:type="dxa"/>
            <w:gridSpan w:val="3"/>
          </w:tcPr>
          <w:p w:rsidR="008C6625" w:rsidRPr="008C6625" w:rsidRDefault="008C6625" w:rsidP="008C6625">
            <w:pPr>
              <w:tabs>
                <w:tab w:val="left" w:pos="460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s (specify)</w:t>
            </w: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65. If the hide was destroyed were you involved in destroying the hide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795" t="10795" r="8255" b="12700"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7DA962" id="Rectangle 2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KzYIQ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XfFxwZkTlmr0&#10;mVQTbmsUozsSqPOhpLgn/4h9isE/gPwWmINVS2HqDhG6VomaaKX47NmD3gj0lG26D1ATvNhFSFod&#10;GrQ9IKnADqkkx0tJ1CEySZfFPJ/mVDhJruJmNrlJJctEeX7sMcR3CizrDxVH4p7Axf4hRCJPoeeQ&#10;RB6MrtfamGTgdrMyyPaCumOdVp8vPQnXYcaxruLz6XiakJ/5wjVEntbfIKyO1OZG24rPLkGi7FV7&#10;6+rUhFFoM5zpf+OIxlm5oQIbqI+kIsLQwzRzdGgBf3DWUf9WPHzfCVScmfeOKjEvJpO+4ZMxmb4Z&#10;k4HXns21RzhJUBWPnA3HVRyGZOdRb1v6qUi5O7ij6jU6KdvzG1idyFKPJvVO89QPwbWdon5N/fI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xFKzY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0795" r="9525" b="12700"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6A916F" id="Rectangle 2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B7WIQIAAD0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SvJY0VON&#10;PpNqwrZGMbojgQbnS4p7cPcYU/TuDuQ3zyxsOgpTN4gwdErURKuI8dmzB9Hw9JTthg9QE7zYB0ha&#10;HRvsIyCpwI6pJI/nkqhjYJIui2U+z4mZJFdxtZhdJUaZKJ8eO/ThnYKexUPFkbgncHG48yGSEeVT&#10;SCIPRtdbbUwysN1tDLKDoO7YppX4U46XYcayoeLL+XSekJ/5/CVEntbfIHodqM2N7iu+OAeJMqr2&#10;1tapCYPQZjwTZWNPMkblxgrsoH4kFRHGHqaZo0MH+IOzgfq34v77XqDizLy3VIllMZvFhk/GbP4m&#10;lhcvPbtLj7CSoCoeOBuPmzAOyd6hbjv6qUi5W7ih6jU6KRsrO7I6kaUeTYKf5ikOwaWdon5N/fo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4JB7W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67. If hide Destroyed describe how it was destroyed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4. Knowledge About Anthrax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68. Have you heard about anthrax before the problem of animal deaths in the community?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12700" r="9525" b="10795"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D76E5E" id="Rectangle 1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0snIQIAAD0EAAAOAAAAZHJzL2Uyb0RvYy54bWysU8GO0zAQvSPxD5bvNEm3hTZqulp1KUJa&#10;YMXCB7iOk1jYHjN2my5fz8Tpli5wQuRgeTzjlzfvjVfXR2vYQWHQ4CpeTHLOlJNQa9dW/OuX7asF&#10;ZyEKVwsDTlX8UQV+vX75YtX7Uk2hA1MrZATiQtn7incx+jLLguyUFWECXjlKNoBWRAqxzWoUPaFb&#10;k03z/HXWA9YeQaoQ6PR2TPJ1wm8aJeOnpgkqMlNx4hbTimndDWu2XomyReE7LU80xD+wsEI7+ukZ&#10;6lZEwfao/4CyWiIEaOJEgs2gabRUqQfqpsh/6+ahE16lXkic4M8yhf8HKz8e7pHpmrxbcuaEJY8+&#10;k2rCtUYxOiOBeh9Kqnvw9zi0GPwdyG+BOdh0VKZuEKHvlKiJVjHUZ88uDEGgq2zXf4Ca4MU+QtLq&#10;2KAdAEkFdkyWPJ4tUcfIJB0Wy3yek3GSUsXVYnaVLMtE+XTZY4jvFFg2bCqOxD2Bi8NdiAMZUT6V&#10;JPJgdL3VxqQA293GIDsImo5t+hJ/6vGyzDjWV3w5n84T8rNcuITI0/c3CKsjjbnRtuKLc5EoB9Xe&#10;ujoNYRTajHuibNxJxkG50YEd1I+kIsI4w/TmaNMB/uCsp/mtePi+F6g4M+8dObEsZrNh4FMwm7+Z&#10;UoCXmd1lRjhJUBWPnI3bTRwfyd6jbjv6U5F6d3BD7jU6KTs4O7I6kaUZTYKf3tPwCC7jVPXr1a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Fi0sn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12700" r="10795" b="10795"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EC74C1" id="Rectangle 1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/kpIQIAAD0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kVMGevLo&#10;M6kGptWS0RkJNDhfUt2Du8fYond3VnzzzNhNR2XyBtEOnYSaaBWxPnt2IQaerrLd8MHWBA/7YJNW&#10;xwb7CEgqsGOy5PFsiTwGJuiwWObznIwTlCquFrOrZFkG5dNlhz68k7ZncVNxJO4JHA53PkQyUD6V&#10;JPJWq3qrtE4BtruNRnYAmo5t+hJ/6vGyTBs2VHw5n84T8rOcv4TI0/c3iF4FGnOt+oovzkVQRtXe&#10;mjoNYQClxz1R1uYkY1RudGBn60dSEe04w/TmaNNZ/MHZQPNbcf99Dyg50+8NObEsZrM48CmYzd9M&#10;KcDLzO4yA0YQVMUDZ+N2E8ZHsneo2o7+VKTejb0h9xqVlI3OjqxOZGlGk+Cn9xQfwWWcqn69+vV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Mu/kp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69. If yes state where?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11430" r="5080" b="12065"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D46E57D" id="Rectangle 1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3Z1IgIAAD0EAAAOAAAAZHJzL2Uyb0RvYy54bWysU8GO0zAQvSPxD5bvNEm3Zduo6WrVpQhp&#10;gRULHzB1nMbCsc3YbVq+fsdOt3SBEyIHy+MZv7x5b7y4OXSa7SV6ZU3Fi1HOmTTC1spsK/7t6/rN&#10;jDMfwNSgrZEVP0rPb5avXy16V8qxba2uJTICMb7sXcXbEFyZZV60sgM/sk4aSjYWOwgU4jarEXpC&#10;73Q2zvO3WW+xdmiF9J5O74YkXyb8ppEifG4aLwPTFSduIa2Y1k1cs+UCyi2Ca5U40YB/YNGBMvTT&#10;M9QdBGA7VH9AdUqg9bYJI2G7zDaNEjL1QN0U+W/dPLbgZOqFxPHuLJP/f7Di0/4BmarJu2vODHTk&#10;0RdSDcxWS0ZnJFDvfEl1j+4BY4ve3Vvx3TNjVy2VyVtE27cSaqJVxPrsxYUYeLrKNv1HWxM87IJN&#10;Wh0a7CIgqcAOyZLj2RJ5CEzQYTHPpzkZJyhVXM0mV8myDMrnyw59eC9tx+Km4kjcEzjs732IZKB8&#10;LknkrVb1WmmdAtxuVhrZHmg61ulL/KnHyzJtWF/x+XQ8Tcgvcv4SIk/f3yA6FWjMteoqPjsXQRlV&#10;e2fqNIQBlB72RFmbk4xRucGBja2PpCLaYYbpzdGmtfiTs57mt+L+xw5QcqY/GHJiXkwmceBTMJle&#10;jynAy8zmMgNGEFTFA2fDdhWGR7JzqLYt/alIvRt7S+41KikbnR1YncjSjCbBT+8pPoLLOFX9evXL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O6t2dS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Radio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6985" t="11430" r="12065" b="12065"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EEC968" id="Rectangle 1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8R7IgIAAD0EAAAOAAAAZHJzL2Uyb0RvYy54bWysU8GO0zAQvSPxD5bvNEm3Xdqo6WrVpQhp&#10;gRULH+A6TmPheMzYbVq+fsdOt3SBEyIHy+MZv7x5b7y4OXSG7RV6DbbixSjnTFkJtbbbin/7un4z&#10;48wHYWthwKqKH5XnN8vXrxa9K9UYWjC1QkYg1pe9q3gbgiuzzMtWdcKPwClLyQawE4FC3GY1ip7Q&#10;O5ON8/w66wFrhyCV93R6NyT5MuE3jZLhc9N4FZipOHELacW0buKaLRei3KJwrZYnGuIfWHRCW/rp&#10;GepOBMF2qP+A6rRE8NCEkYQug6bRUqUeqJsi/62bx1Y4lXohcbw7y+T/H6z8tH9Apmvy7pozKzry&#10;6AupJuzWKEZnJFDvfEl1j+4BY4ve3YP87pmFVUtl6hYR+laJmmgVsT57cSEGnq6yTf8RaoIXuwBJ&#10;q0ODXQQkFdghWXI8W6IOgUk6LOb5NCfjJKWKq9nkKlmWifL5skMf3ivoWNxUHIl7Ahf7ex8iGVE+&#10;lyTyYHS91sakALeblUG2FzQd6/Ql/tTjZZmxrK/4fDqeJuQXOX8JkafvbxCdDjTmRncVn52LRBlV&#10;e2frNIRBaDPsibKxJxmjcoMDG6iPpCLCMMP05mjTAv7krKf5rbj/sROoODMfLDkxLyaTOPApmEzf&#10;jinAy8zmMiOsJKiKB86G7SoMj2TnUG9b+lORerdwS+41OikbnR1YncjSjCbBT+8pPoLLOFX9evXL&#10;JwAAAP//AwBQSwMEFAAGAAgAAAAhACU+e5/ZAAAAAwEAAA8AAABkcnMvZG93bnJldi54bWxMj0FL&#10;w0AQhe+C/2EZwZvdbQpSYzZFlAoe2/TibZJMk9TsbMhu2uivd/SilwePN7z3TbaZXa/ONIbOs4Xl&#10;woAirnzdcWPhUGzv1qBCRK6x90wWPinAJr++yjCt/YV3dN7HRkkJhxQttDEOqdahaslhWPiBWLKj&#10;Hx1GsWOj6xEvUu56nRhzrx12LAstDvTcUvWxn5yFsksO+LUrXo172K7i21ycpvcXa29v5qdHUJHm&#10;+HcMP/iCDrkwlX7iOqjegjwSf1WylRFXWkiWa9B5pv+z598AAAD//wMAUEsBAi0AFAAGAAgAAAAh&#10;ALaDOJL+AAAA4QEAABMAAAAAAAAAAAAAAAAAAAAAAFtDb250ZW50X1R5cGVzXS54bWxQSwECLQAU&#10;AAYACAAAACEAOP0h/9YAAACUAQAACwAAAAAAAAAAAAAAAAAvAQAAX3JlbHMvLnJlbHNQSwECLQAU&#10;AAYACAAAACEAMpvEeyICAAA9BAAADgAAAAAAAAAAAAAAAAAuAgAAZHJzL2Uyb0RvYy54bWxQSwEC&#10;LQAUAAYACAAAACEAJT57n9kAAAADAQAADwAAAAAAAAAAAAAAAAB8BAAAZHJzL2Rvd25yZXYueG1s&#10;UEsFBgAAAAAEAAQA8wAAAII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Television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065" t="11430" r="6985" b="12065"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5E5374" id="Rectangle 1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xJoIQIAAD0EAAAOAAAAZHJzL2Uyb0RvYy54bWysU9uO0zAQfUfiHyy/0yTdFtqo6WrVpQhp&#10;gRULHzB1nMTCN8Zu0+XrmTjd0gWeEHmwPJ7xyZlzxqvro9HsIDEoZyteTHLOpBWuVrat+Ncv21cL&#10;zkIEW4N2Vlb8UQZ+vX75YtX7Uk5d53QtkRGIDWXvK97F6MssC6KTBsLEeWkp2Tg0ECnENqsRekI3&#10;Opvm+eusd1h7dEKGQKe3Y5KvE37TSBE/NU2QkemKE7eYVkzrbliz9QrKFsF3SpxowD+wMKAs/fQM&#10;dQsR2B7VH1BGCXTBNXEinMlc0yghUw/UTZH/1s1DB16mXkic4M8yhf8HKz4e7pGpmrybc2bBkEef&#10;STWwrZaMzkig3oeS6h78PQ4tBn/nxLfArNt0VCZvEF3fSaiJVjHUZ88uDEGgq2zXf3A1wcM+uqTV&#10;sUEzAJIK7JgseTxbIo+RCToslvk8J+MEpYqrxewqWZZB+XTZY4jvpDNs2FQciXsCh8NdiAMZKJ9K&#10;EnmnVb1VWqcA291GIzsATcc2fYk/9XhZpi3rK76cT+cJ+VkuXELk6fsbhFGRxlwrU/HFuQjKQbW3&#10;tk5DGEHpcU+UtT3JOCg3OrBz9SOpiG6cYXpztOkc/uCsp/mtePi+B5Sc6feWnFgWs9kw8CmYzd9M&#10;KcDLzO4yA1YQVMUjZ+N2E8dHsveo2o7+VKTerbsh9xqVlB2cHVmdyNKMJsFP72l4BJdxqvr16t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pyxJo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Print Media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065" t="11430" r="6985" b="12065"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FCF064" id="Rectangle 1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6BmIQIAAD0EAAAOAAAAZHJzL2Uyb0RvYy54bWysU9uO0zAQfUfiHyy/0yTdFtqo6WrVpQhp&#10;gRULHzB1nMTCN8Zu0+XrmTjd0gWeEHmwPJ7xyZlzxqvro9HsIDEoZyteTHLOpBWuVrat+Ncv21cL&#10;zkIEW4N2Vlb8UQZ+vX75YtX7Uk5d53QtkRGIDWXvK97F6MssC6KTBsLEeWkp2Tg0ECnENqsRekI3&#10;Opvm+eusd1h7dEKGQKe3Y5KvE37TSBE/NU2QkemKE7eYVkzrbliz9QrKFsF3SpxowD+wMKAs/fQM&#10;dQsR2B7VH1BGCXTBNXEinMlc0yghUw/UTZH/1s1DB16mXkic4M8yhf8HKz4e7pGpmrybcWbBkEef&#10;STWwrZaMzkig3oeS6h78PQ4tBn/nxLfArNt0VCZvEF3fSaiJVjHUZ88uDEGgq2zXf3A1wcM+uqTV&#10;sUEzAJIK7JgseTxbIo+RCToslvk8J+MEpYqrxewqWZZB+XTZY4jvpDNs2FQciXsCh8NdiAMZKJ9K&#10;EnmnVb1VWqcA291GIzsATcc2fYk/9XhZpi3rK76cT+cJ+VkuXELk6fsbhFGRxlwrU/HFuQjKQbW3&#10;tk5DGEHpcU+UtT3JOCg3OrBz9SOpiG6cYXpztOkc/uCsp/mtePi+B5Sc6feWnFgWs9kw8CmYzd9M&#10;KcDLzO4yA1YQVMUjZ+N2E8dHsveo2o7+VKTerbsh9xqVlB2cHVmdyNKMJsFP72l4BJdxqvr16tc/&#10;AQ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g+6Bm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Local Clinic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6350" r="9525" b="7620"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ED65FF6" id="Rectangle 1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75PIQIAAD0EAAAOAAAAZHJzL2Uyb0RvYy54bWysU9uO0zAQfUfiHyy/0yS9QBs1Xa26FCEt&#10;sGLhA6aO01j4xthtWr6eidMtXeAJkQfL4xmfnDlnvLw5Gs0OEoNytuLFKOdMWuFqZXcV//pl82rO&#10;WYhga9DOyoqfZOA3q5cvlp0v5di1TtcSGYHYUHa+4m2MvsyyIFppIIycl5aSjUMDkULcZTVCR+hG&#10;Z+M8f511DmuPTsgQ6PRuSPJVwm8aKeKnpgkyMl1x4hbTimnd9mu2WkK5Q/CtEmca8A8sDChLP71A&#10;3UEEtkf1B5RRAl1wTRwJZzLXNErI1AN1U+S/dfPYgpepFxIn+ItM4f/Bio+HB2SqJu8mnFkw5NFn&#10;Ug3sTktGZyRQ50NJdY/+AfsWg7934ltg1q1bKpO3iK5rJdREq+jrs2cX+iDQVbbtPria4GEfXdLq&#10;2KDpAUkFdkyWnC6WyGNkgg6LRT7LyThBqWIyn06SZRmUT5c9hvhOOsP6TcWRuCdwONyH2JOB8qkk&#10;kXda1RuldQpwt11rZAeg6dikL/GnHq/LtGVdxRez8SwhP8uFa4g8fX+DMCrSmGtlKj6/FEHZq/bW&#10;1mkIIyg97ImytmcZe+UGB7auPpGK6IYZpjdHm9bhD846mt+Kh+97QMmZfm/JiUUxnfYDn4Lp7M2Y&#10;ArzObK8zYAVBVTxyNmzXcXgke49q19KfitS7dbfkXqOSsr2zA6szWZrRJPj5PfWP4DpOVb9e/eon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fa75P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, specify……………………….. ..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70. What are the symptoms and signs of anthrax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890" t="5080" r="10160" b="8890"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029AD3" id="Rectangle 1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wxBIQIAAD0EAAAOAAAAZHJzL2Uyb0RvYy54bWysU8GO0zAQvSPxD5bvNEm3hTZqulp1KUJa&#10;YMXCB0wdJ7FwbDN2my5fz9jpli5wQuRgeTzjlzfvjVfXx16zg0SvrKl4Mck5k0bYWpm24l+/bF8t&#10;OPMBTA3aGlnxR+n59frli9XgSjm1ndW1REYgxpeDq3gXgiuzzItO9uAn1klDycZiD4FCbLMaYSD0&#10;XmfTPH+dDRZrh1ZI7+n0dkzydcJvGinCp6bxMjBdceIW0opp3cU1W6+gbBFcp8SJBvwDix6UoZ+e&#10;oW4hANuj+gOqVwKtt02YCNtntmmUkKkH6qbIf+vmoQMnUy8kjndnmfz/gxUfD/fIVE3eTTkz0JNH&#10;n0k1MK2WjM5IoMH5kuoe3D3GFr27s+KbZ8ZuOiqTN4h26CTURKuI9dmzCzHwdJXthg+2JnjYB5u0&#10;OjbYR0BSgR2TJY9nS+QxMEGHxTKf52ScoFRxtZhdJcsyKJ8uO/ThnbQ9i5uKI3FP4HC48yGSgfKp&#10;JJG3WtVbpXUKsN1tNLID0HRs05f4U4+XZdqwoeLL+XSekJ/l/CVEnr6/QfQq0Jhr1Vd8cS6CMqr2&#10;1tRpCAMoPe6JsjYnGaNyowM7Wz+SimjHGaY3R5vO4g/OBprfivvve0DJmX5vyIllMZvFgU/BbP5m&#10;SgFeZnaXGTCCoCoeOBu3mzA+kr1D1Xb0pyL1buwNudeopGx0dmR1IkszmgQ/vaf4CC7jVPXr1a9/&#10;Ag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AWWwxBIQIAAD0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Fever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2700" t="5080" r="6350" b="8890"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DE1F10" id="Rectangle 1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9pSIAIAAD0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TbUrOHPCUo0+&#10;k2rCbY1idEcCdT6UFPfkH7FPMfgHkN8Cc7BqKUzdIULXKlETrRSfPXvQG4Gesk33AWqCF7sISatD&#10;g7YHJBXYIZXkeCmJOkQm6bKY59OcCifJVdzMJjepZJkoz489hvhOgWX9oeJI3BO42D+ESOQp9ByS&#10;yIPR9VobkwzcblYG2V5Qd6zT6vOlJ+E6zDjWVXw+HU8T8jNfuIbI0/obhNWR2txoW/HZJUiUvWpv&#10;XZ2aMApthjP9bxzROCs3VGAD9ZFURBh6mGaODi3gD8466t+Kh+87gYoz895RJebFZNI3fDIm0zdj&#10;MvDas7n2CCcJquKRs+G4isOQ7DzqbUs/FSl3B3dUvUYnZXt+A6sTWerRpN5pnvohuLZT1K+pX/4E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A0L2lI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Eschar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255" t="5080" r="10795" b="8890"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2AEAB2" id="Rectangle 10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2hcIAIAAD0EAAAOAAAAZHJzL2Uyb0RvYy54bWysU8GO0zAQvSPxD5bvNEm3hTZqulp1KUJa&#10;YMXCB0wdJ7FwbDN2my5fz9jpli5wQvhgeTzj5zdvZlbXx16zg0SvrKl4Mck5k0bYWpm24l+/bF8t&#10;OPMBTA3aGlnxR+n59frli9XgSjm1ndW1REYgxpeDq3gXgiuzzItO9uAn1klDzsZiD4FMbLMaYSD0&#10;XmfTPH+dDRZrh1ZI7+n2dnTydcJvGinCp6bxMjBdceIW0o5p38U9W6+gbBFcp8SJBvwDix6UoU/P&#10;ULcQgO1R/QHVK4HW2yZMhO0z2zRKyJQDZVPkv2Xz0IGTKRcSx7uzTP7/wYqPh3tkqqbakTwGeqrR&#10;Z1INTKslozsSaHC+pLgHd48xRe/urPjmmbGbjsLkDaIdOgk10SpifPbsQTQ8PWW74YOtCR72wSat&#10;jg32EZBUYMdUksdzSeQxMEGXxTKf58RMkKu4WsyuEqMMyqfHDn14J23P4qHiSNwTOBzufIhkoHwK&#10;SeStVvVWaZ0MbHcbjewA1B3btBJ/yvEyTBs2VHw5n84T8jOfv4TI0/obRK8CtblWfcUX5yAoo2pv&#10;TZ2aMIDS45koa3OSMSo3VmBn60dSEe3YwzRzdOgs/uBsoP6tuP++B5Sc6feGKrEsZrPY8MmYzd9M&#10;ycBLz+7SA0YQVMUDZ+NxE8Yh2TtUbUc/FSl3Y2+oeo1KysbKjqxOZKlHk+CneYpDcGmnqF9Tv/4J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AQ7aFwgAgAAPQ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ausea     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9525" t="9525" r="9525" b="13970"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C9288A" id="Rectangle 9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T5uIAIAADs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yZkVPZXo&#10;M4kmbGsUW0Z5BudLinpw9xgT9O4O5DfPLGw6ilI3iDB0StREqojx2bMH0fD0lO2GD1ATutgHSEod&#10;G+wjIGnAjqkgj+eCqGNgki6LZT7PqWySXMXVYnaVCpaJ8umxQx/eKehZPFQciXoCF4c7HyIZUT6F&#10;JPJgdL3VxiQD293GIDsI6o1tWok/5XgZZiwbSJ35dJ6Qn/n8JUSe1t8geh2oyY3uK744B4kyqvbW&#10;1qkFg9BmPBNlY08yRuXGCuygfiQVEcYOpomjQwf4g7OBurfi/vteoOLMvLdUiWUxm8V2T8Zs/mZK&#10;Bl56dpceYSVBVTxwNh43YRyRvUPddvRTkXK3cEPVa3RSNlZ2ZHUiSx2aBD9NUxyBSztF/Zr59U8A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OJhPm4gAgAAOw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Abdominal Pain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9525" r="5080" b="13970"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790AC0" id="Rectangle 8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VJNHwIAADsEAAAOAAAAZHJzL2Uyb0RvYy54bWysU8GO0zAQvSPxD5bvNEm3hTZqulp1KUJa&#10;YMXCB0wdJ7FwbDN2my5fz9jpli5wQuRgeTLj5zfvjVfXx16zg0SvrKl4Mck5k0bYWpm24l+/bF8t&#10;OPMBTA3aGlnxR+n59frli9XgSjm1ndW1REYgxpeDq3gXgiuzzItO9uAn1klDycZiD4FCbLMaYSD0&#10;XmfTPH+dDRZrh1ZI7+nv7Zjk64TfNFKET03jZWC64sQtpBXTuotrtl5B2SK4TokTDfgHFj0oQ5ee&#10;oW4hANuj+gOqVwKtt02YCNtntmmUkKkH6qbIf+vmoQMnUy8kjndnmfz/gxUfD/fIVF1xMspATxZ9&#10;JtHAtFqyRZRncL6kqgd3j7FB7+6s+OaZsZuOquQNoh06CTWRKmJ99uxADDwdZbvhg60JHfbBJqWO&#10;DfYRkDRgx2TI49kQeQxM0M9imc9zsk1QqrhazK6SYRmUT4cd+vBO2p7FTcWRqCdwONz5EMlA+VSS&#10;yFut6q3SOgXY7jYa2QFoNrbpS/ypx8sybdhQ8eV8Ok/Iz3L+EiJP398gehVoyLXqSeVzEZRRtbem&#10;TiMYQOlxT5S1OckYlRsd2Nn6kVREO04wvTjadBZ/cDbQ9Fbcf98DSs70e0NOLIvZLI57CmbzN1MK&#10;8DKzu8yAEQRV8cDZuN2E8YnsHaq2o5uK1LuxN+Reo5Ky0dmR1YksTWgS/PSa4hO4jFPVrze//gkA&#10;AP//AwBQSwMEFAAGAAgAAAAhACU+e5/ZAAAAAwEAAA8AAABkcnMvZG93bnJldi54bWxMj0FLw0AQ&#10;he+C/2EZwZvdbQpSYzZFlAoe2/TibZJMk9TsbMhu2uivd/SilwePN7z3TbaZXa/ONIbOs4XlwoAi&#10;rnzdcWPhUGzv1qBCRK6x90wWPinAJr++yjCt/YV3dN7HRkkJhxQttDEOqdahaslhWPiBWLKjHx1G&#10;sWOj6xEvUu56nRhzrx12LAstDvTcUvWxn5yFsksO+LUrXo172K7i21ycpvcXa29v5qdHUJHm+HcM&#10;P/iCDrkwlX7iOqjegjwSf1WylRFXWkiWa9B5pv+z598AAAD//wMAUEsBAi0AFAAGAAgAAAAhALaD&#10;OJL+AAAA4QEAABMAAAAAAAAAAAAAAAAAAAAAAFtDb250ZW50X1R5cGVzXS54bWxQSwECLQAUAAYA&#10;CAAAACEAOP0h/9YAAACUAQAACwAAAAAAAAAAAAAAAAAvAQAAX3JlbHMvLnJlbHNQSwECLQAUAAYA&#10;CAAAACEAC7lSTR8CAAA7BAAADgAAAAAAAAAAAAAAAAAuAgAAZHJzL2Uyb0RvYy54bWxQSwECLQAU&#10;AAYACAAAACEAJT57n9kAAAADAQAADwAAAAAAAAAAAAAAAAB5BAAAZHJzL2Rvd25yZXYueG1sUEsF&#10;BgAAAAAEAAQA8wAAAH8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Diarrhoea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335" t="9525" r="5715" b="13970"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A92539" id="Rectangle 7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kNlIQIAADsEAAAOAAAAZHJzL2Uyb0RvYy54bWysU1Fv0zAQfkfiP1h+p0m6lrVR02nqKEIa&#10;MDH4AVfHaSwc25zdpuXX7+x0pQOeEH6wfL7z5+++u1vcHDrN9hK9sqbixSjnTBpha2W2Ff/2df1m&#10;xpkPYGrQ1siKH6XnN8vXrxa9K+XYtlbXEhmBGF/2ruJtCK7MMi9a2YEfWScNORuLHQQycZvVCD2h&#10;dzob5/nbrLdYO7RCek+3d4OTLxN+00gRPjeNl4HpihO3kHZM+ybu2XIB5RbBtUqcaMA/sOhAGfr0&#10;DHUHAdgO1R9QnRJovW3CSNgus02jhEw5UDZF/ls2jy04mXIhcbw7y+T/H6z4tH9ApuqKX3NmoKMS&#10;fSHRwGy1ZNdRnt75kqIe3QPGBL27t+K7Z8auWoqSt4i2byXURKqI8dmLB9Hw9JRt+o+2JnTYBZuU&#10;OjTYRUDSgB1SQY7ngshDYIIui3k+zalsglzF1WxylQqWQfn82KEP76XtWDxUHIl6Aof9vQ+RDJTP&#10;IYm81apeK62TgdvNSiPbA/XGOq3En3K8DNOG9RWfT8fThPzC5y8h8rT+BtGpQE2uVVfx2TkIyqja&#10;O1OnFgyg9HAmytqcZIzKDRXY2PpIKqIdOpgmjg6txZ+c9dS9Ffc/doCSM/3BUCXmxWQS2z0Zk+n1&#10;mAy89GwuPWAEQVU8cDYcV2EYkZ1DtW3ppyLlbuwtVa9RSdlY2YHViSx1aBL8NE1xBC7tFPVr5pd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CdckNlIQIAADs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Cough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0160" t="9525" r="8890" b="13970"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922D73" id="Rectangle 6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i9GIQIAADsEAAAOAAAAZHJzL2Uyb0RvYy54bWysU1Fv0zAQfkfiP1h+p0m6trRR02nqKEIa&#10;MDH4Aa7jNBaOz5zdpuPX7+x0pQOeEH6wfL7z5+++u1teHzvDDgq9BlvxYpRzpqyEWttdxb993byZ&#10;c+aDsLUwYFXFH5Xn16vXr5a9K9UYWjC1QkYg1pe9q3gbgiuzzMtWdcKPwClLzgawE4FM3GU1ip7Q&#10;O5ON83yW9YC1Q5DKe7q9HZx8lfCbRsnwuWm8CsxUnLiFtGPat3HPVktR7lC4VssTDfEPLDqhLX16&#10;hroVQbA96j+gOi0RPDRhJKHLoGm0VCkHyqbIf8vmoRVOpVxIHO/OMvn/Bys/He6R6briM86s6KhE&#10;X0g0YXdGsVmUp3e+pKgHd48xQe/uQH73zMK6pSh1gwh9q0RNpIoYn714EA1PT9m2/wg1oYt9gKTU&#10;scEuApIG7JgK8nguiDoGJumyWOTTnMomyVVczSdXqWCZKJ8fO/ThvYKOxUPFkagncHG48yGSEeVz&#10;SCIPRtcbbUwycLddG2QHQb2xSSvxpxwvw4xlfcUX0/E0Ib/w+UuIPK2/QXQ6UJMb3VV8fg4SZVTt&#10;na1TCwahzXAmysaeZIzKDRXYQv1IKiIMHUwTR4cW8CdnPXVvxf2PvUDFmflgqRKLYjKJ7Z6MyfTt&#10;mAy89GwvPcJKgqp44Gw4rsMwInuHetfST0XK3cINVa/RSdlY2YHViSx1aBL8NE1xBC7tFPVr5ldP&#10;AAAA//8DAFBLAwQUAAYACAAAACEAJT57n9kAAAADAQAADwAAAGRycy9kb3ducmV2LnhtbEyPQUvD&#10;QBCF74L/YRnBm91tClJjNkWUCh7b9OJtkkyT1OxsyG7a6K939KKXB483vPdNtpldr840hs6zheXC&#10;gCKufN1xY+FQbO/WoEJErrH3TBY+KcAmv77KMK39hXd03sdGSQmHFC20MQ6p1qFqyWFY+IFYsqMf&#10;HUaxY6PrES9S7nqdGHOvHXYsCy0O9NxS9bGfnIWySw74tStejXvYruLbXJym9xdrb2/mp0dQkeb4&#10;dww/+IIOuTCVfuI6qN6CPBJ/VbKVEVdaSJZr0Hmm/7Pn3wAAAP//AwBQSwECLQAUAAYACAAAACEA&#10;toM4kv4AAADhAQAAEwAAAAAAAAAAAAAAAAAAAAAAW0NvbnRlbnRfVHlwZXNdLnhtbFBLAQItABQA&#10;BgAIAAAAIQA4/SH/1gAAAJQBAAALAAAAAAAAAAAAAAAAAC8BAABfcmVscy8ucmVsc1BLAQItABQA&#10;BgAIAAAAIQB0qi9GIQIAADsEAAAOAAAAAAAAAAAAAAAAAC4CAABkcnMvZTJvRG9jLnhtbFBLAQIt&#10;ABQABgAIAAAAIQAlPnuf2QAAAAMBAAAPAAAAAAAAAAAAAAAAAHsEAABkcnMvZG93bnJldi54bWxQ&#10;SwUGAAAAAAQABADzAAAAgQUAAAAA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(s)………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71. How is anthrax prevented?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8890" t="7620" r="10160" b="6350"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AF045F" id="Rectangle 5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5ojIAIAADs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zpkVPZXo&#10;M4kmbGsUm0d5BudLinpw9xgT9O4O5DfPLGw6ilI3iDB0StREqojx2bMH0fD0lO2GD1ATutgHSEod&#10;G+wjIGnAjqkgj+eCqGNgki6LZT7PqWySXMXVYnaVCpaJ8umxQx/eKehZPFQciXoCF4c7HyIZUT6F&#10;JPJgdL3VxiQD293GIDsI6o1tWok/5XgZZiwbKr6cT+cJ+ZnPX0Lkaf0NoteBmtzovuKLc5Aoo2pv&#10;bZ1aMAhtxjNRNvYkY1RurMAO6kdSEWHsYJo4OnSAPzgbqHsr7r/vBSrOzHtLlVgWs1ls92TM5m+m&#10;ZOClZ3fpEVYSVMUDZ+NxE8YR2TvUbUc/FSl3CzdUvUYnZWNlR1YnstShSfDTNMURuLRT1K+ZX/8E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E/DmiMgAgAAOw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t eating meat from dead animals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7620" r="7620" b="6350"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907213" id="Rectangle 4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/YAIAIAADsEAAAOAAAAZHJzL2Uyb0RvYy54bWysU8GO0zAQvSPxD5bvNEm3hTZqulp1KUJa&#10;YMXCB7iOk1g4HjN2my5fz9jpli5wQvhgeTzj5zdvZlbXx96wg0KvwVa8mOScKSuh1rat+Ncv21cL&#10;znwQthYGrKr4o/L8ev3yxWpwpZpCB6ZWyAjE+nJwFe9CcGWWedmpXvgJOGXJ2QD2IpCJbVajGAi9&#10;N9k0z19nA2DtEKTynm5vRydfJ/ymUTJ8ahqvAjMVJ24h7Zj2Xdyz9UqULQrXaXmiIf6BRS+0pU/P&#10;ULciCLZH/QdUryWChyZMJPQZNI2WKuVA2RT5b9k8dMKplAuJ491ZJv//YOXHwz0yXVd8xpkVPZXo&#10;M4kmbGsUm0V5BudLinpw9xgT9O4O5DfPLGw6ilI3iDB0StREqojx2bMH0fD0lO2GD1ATutgHSEod&#10;G+wjIGnAjqkgj+eCqGNgki6LZT7PqWySXMXVYnaVCpaJ8umxQx/eKehZPFQciXoCF4c7HyIZUT6F&#10;JPJgdL3VxiQD293GIDsI6o1tWok/5XgZZiwbKr6cT+cJ+ZnPX0Lkaf0NoteBmtzovuKLc5Aoo2pv&#10;bZ1aMAhtxjNRNvYkY1RurMAO6kdSEWHsYJo4OnSAPzgbqHsr7r/vBSrOzHtLlVgWs1ls92TM5m+m&#10;ZOClZ3fpEVYSVMUDZ+NxE8YR2TvUbUc/FSl3CzdUvUYnZWNlR1YnstShSfDTNMURuLRT1K+ZX/8E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KYb9gAgAgAAOw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Vaccination of Animals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1430" t="12065" r="7620" b="11430"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1F3FC0" id="Rectangle 3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fDoIAIAADsEAAAOAAAAZHJzL2Uyb0RvYy54bWysU9uO0zAQfUfiHyy/0yS9QBs1Xa26FCEt&#10;sGLhA6aO01g4thm7TcvXM3a6pQs8IfxgeTzj4zNnZpY3x06zg0SvrKl4Mco5k0bYWpldxb9+2bya&#10;c+YDmBq0NbLiJ+n5zerli2XvSjm2rdW1REYgxpe9q3gbgiuzzItWduBH1klDzsZiB4FM3GU1Qk/o&#10;nc7Gef466y3WDq2Q3tPt3eDkq4TfNFKET03jZWC64sQtpB3Tvo17tlpCuUNwrRJnGvAPLDpQhj69&#10;QN1BALZH9QdUpwRab5swErbLbNMoIVMOlE2R/5bNYwtOplxIHO8uMvn/Bys+Hh6QqbriE84MdFSi&#10;zyQamJ2WbBLl6Z0vKerRPWBM0Lt7K755Zuy6pSh5i2j7VkJNpIoYnz17EA1PT9m2/2BrQod9sEmp&#10;Y4NdBCQN2DEV5HQpiDwGJuiyWOSznMomyFVM5tNJKlgG5dNjhz68k7Zj8VBxJOoJHA73PkQyUD6F&#10;JPJWq3qjtE4G7rZrjewA1BubtBJ/yvE6TBvWV3wxG88S8jOfv4bI0/obRKcCNblWXcXnlyAoo2pv&#10;TZ1aMIDSw5koa3OWMSo3VGBr6xOpiHboYJo4OrQWf3DWU/dW3H/fA0rO9HtDlVgU02ls92RMZ2/G&#10;ZOC1Z3vtASMIquKBs+G4DsOI7B2qXUs/FSl3Y2+peo1KysbKDqzOZKlDk+DnaYojcG2nqF8zv/oJ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DkR8OggAgAAOw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Other(s) specify………………………………………………………………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lang w:val="en-ZW"/>
        </w:rPr>
        <w:t>5. Practices on Anthrax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In your opinion which practices predisposes human beings to getting anthrax? (Tick applicable boxes below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92"/>
        <w:gridCol w:w="1396"/>
        <w:gridCol w:w="1086"/>
      </w:tblGrid>
      <w:tr w:rsidR="008C6625" w:rsidRPr="008C6625" w:rsidTr="007808F4">
        <w:trPr>
          <w:cantSplit/>
          <w:trHeight w:val="360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Yes</w:t>
            </w: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No</w:t>
            </w:r>
          </w:p>
        </w:tc>
      </w:tr>
      <w:tr w:rsidR="008C6625" w:rsidRPr="008C6625" w:rsidTr="007808F4">
        <w:trPr>
          <w:cantSplit/>
          <w:trHeight w:val="360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2. Handling carcass of animal that die on its own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3. Skinning cattle that have died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4. Buying/selling meat from animals that have died on their own.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5. Trading with hides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rPr>
          <w:trHeight w:val="377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6. Killing an animal one thinks is going to die of illness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rPr>
          <w:trHeight w:val="350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 xml:space="preserve">77. Sharing or selling  meat from dead animals with </w:t>
            </w:r>
            <w:proofErr w:type="spellStart"/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neighbors</w:t>
            </w:r>
            <w:proofErr w:type="spellEnd"/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rPr>
          <w:trHeight w:val="620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8. Regarding meat from animals which die on their own as cheap source of meat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rPr>
          <w:trHeight w:val="530"/>
        </w:trPr>
        <w:tc>
          <w:tcPr>
            <w:tcW w:w="5692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79. Not to burning carcasses of animals that have died on their own( Improper disposal)</w:t>
            </w:r>
          </w:p>
        </w:tc>
        <w:tc>
          <w:tcPr>
            <w:tcW w:w="139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  <w:tc>
          <w:tcPr>
            <w:tcW w:w="1086" w:type="dxa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</w:p>
        </w:tc>
      </w:tr>
      <w:tr w:rsidR="008C6625" w:rsidRPr="008C6625" w:rsidTr="007808F4">
        <w:tc>
          <w:tcPr>
            <w:tcW w:w="8174" w:type="dxa"/>
            <w:gridSpan w:val="3"/>
          </w:tcPr>
          <w:p w:rsidR="008C6625" w:rsidRPr="008C6625" w:rsidRDefault="008C6625" w:rsidP="008C662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</w:pPr>
            <w:r w:rsidRPr="008C6625">
              <w:rPr>
                <w:rFonts w:ascii="Times New Roman" w:eastAsia="Calibri" w:hAnsi="Times New Roman" w:cs="Times New Roman"/>
                <w:sz w:val="24"/>
                <w:szCs w:val="24"/>
                <w:lang w:val="en-ZW"/>
              </w:rPr>
              <w:t>Others (specify)</w:t>
            </w:r>
          </w:p>
        </w:tc>
      </w:tr>
    </w:tbl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  <w:lang w:val="en-ZW"/>
        </w:rPr>
      </w:pPr>
      <w:r w:rsidRPr="008C6625">
        <w:rPr>
          <w:rFonts w:ascii="Calibri" w:eastAsia="Calibri" w:hAnsi="Calibri" w:cs="Times New Roman"/>
          <w:b/>
          <w:sz w:val="24"/>
          <w:szCs w:val="24"/>
          <w:lang w:val="en-ZW"/>
        </w:rPr>
        <w:t xml:space="preserve">               </w:t>
      </w:r>
    </w:p>
    <w:p w:rsidR="008C6625" w:rsidRPr="008C6625" w:rsidRDefault="008C6625" w:rsidP="008C662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Calibri" w:eastAsia="Calibri" w:hAnsi="Calibri" w:cs="Times New Roman"/>
          <w:b/>
          <w:sz w:val="24"/>
          <w:szCs w:val="24"/>
          <w:lang w:val="en-ZW"/>
        </w:rPr>
        <w:t xml:space="preserve"> </w:t>
      </w:r>
    </w:p>
    <w:p w:rsidR="008C6625" w:rsidRPr="008C6625" w:rsidRDefault="008C6625" w:rsidP="008C6625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</w:t>
      </w:r>
    </w:p>
    <w:p w:rsidR="008C6625" w:rsidRPr="008C6625" w:rsidRDefault="008C6625" w:rsidP="008C6625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Do you know of anyone in the village who has developed wounds on the face neck or arms after eating meat of the animals which died on its own?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5080" t="9525" r="13970" b="13970"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DE3A1B" id="Rectangle 2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ZzLIAIAADsEAAAOAAAAZHJzL2Uyb0RvYy54bWysU9tuEzEQfUfiHyy/k700gWSVTVWlBCEV&#10;qCh8gOP1Zi28HjN2silfz9ibhhR4QvjB8njGx2fOzCyvj71hB4Veg615Mck5U1ZCo+2u5l+/bF7N&#10;OfNB2EYYsKrmj8rz69XLF8vBVaqEDkyjkBGI9dXgat6F4Kos87JTvfATcMqSswXsRSATd1mDYiD0&#10;3mRlnr/OBsDGIUjlPd3ejk6+Svhtq2T41LZeBWZqTtxC2jHt27hnq6Wodihcp+WJhvgHFr3Qlj49&#10;Q92KINge9R9QvZYIHtowkdBn0LZaqpQDZVPkv2Xz0AmnUi4kjndnmfz/g5UfD/fIdFPzkjMreirR&#10;ZxJN2J1RrIzyDM5XFPXg7jEm6N0dyG+eWVh3FKVuEGHolGiIVBHjs2cPouHpKdsOH6AhdLEPkJQ6&#10;tthHQNKAHVNBHs8FUcfAJF0Wi3yWU9kkuYqr+fQqFSwT1dNjhz68U9CzeKg5EvUELg53PkQyonoK&#10;SeTB6GajjUkG7rZrg+wgqDc2aSX+lONlmLFsqPliVs4S8jOfv4TI0/obRK8DNbnRfc3n5yBRRdXe&#10;2ia1YBDajGeibOxJxqjcWIEtNI+kIsLYwTRxdOgAf3A2UPfW3H/fC1ScmfeWKrEoptPY7smYzt6U&#10;ZOClZ3vpEVYSVM0DZ+NxHcYR2TvUu45+KlLuFm6oeq1OysbKjqxOZKlDk+CnaYojcGmnqF8zv/oJ&#10;AAD//wMAUEsDBBQABgAIAAAAIQAlPnuf2QAAAAMBAAAPAAAAZHJzL2Rvd25yZXYueG1sTI9BS8NA&#10;EIXvgv9hGcGb3W0KUmM2RZQKHtv04m2STJPU7GzIbtror3f0opcHjze89022mV2vzjSGzrOF5cKA&#10;Iq583XFj4VBs79agQkSusfdMFj4pwCa/vsowrf2Fd3Tex0ZJCYcULbQxDqnWoWrJYVj4gViyox8d&#10;RrFjo+sRL1Luep0Yc68ddiwLLQ703FL1sZ+chbJLDvi1K16Ne9iu4ttcnKb3F2tvb+anR1CR5vh3&#10;DD/4gg65MJV+4jqo3oI8En9VspURV1pIlmvQeab/s+ffAAAA//8DAFBLAQItABQABgAIAAAAIQC2&#10;gziS/gAAAOEBAAATAAAAAAAAAAAAAAAAAAAAAABbQ29udGVudF9UeXBlc10ueG1sUEsBAi0AFAAG&#10;AAgAAAAhADj9If/WAAAAlAEAAAsAAAAAAAAAAAAAAAAALwEAAF9yZWxzLy5yZWxzUEsBAi0AFAAG&#10;AAgAAAAhANDJnMsgAgAAOwQAAA4AAAAAAAAAAAAAAAAALgIAAGRycy9lMm9Eb2MueG1sUEsBAi0A&#10;FAAGAAgAAAAhACU+e5/ZAAAAAwEAAA8AAAAAAAAAAAAAAAAAegQAAGRycy9kb3ducmV2LnhtbFBL&#10;BQYAAAAABAAEAPMAAACABQAAAAA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Yes      </w:t>
      </w:r>
      <w:r w:rsidRPr="008C6625">
        <w:rPr>
          <w:rFonts w:ascii="Times New Roman" w:eastAsia="Calibri" w:hAnsi="Times New Roman" w:cs="Times New Roman"/>
          <w:noProof/>
          <w:sz w:val="24"/>
          <w:szCs w:val="24"/>
          <w:lang w:val="en-ZW"/>
        </w:rPr>
        <mc:AlternateContent>
          <mc:Choice Requires="wps">
            <w:drawing>
              <wp:inline distT="0" distB="0" distL="0" distR="0">
                <wp:extent cx="190500" cy="138430"/>
                <wp:effectExtent l="13970" t="9525" r="5080" b="13970"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8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A18E9D" id="Rectangle 1" o:spid="_x0000_s1026" style="width:15pt;height:10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CmuHwIAADsEAAAOAAAAZHJzL2Uyb0RvYy54bWysU8GO0zAQvSPxD5bvNEm3hTZqulp1KUJa&#10;YMXCB7iO01jYHjN2m5avZ+K0pQucED5YHs/4+c2bmcXtwRq2Vxg0uIoXo5wz5STU2m0r/vXL+tWM&#10;sxCFq4UBpyp+VIHfLl++WHS+VGNowdQKGYG4UHa+4m2MvsyyIFtlRRiBV46cDaAVkUzcZjWKjtCt&#10;ycZ5/jrrAGuPIFUIdHs/OPky4TeNkvFT0wQVmak4cYtpx7Rv+j1bLkS5ReFbLU80xD+wsEI7+vQC&#10;dS+iYDvUf0BZLRECNHEkwWbQNFqqlANlU+S/ZfPUCq9SLiRO8BeZwv+DlR/3j8h0TbXjzAlLJfpM&#10;ogm3NYoVvTydDyVFPflH7BMM/gHkt8AcrFqKUneI0LVK1EQqxWfPHvRGoKds032AmtDFLkJS6tCg&#10;7QFJA3ZIBTleCqIOkUm6LOb5NKeySXIVN7PJTSpYJsrzY48hvlNgWX+oOBL1BC72DyESeQo9hyTy&#10;YHS91sYkA7eblUG2F9Qb67T6fOlJuA4zjnUVn0/H04T8zBeuIfK0/gZhdaQmN9pWfHYJEmWv2ltX&#10;pxaMQpvhTP8bRzTOyg0V2EB9JBURhg6miaNDC/iDs466t+Lh+06g4sy8d1SJeTGZ9O2ejMn0zZgM&#10;vPZsrj3CSYKqeORsOK7iMCI7j3rb0k9Fyt3BHVWv0UnZnt/A6kSWOjSpd5qmfgSu7RT1a+aXPwEA&#10;AP//AwBQSwMEFAAGAAgAAAAhACU+e5/ZAAAAAwEAAA8AAABkcnMvZG93bnJldi54bWxMj0FLw0AQ&#10;he+C/2EZwZvdbQpSYzZFlAoe2/TibZJMk9TsbMhu2uivd/SilwePN7z3TbaZXa/ONIbOs4XlwoAi&#10;rnzdcWPhUGzv1qBCRK6x90wWPinAJr++yjCt/YV3dN7HRkkJhxQttDEOqdahaslhWPiBWLKjHx1G&#10;sWOj6xEvUu56nRhzrx12LAstDvTcUvWxn5yFsksO+LUrXo172K7i21ycpvcXa29v5qdHUJHm+HcM&#10;P/iCDrkwlX7iOqjegjwSf1WylRFXWkiWa9B5pv+z598AAAD//wMAUEsBAi0AFAAGAAgAAAAhALaD&#10;OJL+AAAA4QEAABMAAAAAAAAAAAAAAAAAAAAAAFtDb250ZW50X1R5cGVzXS54bWxQSwECLQAUAAYA&#10;CAAAACEAOP0h/9YAAACUAQAACwAAAAAAAAAAAAAAAAAvAQAAX3JlbHMvLnJlbHNQSwECLQAUAAYA&#10;CAAAACEA66Aprh8CAAA7BAAADgAAAAAAAAAAAAAAAAAuAgAAZHJzL2Uyb0RvYy54bWxQSwECLQAU&#10;AAYACAAAACEAJT57n9kAAAADAQAADwAAAAAAAAAAAAAAAAB5BAAAZHJzL2Rvd25yZXYueG1sUEsF&#10;BgAAAAAEAAQA8wAAAH8FAAAAAA==&#10;">
                <w10:anchorlock/>
              </v:rect>
            </w:pict>
          </mc:Fallback>
        </mc:AlternateContent>
      </w: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 xml:space="preserve"> No     </w:t>
      </w:r>
    </w:p>
    <w:p w:rsidR="008C6625" w:rsidRPr="008C6625" w:rsidRDefault="008C6625" w:rsidP="008C6625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If yes supply names of patients and village……………………………………</w:t>
      </w:r>
    </w:p>
    <w:p w:rsidR="008C6625" w:rsidRPr="008C6625" w:rsidRDefault="008C6625" w:rsidP="008C6625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spacing w:after="0" w:line="240" w:lineRule="auto"/>
        <w:jc w:val="center"/>
        <w:rPr>
          <w:rFonts w:ascii="Times New Roman" w:eastAsia="Calibri" w:hAnsi="Times New Roman" w:cs="Times New Roman"/>
          <w:b/>
          <w:sz w:val="44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b/>
          <w:sz w:val="32"/>
          <w:szCs w:val="24"/>
          <w:lang w:val="en-ZW"/>
        </w:rPr>
        <w:t>Thank you for your time.</w:t>
      </w: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Pr="008C6625" w:rsidRDefault="008C6625" w:rsidP="008C66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24"/>
          <w:lang w:val="en-ZW"/>
        </w:rPr>
      </w:pPr>
    </w:p>
    <w:p w:rsid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</w:pP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lastRenderedPageBreak/>
        <w:t xml:space="preserve">PART 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2</w:t>
      </w: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 xml:space="preserve">: ASSESSMENT OF 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 xml:space="preserve">THE ENVIRONMENT AND </w:t>
      </w:r>
      <w:r w:rsidRPr="008C6625">
        <w:rPr>
          <w:rFonts w:ascii="Times New Roman" w:eastAsia="Calibri" w:hAnsi="Times New Roman" w:cs="Times New Roman"/>
          <w:b/>
          <w:sz w:val="24"/>
          <w:szCs w:val="24"/>
          <w:u w:val="single"/>
          <w:lang w:val="en-ZW"/>
        </w:rPr>
        <w:t>DISTRICT EMERGENCY PREPAREDNESS RESPONSE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Sensitization meetings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Infection Control Issues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Disinfectants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Disposal of carcass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Disposal of meat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Vaccination of Animals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Emergence Preparedness Response Plan availability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Evidence of Coordination (Availability of Zoonotic Committee)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Timelines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8C662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se in community to arrival of 1</w:t>
      </w:r>
      <w:r w:rsidRPr="008C662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se to Health Facility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8C662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se at Health Facility &amp; report to district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US"/>
        </w:rPr>
        <w:t>Notification  of District to concrete response</w:t>
      </w:r>
    </w:p>
    <w:p w:rsidR="008C6625" w:rsidRPr="008C6625" w:rsidRDefault="008C6625" w:rsidP="008C6625">
      <w:pPr>
        <w:numPr>
          <w:ilvl w:val="1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Cumulative Period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Case Forms and Line List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Collecting and Processing of Laboratory Specimens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Outbreak Report</w:t>
      </w:r>
    </w:p>
    <w:p w:rsidR="008C6625" w:rsidRPr="008C6625" w:rsidRDefault="008C6625" w:rsidP="008C6625">
      <w:pPr>
        <w:numPr>
          <w:ilvl w:val="0"/>
          <w:numId w:val="18"/>
        </w:num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  <w:r w:rsidRPr="008C6625">
        <w:rPr>
          <w:rFonts w:ascii="Times New Roman" w:eastAsia="Calibri" w:hAnsi="Times New Roman" w:cs="Times New Roman"/>
          <w:sz w:val="24"/>
          <w:szCs w:val="24"/>
          <w:lang w:val="en-ZW"/>
        </w:rPr>
        <w:t>Final End of Outbreak Report</w:t>
      </w: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ZW"/>
        </w:rPr>
      </w:pPr>
    </w:p>
    <w:p w:rsidR="008C6625" w:rsidRPr="008C6625" w:rsidRDefault="008C6625" w:rsidP="008C6625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  <w:lang w:val="en-ZW"/>
        </w:rPr>
      </w:pPr>
    </w:p>
    <w:p w:rsidR="00A96A2B" w:rsidRDefault="00A96A2B"/>
    <w:sectPr w:rsidR="00A96A2B" w:rsidSect="006B7513">
      <w:footerReference w:type="default" r:id="rId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GCHKN+JoannaMT">
    <w:altName w:val="Joan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5AC3" w:rsidRDefault="0041718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05AC3" w:rsidRDefault="0041718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66B63"/>
    <w:multiLevelType w:val="hybridMultilevel"/>
    <w:tmpl w:val="1B36523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03A5D"/>
    <w:multiLevelType w:val="hybridMultilevel"/>
    <w:tmpl w:val="50B6D60C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E107A"/>
    <w:multiLevelType w:val="hybridMultilevel"/>
    <w:tmpl w:val="9B38420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B726B"/>
    <w:multiLevelType w:val="hybridMultilevel"/>
    <w:tmpl w:val="CBAAEA62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F7546F"/>
    <w:multiLevelType w:val="hybridMultilevel"/>
    <w:tmpl w:val="2910BB2A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547D55"/>
    <w:multiLevelType w:val="hybridMultilevel"/>
    <w:tmpl w:val="168A301E"/>
    <w:lvl w:ilvl="0" w:tplc="30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8174FA"/>
    <w:multiLevelType w:val="hybridMultilevel"/>
    <w:tmpl w:val="5AF4BDE0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063331"/>
    <w:multiLevelType w:val="hybridMultilevel"/>
    <w:tmpl w:val="24227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812A49"/>
    <w:multiLevelType w:val="hybridMultilevel"/>
    <w:tmpl w:val="BC6871A4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2A62B6"/>
    <w:multiLevelType w:val="hybridMultilevel"/>
    <w:tmpl w:val="4E8CE02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C6F7E"/>
    <w:multiLevelType w:val="hybridMultilevel"/>
    <w:tmpl w:val="2132DBF6"/>
    <w:lvl w:ilvl="0" w:tplc="3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7663E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E38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D68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A0B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E57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02D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7AD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CA7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403D50"/>
    <w:multiLevelType w:val="hybridMultilevel"/>
    <w:tmpl w:val="D174081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EC52E7"/>
    <w:multiLevelType w:val="hybridMultilevel"/>
    <w:tmpl w:val="970AE1AC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4586E"/>
    <w:multiLevelType w:val="hybridMultilevel"/>
    <w:tmpl w:val="6146384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A6517A"/>
    <w:multiLevelType w:val="hybridMultilevel"/>
    <w:tmpl w:val="2F72AE14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B55F3B"/>
    <w:multiLevelType w:val="hybridMultilevel"/>
    <w:tmpl w:val="623C1638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C84071"/>
    <w:multiLevelType w:val="hybridMultilevel"/>
    <w:tmpl w:val="D794D06E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0D312A"/>
    <w:multiLevelType w:val="hybridMultilevel"/>
    <w:tmpl w:val="D0886F86"/>
    <w:lvl w:ilvl="0" w:tplc="14C0474E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46D83"/>
    <w:multiLevelType w:val="hybridMultilevel"/>
    <w:tmpl w:val="03ECF3C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2"/>
  </w:num>
  <w:num w:numId="4">
    <w:abstractNumId w:val="0"/>
  </w:num>
  <w:num w:numId="5">
    <w:abstractNumId w:val="16"/>
  </w:num>
  <w:num w:numId="6">
    <w:abstractNumId w:val="6"/>
  </w:num>
  <w:num w:numId="7">
    <w:abstractNumId w:val="1"/>
  </w:num>
  <w:num w:numId="8">
    <w:abstractNumId w:val="13"/>
  </w:num>
  <w:num w:numId="9">
    <w:abstractNumId w:val="4"/>
  </w:num>
  <w:num w:numId="10">
    <w:abstractNumId w:val="5"/>
  </w:num>
  <w:num w:numId="11">
    <w:abstractNumId w:val="14"/>
  </w:num>
  <w:num w:numId="12">
    <w:abstractNumId w:val="3"/>
  </w:num>
  <w:num w:numId="13">
    <w:abstractNumId w:val="10"/>
  </w:num>
  <w:num w:numId="14">
    <w:abstractNumId w:val="18"/>
  </w:num>
  <w:num w:numId="15">
    <w:abstractNumId w:val="7"/>
  </w:num>
  <w:num w:numId="16">
    <w:abstractNumId w:val="2"/>
  </w:num>
  <w:num w:numId="17">
    <w:abstractNumId w:val="8"/>
  </w:num>
  <w:num w:numId="18">
    <w:abstractNumId w:val="9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25"/>
    <w:rsid w:val="00417184"/>
    <w:rsid w:val="00717ECE"/>
    <w:rsid w:val="008C6625"/>
    <w:rsid w:val="00A9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F821F"/>
  <w15:chartTrackingRefBased/>
  <w15:docId w15:val="{2A40125C-4702-4014-9BC0-38CE19FB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625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625"/>
    <w:rPr>
      <w:rFonts w:ascii="Cambria" w:eastAsia="Times New Roman" w:hAnsi="Cambria" w:cs="Times New Roman"/>
      <w:b/>
      <w:bCs/>
      <w:color w:val="365F91"/>
      <w:sz w:val="28"/>
      <w:szCs w:val="28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8C6625"/>
  </w:style>
  <w:style w:type="character" w:styleId="Hyperlink">
    <w:name w:val="Hyperlink"/>
    <w:basedOn w:val="DefaultParagraphFont"/>
    <w:uiPriority w:val="99"/>
    <w:unhideWhenUsed/>
    <w:rsid w:val="008C6625"/>
    <w:rPr>
      <w:color w:val="0000FF"/>
      <w:u w:val="single"/>
    </w:rPr>
  </w:style>
  <w:style w:type="paragraph" w:customStyle="1" w:styleId="Pa222">
    <w:name w:val="Pa22+2"/>
    <w:basedOn w:val="Normal"/>
    <w:next w:val="Normal"/>
    <w:uiPriority w:val="99"/>
    <w:rsid w:val="008C6625"/>
    <w:pPr>
      <w:autoSpaceDE w:val="0"/>
      <w:autoSpaceDN w:val="0"/>
      <w:adjustRightInd w:val="0"/>
      <w:spacing w:after="0" w:line="201" w:lineRule="atLeast"/>
    </w:pPr>
    <w:rPr>
      <w:rFonts w:ascii="RGCHKN+JoannaMT" w:eastAsia="Calibri" w:hAnsi="RGCHKN+JoannaMT" w:cs="Times New Roman"/>
      <w:sz w:val="24"/>
      <w:szCs w:val="24"/>
      <w:lang w:val="en-ZW" w:eastAsia="en-ZW"/>
    </w:rPr>
  </w:style>
  <w:style w:type="paragraph" w:customStyle="1" w:styleId="Default">
    <w:name w:val="Default"/>
    <w:rsid w:val="008C6625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val="en-ZW"/>
    </w:rPr>
  </w:style>
  <w:style w:type="paragraph" w:styleId="ListParagraph">
    <w:name w:val="List Paragraph"/>
    <w:basedOn w:val="Normal"/>
    <w:uiPriority w:val="34"/>
    <w:qFormat/>
    <w:rsid w:val="008C662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W"/>
    </w:rPr>
  </w:style>
  <w:style w:type="paragraph" w:styleId="Title">
    <w:name w:val="Title"/>
    <w:basedOn w:val="Normal"/>
    <w:next w:val="Normal"/>
    <w:link w:val="TitleChar"/>
    <w:qFormat/>
    <w:rsid w:val="008C6625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ZW"/>
    </w:rPr>
  </w:style>
  <w:style w:type="character" w:customStyle="1" w:styleId="TitleChar">
    <w:name w:val="Title Char"/>
    <w:basedOn w:val="DefaultParagraphFont"/>
    <w:link w:val="Title"/>
    <w:rsid w:val="008C6625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625"/>
    <w:p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ZW"/>
    </w:rPr>
  </w:style>
  <w:style w:type="character" w:customStyle="1" w:styleId="SubtitleChar">
    <w:name w:val="Subtitle Char"/>
    <w:basedOn w:val="DefaultParagraphFont"/>
    <w:link w:val="Subtitle"/>
    <w:uiPriority w:val="11"/>
    <w:rsid w:val="008C6625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ZW"/>
    </w:rPr>
  </w:style>
  <w:style w:type="paragraph" w:styleId="Header">
    <w:name w:val="header"/>
    <w:basedOn w:val="Normal"/>
    <w:link w:val="HeaderChar"/>
    <w:uiPriority w:val="99"/>
    <w:semiHidden/>
    <w:unhideWhenUsed/>
    <w:rsid w:val="008C6625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lang w:val="en-ZW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6625"/>
    <w:rPr>
      <w:rFonts w:ascii="Calibri" w:eastAsia="Calibri" w:hAnsi="Calibri" w:cs="Times New Roman"/>
      <w:lang w:val="en-ZW"/>
    </w:rPr>
  </w:style>
  <w:style w:type="paragraph" w:styleId="Footer">
    <w:name w:val="footer"/>
    <w:basedOn w:val="Normal"/>
    <w:link w:val="FooterChar"/>
    <w:uiPriority w:val="99"/>
    <w:unhideWhenUsed/>
    <w:rsid w:val="008C6625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 w:cs="Times New Roman"/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8C6625"/>
    <w:rPr>
      <w:rFonts w:ascii="Calibri" w:eastAsia="Calibri" w:hAnsi="Calibri" w:cs="Times New Roman"/>
      <w:lang w:val="en-ZW"/>
    </w:rPr>
  </w:style>
  <w:style w:type="table" w:styleId="TableGrid">
    <w:name w:val="Table Grid"/>
    <w:basedOn w:val="TableNormal"/>
    <w:uiPriority w:val="59"/>
    <w:rsid w:val="008C6625"/>
    <w:pPr>
      <w:spacing w:after="0" w:line="240" w:lineRule="auto"/>
    </w:pPr>
    <w:rPr>
      <w:rFonts w:ascii="Calibri" w:eastAsia="Calibri" w:hAnsi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6625"/>
    <w:pPr>
      <w:spacing w:after="0" w:line="240" w:lineRule="auto"/>
    </w:pPr>
    <w:rPr>
      <w:rFonts w:ascii="Calibri" w:eastAsia="Calibri" w:hAnsi="Calibri" w:cs="Times New Roman"/>
      <w:lang w:val="en-ZW"/>
    </w:rPr>
  </w:style>
  <w:style w:type="character" w:styleId="FollowedHyperlink">
    <w:name w:val="FollowedHyperlink"/>
    <w:basedOn w:val="DefaultParagraphFont"/>
    <w:uiPriority w:val="99"/>
    <w:semiHidden/>
    <w:unhideWhenUsed/>
    <w:rsid w:val="008C6625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8C6625"/>
    <w:rPr>
      <w:b/>
      <w:bCs/>
    </w:rPr>
  </w:style>
  <w:style w:type="table" w:customStyle="1" w:styleId="LightShading1">
    <w:name w:val="Light Shading1"/>
    <w:basedOn w:val="TableNormal"/>
    <w:uiPriority w:val="60"/>
    <w:rsid w:val="008C662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ZW" w:eastAsia="en-Z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8C6625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ZW" w:eastAsia="en-Z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2</Words>
  <Characters>7656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kurumidze</dc:creator>
  <cp:keywords/>
  <dc:description/>
  <cp:lastModifiedBy>Richard Makurumidze</cp:lastModifiedBy>
  <cp:revision>2</cp:revision>
  <dcterms:created xsi:type="dcterms:W3CDTF">2021-01-10T16:00:00Z</dcterms:created>
  <dcterms:modified xsi:type="dcterms:W3CDTF">2021-01-10T16:00:00Z</dcterms:modified>
</cp:coreProperties>
</file>